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7A4B20" w14:textId="77777777" w:rsidR="00F42F20" w:rsidRDefault="00F42F20" w:rsidP="00F42F20">
      <w:pPr>
        <w:rPr>
          <w:rFonts w:ascii="Times" w:hAnsi="Times"/>
          <w:b/>
          <w:bCs/>
        </w:rPr>
      </w:pPr>
    </w:p>
    <w:p w14:paraId="7A3B2606" w14:textId="77777777" w:rsidR="00F42F20" w:rsidRDefault="00F42F20" w:rsidP="00546095">
      <w:pPr>
        <w:jc w:val="center"/>
        <w:rPr>
          <w:rFonts w:ascii="Times" w:hAnsi="Times"/>
          <w:b/>
          <w:bCs/>
        </w:rPr>
      </w:pPr>
    </w:p>
    <w:p w14:paraId="7B74D4A9" w14:textId="77777777" w:rsidR="00F42F20" w:rsidRDefault="00F42F20" w:rsidP="00546095">
      <w:pPr>
        <w:jc w:val="center"/>
        <w:rPr>
          <w:rFonts w:ascii="Times" w:hAnsi="Times"/>
          <w:b/>
          <w:bCs/>
        </w:rPr>
      </w:pPr>
    </w:p>
    <w:p w14:paraId="0250098A" w14:textId="77777777" w:rsidR="00F42F20" w:rsidRDefault="00F42F20" w:rsidP="00546095">
      <w:pPr>
        <w:jc w:val="center"/>
        <w:rPr>
          <w:rFonts w:ascii="Times" w:hAnsi="Times"/>
          <w:b/>
          <w:bCs/>
        </w:rPr>
      </w:pPr>
    </w:p>
    <w:p w14:paraId="08B0A5A7" w14:textId="77777777" w:rsidR="00F42F20" w:rsidRDefault="00F42F20" w:rsidP="00546095">
      <w:pPr>
        <w:jc w:val="center"/>
        <w:rPr>
          <w:rFonts w:ascii="Times" w:hAnsi="Times"/>
          <w:b/>
          <w:bCs/>
        </w:rPr>
      </w:pPr>
    </w:p>
    <w:p w14:paraId="483F0B6E" w14:textId="64872CF3" w:rsidR="00187998" w:rsidRDefault="00187998" w:rsidP="00F42F20">
      <w:pPr>
        <w:spacing w:line="480" w:lineRule="auto"/>
        <w:jc w:val="center"/>
        <w:rPr>
          <w:rFonts w:ascii="Times" w:hAnsi="Times"/>
          <w:b/>
          <w:bCs/>
        </w:rPr>
      </w:pPr>
      <w:r>
        <w:rPr>
          <w:rFonts w:ascii="Times" w:hAnsi="Times"/>
          <w:b/>
          <w:bCs/>
        </w:rPr>
        <w:t xml:space="preserve">Supporting Methods </w:t>
      </w:r>
    </w:p>
    <w:p w14:paraId="60C1877F" w14:textId="12905FE0" w:rsidR="00546095" w:rsidRPr="00632E7E" w:rsidRDefault="000E3854" w:rsidP="00F42F20">
      <w:pPr>
        <w:spacing w:line="480" w:lineRule="auto"/>
        <w:jc w:val="center"/>
        <w:rPr>
          <w:rFonts w:ascii="Times" w:hAnsi="Times"/>
          <w:b/>
          <w:bCs/>
        </w:rPr>
      </w:pPr>
      <w:r w:rsidRPr="00632E7E">
        <w:rPr>
          <w:rFonts w:ascii="Times" w:hAnsi="Times"/>
          <w:b/>
          <w:bCs/>
        </w:rPr>
        <w:t xml:space="preserve">Development of </w:t>
      </w:r>
      <w:r w:rsidR="005102F0" w:rsidRPr="00632E7E">
        <w:rPr>
          <w:rFonts w:ascii="Times" w:hAnsi="Times"/>
          <w:b/>
          <w:bCs/>
        </w:rPr>
        <w:t xml:space="preserve">an </w:t>
      </w:r>
      <w:r w:rsidR="00304624" w:rsidRPr="00632E7E">
        <w:rPr>
          <w:rFonts w:ascii="Times" w:hAnsi="Times"/>
          <w:b/>
          <w:bCs/>
        </w:rPr>
        <w:t>E</w:t>
      </w:r>
      <w:r w:rsidRPr="00632E7E">
        <w:rPr>
          <w:rFonts w:ascii="Times" w:hAnsi="Times"/>
          <w:b/>
          <w:bCs/>
        </w:rPr>
        <w:t xml:space="preserve">ctopic huLiver </w:t>
      </w:r>
      <w:r w:rsidR="00304624" w:rsidRPr="00632E7E">
        <w:rPr>
          <w:rFonts w:ascii="Times" w:hAnsi="Times"/>
          <w:b/>
          <w:bCs/>
        </w:rPr>
        <w:t>M</w:t>
      </w:r>
      <w:r w:rsidRPr="00632E7E">
        <w:rPr>
          <w:rFonts w:ascii="Times" w:hAnsi="Times"/>
          <w:b/>
          <w:bCs/>
        </w:rPr>
        <w:t xml:space="preserve">odel </w:t>
      </w:r>
      <w:r w:rsidR="00447217">
        <w:rPr>
          <w:rFonts w:ascii="Times" w:hAnsi="Times"/>
          <w:b/>
          <w:bCs/>
        </w:rPr>
        <w:t>for</w:t>
      </w:r>
      <w:r w:rsidR="0002024B" w:rsidRPr="00632E7E">
        <w:rPr>
          <w:rFonts w:ascii="Times" w:hAnsi="Times"/>
          <w:b/>
          <w:bCs/>
        </w:rPr>
        <w:t xml:space="preserve"> </w:t>
      </w:r>
      <w:r w:rsidRPr="00632E7E">
        <w:rPr>
          <w:rFonts w:ascii="Times" w:hAnsi="Times"/>
          <w:b/>
          <w:bCs/>
          <w:i/>
          <w:iCs/>
        </w:rPr>
        <w:t>Plasmodium</w:t>
      </w:r>
      <w:r w:rsidRPr="00632E7E">
        <w:rPr>
          <w:rFonts w:ascii="Times" w:hAnsi="Times"/>
          <w:b/>
          <w:bCs/>
        </w:rPr>
        <w:t xml:space="preserve"> Liver Stage </w:t>
      </w:r>
      <w:r w:rsidR="00304624" w:rsidRPr="00632E7E">
        <w:rPr>
          <w:rFonts w:ascii="Times" w:hAnsi="Times"/>
          <w:b/>
          <w:bCs/>
        </w:rPr>
        <w:t>I</w:t>
      </w:r>
      <w:r w:rsidRPr="00632E7E">
        <w:rPr>
          <w:rFonts w:ascii="Times" w:hAnsi="Times"/>
          <w:b/>
          <w:bCs/>
        </w:rPr>
        <w:t xml:space="preserve">nfection </w:t>
      </w:r>
    </w:p>
    <w:p w14:paraId="451B29DA" w14:textId="77777777" w:rsidR="00546095" w:rsidRPr="00632E7E" w:rsidRDefault="00546095" w:rsidP="00F42F20">
      <w:pPr>
        <w:spacing w:line="480" w:lineRule="auto"/>
        <w:rPr>
          <w:rFonts w:ascii="Times" w:hAnsi="Times"/>
          <w:b/>
          <w:bCs/>
        </w:rPr>
      </w:pPr>
    </w:p>
    <w:p w14:paraId="68D9FCA1" w14:textId="6E60C1DD" w:rsidR="00F42F20" w:rsidRDefault="00546095" w:rsidP="00F42F20">
      <w:pPr>
        <w:spacing w:line="480" w:lineRule="auto"/>
        <w:rPr>
          <w:rFonts w:ascii="Times" w:hAnsi="Times"/>
          <w:color w:val="000000"/>
          <w:sz w:val="22"/>
          <w:vertAlign w:val="superscript"/>
        </w:rPr>
      </w:pPr>
      <w:r w:rsidRPr="00472A90">
        <w:rPr>
          <w:rFonts w:ascii="Times" w:hAnsi="Times"/>
          <w:color w:val="000000"/>
          <w:sz w:val="22"/>
        </w:rPr>
        <w:t>Gabriela Samayoa</w:t>
      </w:r>
      <w:r w:rsidR="004002A4">
        <w:rPr>
          <w:rFonts w:ascii="Times" w:hAnsi="Times"/>
          <w:color w:val="000000"/>
          <w:sz w:val="22"/>
        </w:rPr>
        <w:t>-</w:t>
      </w:r>
      <w:r w:rsidRPr="00472A90">
        <w:rPr>
          <w:rFonts w:ascii="Times" w:hAnsi="Times"/>
          <w:color w:val="000000"/>
          <w:sz w:val="22"/>
        </w:rPr>
        <w:t>Reyes</w:t>
      </w:r>
      <w:r w:rsidR="00F42F20">
        <w:rPr>
          <w:rFonts w:ascii="Times" w:hAnsi="Times"/>
          <w:color w:val="000000"/>
          <w:sz w:val="22"/>
          <w:vertAlign w:val="superscript"/>
        </w:rPr>
        <w:t>¶</w:t>
      </w:r>
      <w:r w:rsidRPr="00472A90">
        <w:rPr>
          <w:rFonts w:ascii="Times" w:hAnsi="Times"/>
          <w:color w:val="000000"/>
          <w:sz w:val="22"/>
          <w:vertAlign w:val="superscript"/>
        </w:rPr>
        <w:t>1</w:t>
      </w:r>
      <w:r w:rsidR="00DC3F1F" w:rsidRPr="00472A90">
        <w:rPr>
          <w:rFonts w:ascii="Times" w:hAnsi="Times"/>
          <w:color w:val="000000"/>
          <w:sz w:val="22"/>
        </w:rPr>
        <w:t xml:space="preserve">, </w:t>
      </w:r>
      <w:r w:rsidR="00AD7EA7" w:rsidRPr="00472A90">
        <w:rPr>
          <w:rFonts w:ascii="Times" w:hAnsi="Times"/>
          <w:color w:val="000000"/>
          <w:sz w:val="22"/>
        </w:rPr>
        <w:t xml:space="preserve">Siobhan </w:t>
      </w:r>
      <w:r w:rsidR="004002A4">
        <w:rPr>
          <w:rFonts w:ascii="Times" w:hAnsi="Times"/>
          <w:color w:val="000000"/>
          <w:sz w:val="22"/>
        </w:rPr>
        <w:t xml:space="preserve">M. </w:t>
      </w:r>
      <w:r w:rsidR="00AD7EA7" w:rsidRPr="00472A90">
        <w:rPr>
          <w:rFonts w:ascii="Times" w:hAnsi="Times"/>
          <w:color w:val="000000"/>
          <w:sz w:val="22"/>
        </w:rPr>
        <w:t>Flaherty</w:t>
      </w:r>
      <w:r w:rsidR="00F42F20">
        <w:rPr>
          <w:rFonts w:ascii="Times" w:hAnsi="Times"/>
          <w:color w:val="000000"/>
          <w:sz w:val="22"/>
          <w:vertAlign w:val="superscript"/>
        </w:rPr>
        <w:t>¶</w:t>
      </w:r>
      <w:r w:rsidR="002E44DA">
        <w:rPr>
          <w:rFonts w:ascii="Times" w:hAnsi="Times"/>
          <w:color w:val="000000"/>
          <w:sz w:val="22"/>
          <w:vertAlign w:val="superscript"/>
        </w:rPr>
        <w:t>1</w:t>
      </w:r>
      <w:r w:rsidR="00103A51" w:rsidRPr="00472A90">
        <w:rPr>
          <w:rFonts w:ascii="Times" w:hAnsi="Times"/>
          <w:color w:val="000000"/>
          <w:sz w:val="22"/>
        </w:rPr>
        <w:t>,</w:t>
      </w:r>
      <w:r w:rsidR="001A3ACB" w:rsidRPr="00472A90">
        <w:rPr>
          <w:rFonts w:ascii="Times" w:hAnsi="Times"/>
          <w:color w:val="000000"/>
          <w:sz w:val="22"/>
        </w:rPr>
        <w:t xml:space="preserve"> </w:t>
      </w:r>
      <w:r w:rsidR="00766EE3">
        <w:rPr>
          <w:rFonts w:ascii="Times" w:hAnsi="Times"/>
          <w:color w:val="000000"/>
          <w:sz w:val="22"/>
        </w:rPr>
        <w:t xml:space="preserve">Kristina </w:t>
      </w:r>
      <w:r w:rsidR="00FE7FDB">
        <w:rPr>
          <w:rFonts w:ascii="Times" w:hAnsi="Times"/>
          <w:color w:val="000000"/>
          <w:sz w:val="22"/>
        </w:rPr>
        <w:t xml:space="preserve">S. </w:t>
      </w:r>
      <w:r w:rsidR="00766EE3">
        <w:rPr>
          <w:rFonts w:ascii="Times" w:hAnsi="Times"/>
          <w:color w:val="000000"/>
          <w:sz w:val="22"/>
        </w:rPr>
        <w:t>Wickham</w:t>
      </w:r>
      <w:r w:rsidR="00766EE3" w:rsidRPr="00766EE3">
        <w:rPr>
          <w:rFonts w:ascii="Times" w:hAnsi="Times"/>
          <w:color w:val="000000"/>
          <w:sz w:val="22"/>
          <w:vertAlign w:val="superscript"/>
        </w:rPr>
        <w:t>2</w:t>
      </w:r>
      <w:r w:rsidR="00766EE3">
        <w:rPr>
          <w:rFonts w:ascii="Times" w:hAnsi="Times"/>
          <w:color w:val="000000"/>
          <w:sz w:val="22"/>
        </w:rPr>
        <w:t xml:space="preserve">, </w:t>
      </w:r>
      <w:r w:rsidR="00766EE3" w:rsidRPr="00472A90">
        <w:rPr>
          <w:rFonts w:ascii="Times" w:hAnsi="Times"/>
          <w:color w:val="000000"/>
          <w:sz w:val="22"/>
        </w:rPr>
        <w:t>Sara Viera</w:t>
      </w:r>
      <w:r w:rsidR="003C6FBE">
        <w:rPr>
          <w:rFonts w:ascii="Times" w:hAnsi="Times"/>
          <w:color w:val="000000"/>
          <w:sz w:val="22"/>
        </w:rPr>
        <w:t>-Morilla</w:t>
      </w:r>
      <w:r w:rsidR="00766EE3" w:rsidRPr="00472A90">
        <w:rPr>
          <w:rFonts w:ascii="Times" w:hAnsi="Times"/>
          <w:color w:val="000000"/>
          <w:sz w:val="22"/>
          <w:vertAlign w:val="superscript"/>
        </w:rPr>
        <w:t>3</w:t>
      </w:r>
      <w:r w:rsidR="00766EE3">
        <w:rPr>
          <w:rFonts w:ascii="Times" w:hAnsi="Times"/>
          <w:color w:val="000000"/>
          <w:sz w:val="22"/>
        </w:rPr>
        <w:t>, P</w:t>
      </w:r>
      <w:r w:rsidR="001A3ACB" w:rsidRPr="00472A90">
        <w:rPr>
          <w:rFonts w:ascii="Times" w:hAnsi="Times"/>
          <w:color w:val="000000"/>
          <w:sz w:val="22"/>
        </w:rPr>
        <w:t xml:space="preserve">amela </w:t>
      </w:r>
      <w:r w:rsidR="004002A4">
        <w:rPr>
          <w:rFonts w:ascii="Times" w:hAnsi="Times"/>
          <w:color w:val="000000"/>
          <w:sz w:val="22"/>
        </w:rPr>
        <w:t xml:space="preserve">M. </w:t>
      </w:r>
      <w:r w:rsidR="001A3ACB" w:rsidRPr="00472A90">
        <w:rPr>
          <w:rFonts w:ascii="Times" w:hAnsi="Times"/>
          <w:color w:val="000000"/>
          <w:sz w:val="22"/>
        </w:rPr>
        <w:t>Strauch</w:t>
      </w:r>
      <w:r w:rsidR="001A3ACB" w:rsidRPr="00472A90">
        <w:rPr>
          <w:rFonts w:ascii="Times" w:hAnsi="Times"/>
          <w:color w:val="000000"/>
          <w:sz w:val="22"/>
          <w:vertAlign w:val="superscript"/>
        </w:rPr>
        <w:t>1</w:t>
      </w:r>
      <w:r w:rsidR="00DC3F1F" w:rsidRPr="00472A90">
        <w:rPr>
          <w:rFonts w:ascii="Times" w:hAnsi="Times"/>
          <w:color w:val="000000"/>
          <w:sz w:val="22"/>
        </w:rPr>
        <w:t>,</w:t>
      </w:r>
      <w:r w:rsidR="00F8296B" w:rsidRPr="00472A90">
        <w:rPr>
          <w:rFonts w:ascii="Times" w:hAnsi="Times"/>
          <w:color w:val="000000"/>
          <w:sz w:val="22"/>
        </w:rPr>
        <w:t xml:space="preserve"> </w:t>
      </w:r>
      <w:r w:rsidR="00D61D5D">
        <w:rPr>
          <w:rFonts w:ascii="Times" w:hAnsi="Times"/>
          <w:color w:val="000000"/>
          <w:sz w:val="22"/>
        </w:rPr>
        <w:t>Alison Roth</w:t>
      </w:r>
      <w:r w:rsidR="00D61D5D" w:rsidRPr="00766EE3">
        <w:rPr>
          <w:rFonts w:ascii="Times" w:hAnsi="Times"/>
          <w:color w:val="000000"/>
          <w:sz w:val="22"/>
          <w:vertAlign w:val="superscript"/>
        </w:rPr>
        <w:t>2</w:t>
      </w:r>
      <w:r w:rsidR="00D61D5D">
        <w:rPr>
          <w:rFonts w:ascii="Times" w:hAnsi="Times"/>
          <w:color w:val="000000"/>
          <w:sz w:val="22"/>
        </w:rPr>
        <w:t xml:space="preserve">, </w:t>
      </w:r>
      <w:r w:rsidR="00F8296B" w:rsidRPr="00472A90">
        <w:rPr>
          <w:rFonts w:ascii="Times" w:hAnsi="Times"/>
          <w:color w:val="000000"/>
          <w:sz w:val="22"/>
        </w:rPr>
        <w:t>Laura Padrón</w:t>
      </w:r>
      <w:r w:rsidR="00702727" w:rsidRPr="00472A90">
        <w:rPr>
          <w:rFonts w:ascii="Times" w:hAnsi="Times"/>
          <w:color w:val="000000"/>
          <w:sz w:val="22"/>
          <w:vertAlign w:val="superscript"/>
        </w:rPr>
        <w:t>3</w:t>
      </w:r>
      <w:r w:rsidR="00F8296B" w:rsidRPr="00472A90">
        <w:rPr>
          <w:rFonts w:ascii="Times" w:hAnsi="Times"/>
          <w:color w:val="000000"/>
          <w:sz w:val="22"/>
        </w:rPr>
        <w:t>,</w:t>
      </w:r>
      <w:r w:rsidR="00BA0B87" w:rsidRPr="00472A90">
        <w:rPr>
          <w:rFonts w:ascii="Times" w:hAnsi="Times"/>
          <w:color w:val="000000"/>
          <w:sz w:val="22"/>
        </w:rPr>
        <w:t xml:space="preserve"> Conner</w:t>
      </w:r>
      <w:r w:rsidR="004002A4">
        <w:rPr>
          <w:rFonts w:ascii="Times" w:hAnsi="Times"/>
          <w:color w:val="000000"/>
          <w:sz w:val="22"/>
        </w:rPr>
        <w:t xml:space="preserve"> M.</w:t>
      </w:r>
      <w:r w:rsidR="00BA0B87" w:rsidRPr="00472A90">
        <w:rPr>
          <w:rFonts w:ascii="Times" w:hAnsi="Times"/>
          <w:color w:val="000000"/>
          <w:sz w:val="22"/>
        </w:rPr>
        <w:t xml:space="preserve"> Jackson</w:t>
      </w:r>
      <w:r w:rsidR="00BA0B87" w:rsidRPr="00472A90">
        <w:rPr>
          <w:rFonts w:ascii="Times" w:hAnsi="Times"/>
          <w:color w:val="000000"/>
          <w:sz w:val="22"/>
          <w:vertAlign w:val="superscript"/>
        </w:rPr>
        <w:t>1</w:t>
      </w:r>
      <w:r w:rsidR="00F8296B" w:rsidRPr="00472A90">
        <w:rPr>
          <w:rFonts w:ascii="Times" w:hAnsi="Times"/>
          <w:color w:val="000000"/>
          <w:sz w:val="22"/>
        </w:rPr>
        <w:t xml:space="preserve">, Patricia </w:t>
      </w:r>
      <w:r w:rsidR="001E3519">
        <w:rPr>
          <w:rFonts w:ascii="Times" w:hAnsi="Times"/>
          <w:color w:val="000000"/>
          <w:sz w:val="22"/>
        </w:rPr>
        <w:t>Meireles</w:t>
      </w:r>
      <w:r w:rsidR="00702727" w:rsidRPr="00472A90">
        <w:rPr>
          <w:rFonts w:ascii="Times" w:hAnsi="Times"/>
          <w:color w:val="000000"/>
          <w:sz w:val="22"/>
          <w:vertAlign w:val="superscript"/>
        </w:rPr>
        <w:t>3</w:t>
      </w:r>
      <w:r w:rsidR="00F8296B" w:rsidRPr="00472A90">
        <w:rPr>
          <w:rFonts w:ascii="Times" w:hAnsi="Times"/>
          <w:color w:val="000000"/>
          <w:sz w:val="22"/>
        </w:rPr>
        <w:t>,</w:t>
      </w:r>
      <w:r w:rsidR="00702727" w:rsidRPr="00472A90">
        <w:rPr>
          <w:rFonts w:ascii="Times" w:hAnsi="Times"/>
          <w:color w:val="000000"/>
          <w:sz w:val="22"/>
        </w:rPr>
        <w:t xml:space="preserve"> David</w:t>
      </w:r>
      <w:r w:rsidR="0063651F" w:rsidRPr="00472A90">
        <w:rPr>
          <w:rFonts w:ascii="Times" w:hAnsi="Times"/>
          <w:color w:val="000000"/>
          <w:sz w:val="22"/>
        </w:rPr>
        <w:t xml:space="preserve"> Calvo</w:t>
      </w:r>
      <w:r w:rsidR="00702727" w:rsidRPr="00472A90">
        <w:rPr>
          <w:rFonts w:ascii="Times" w:hAnsi="Times"/>
          <w:color w:val="000000"/>
          <w:sz w:val="22"/>
          <w:vertAlign w:val="superscript"/>
        </w:rPr>
        <w:t>3</w:t>
      </w:r>
      <w:r w:rsidR="00472A90" w:rsidRPr="00472A90">
        <w:rPr>
          <w:rFonts w:ascii="Times" w:hAnsi="Times"/>
          <w:color w:val="000000"/>
          <w:sz w:val="22"/>
        </w:rPr>
        <w:t>,</w:t>
      </w:r>
      <w:r w:rsidR="00766EE3">
        <w:rPr>
          <w:rFonts w:ascii="Times" w:hAnsi="Times"/>
          <w:color w:val="000000"/>
          <w:sz w:val="22"/>
        </w:rPr>
        <w:t xml:space="preserve"> </w:t>
      </w:r>
      <w:proofErr w:type="spellStart"/>
      <w:r w:rsidR="00946BAE" w:rsidRPr="00660180">
        <w:rPr>
          <w:color w:val="000000"/>
          <w:sz w:val="22"/>
          <w:szCs w:val="22"/>
        </w:rPr>
        <w:t>Wanlapa</w:t>
      </w:r>
      <w:proofErr w:type="spellEnd"/>
      <w:r w:rsidR="00946BAE" w:rsidRPr="00660180">
        <w:rPr>
          <w:color w:val="000000"/>
          <w:sz w:val="22"/>
          <w:szCs w:val="22"/>
        </w:rPr>
        <w:t xml:space="preserve"> Roobsoong</w:t>
      </w:r>
      <w:r w:rsidR="00946BAE" w:rsidRPr="00660180">
        <w:rPr>
          <w:color w:val="000000"/>
          <w:sz w:val="22"/>
          <w:szCs w:val="22"/>
          <w:vertAlign w:val="superscript"/>
        </w:rPr>
        <w:t>4</w:t>
      </w:r>
      <w:r w:rsidR="00946BAE" w:rsidRPr="00660180">
        <w:rPr>
          <w:color w:val="000000"/>
          <w:sz w:val="22"/>
          <w:szCs w:val="22"/>
        </w:rPr>
        <w:t xml:space="preserve">, </w:t>
      </w:r>
      <w:proofErr w:type="spellStart"/>
      <w:r w:rsidR="00946BAE" w:rsidRPr="00660180">
        <w:rPr>
          <w:color w:val="000000"/>
          <w:sz w:val="22"/>
          <w:szCs w:val="22"/>
        </w:rPr>
        <w:t>Niwat</w:t>
      </w:r>
      <w:proofErr w:type="spellEnd"/>
      <w:r w:rsidR="00946BAE" w:rsidRPr="00660180">
        <w:rPr>
          <w:color w:val="000000"/>
          <w:sz w:val="22"/>
          <w:szCs w:val="22"/>
        </w:rPr>
        <w:t xml:space="preserve"> Kangwanrangsan</w:t>
      </w:r>
      <w:r w:rsidR="006B24F7">
        <w:rPr>
          <w:color w:val="000000"/>
          <w:sz w:val="22"/>
          <w:szCs w:val="22"/>
          <w:vertAlign w:val="superscript"/>
        </w:rPr>
        <w:t>5</w:t>
      </w:r>
      <w:r w:rsidR="00946BAE" w:rsidRPr="00660180">
        <w:rPr>
          <w:color w:val="000000"/>
          <w:sz w:val="22"/>
          <w:szCs w:val="22"/>
        </w:rPr>
        <w:t xml:space="preserve">, </w:t>
      </w:r>
      <w:proofErr w:type="spellStart"/>
      <w:r w:rsidR="00946BAE" w:rsidRPr="00660180">
        <w:rPr>
          <w:color w:val="000000"/>
          <w:sz w:val="22"/>
          <w:szCs w:val="22"/>
        </w:rPr>
        <w:t>Jetsumon</w:t>
      </w:r>
      <w:proofErr w:type="spellEnd"/>
      <w:r w:rsidR="00946BAE" w:rsidRPr="00660180">
        <w:rPr>
          <w:color w:val="000000"/>
          <w:sz w:val="22"/>
          <w:szCs w:val="22"/>
        </w:rPr>
        <w:t xml:space="preserve"> </w:t>
      </w:r>
      <w:r w:rsidR="00946BAE" w:rsidRPr="00946BAE">
        <w:rPr>
          <w:color w:val="000000"/>
          <w:sz w:val="22"/>
          <w:szCs w:val="22"/>
        </w:rPr>
        <w:t>Sattabongkot</w:t>
      </w:r>
      <w:r w:rsidR="00946BAE" w:rsidRPr="00946BAE">
        <w:rPr>
          <w:color w:val="000000"/>
          <w:sz w:val="22"/>
          <w:szCs w:val="22"/>
          <w:vertAlign w:val="superscript"/>
        </w:rPr>
        <w:t>4</w:t>
      </w:r>
      <w:r w:rsidR="00946BAE">
        <w:rPr>
          <w:color w:val="000000"/>
          <w:sz w:val="22"/>
          <w:szCs w:val="22"/>
        </w:rPr>
        <w:t xml:space="preserve">, </w:t>
      </w:r>
      <w:r w:rsidR="00766EE3" w:rsidRPr="00946BAE">
        <w:rPr>
          <w:rFonts w:ascii="Times" w:hAnsi="Times"/>
          <w:color w:val="000000"/>
          <w:sz w:val="22"/>
        </w:rPr>
        <w:t>Gregory</w:t>
      </w:r>
      <w:r w:rsidR="00766EE3">
        <w:rPr>
          <w:rFonts w:ascii="Times" w:hAnsi="Times"/>
          <w:color w:val="000000"/>
          <w:sz w:val="22"/>
        </w:rPr>
        <w:t xml:space="preserve"> Reichard</w:t>
      </w:r>
      <w:r w:rsidR="00766EE3" w:rsidRPr="00766EE3">
        <w:rPr>
          <w:rFonts w:ascii="Times" w:hAnsi="Times"/>
          <w:color w:val="000000"/>
          <w:sz w:val="22"/>
          <w:vertAlign w:val="superscript"/>
        </w:rPr>
        <w:t>2</w:t>
      </w:r>
      <w:r w:rsidR="00766EE3">
        <w:rPr>
          <w:rFonts w:ascii="Times" w:hAnsi="Times"/>
          <w:color w:val="000000"/>
          <w:sz w:val="22"/>
        </w:rPr>
        <w:t>,</w:t>
      </w:r>
      <w:r w:rsidR="00660180">
        <w:rPr>
          <w:rFonts w:ascii="Times" w:hAnsi="Times"/>
          <w:b/>
          <w:bCs/>
          <w:color w:val="000000"/>
          <w:sz w:val="22"/>
          <w:szCs w:val="22"/>
        </w:rPr>
        <w:t xml:space="preserve"> </w:t>
      </w:r>
      <w:r w:rsidR="007736EF" w:rsidRPr="00472A90">
        <w:rPr>
          <w:rFonts w:ascii="Times" w:hAnsi="Times"/>
          <w:color w:val="000000"/>
          <w:sz w:val="22"/>
        </w:rPr>
        <w:t>Maria José Lafuente-Monasterio</w:t>
      </w:r>
      <w:r w:rsidR="00DC3F1F" w:rsidRPr="00472A90">
        <w:rPr>
          <w:rFonts w:ascii="Times" w:hAnsi="Times"/>
          <w:color w:val="000000"/>
          <w:sz w:val="22"/>
          <w:vertAlign w:val="superscript"/>
        </w:rPr>
        <w:t>3</w:t>
      </w:r>
      <w:r w:rsidRPr="00472A90">
        <w:rPr>
          <w:rFonts w:ascii="Times" w:hAnsi="Times"/>
          <w:color w:val="000000"/>
          <w:sz w:val="22"/>
        </w:rPr>
        <w:t xml:space="preserve">, Rosemary </w:t>
      </w:r>
      <w:r w:rsidRPr="00660180">
        <w:rPr>
          <w:rFonts w:ascii="Times" w:hAnsi="Times"/>
          <w:color w:val="000000"/>
          <w:sz w:val="22"/>
        </w:rPr>
        <w:t>Rochford</w:t>
      </w:r>
      <w:r w:rsidRPr="00660180">
        <w:rPr>
          <w:rFonts w:ascii="Times" w:hAnsi="Times"/>
          <w:color w:val="000000"/>
          <w:sz w:val="22"/>
          <w:vertAlign w:val="superscript"/>
        </w:rPr>
        <w:t>1</w:t>
      </w:r>
      <w:r w:rsidR="00472A90" w:rsidRPr="00660180">
        <w:rPr>
          <w:rFonts w:ascii="Times" w:hAnsi="Times"/>
          <w:color w:val="000000"/>
          <w:sz w:val="22"/>
          <w:vertAlign w:val="superscript"/>
        </w:rPr>
        <w:t>*</w:t>
      </w:r>
    </w:p>
    <w:p w14:paraId="17580CB1" w14:textId="514FAF9F" w:rsidR="00660180" w:rsidRDefault="00546095" w:rsidP="00F42F20">
      <w:pPr>
        <w:spacing w:line="480" w:lineRule="auto"/>
        <w:rPr>
          <w:color w:val="212121"/>
          <w:sz w:val="16"/>
          <w:szCs w:val="16"/>
          <w:shd w:val="clear" w:color="auto" w:fill="FFFFFF"/>
        </w:rPr>
      </w:pPr>
      <w:r w:rsidRPr="00660180">
        <w:rPr>
          <w:rFonts w:ascii="Times" w:hAnsi="Times"/>
          <w:color w:val="000000"/>
        </w:rPr>
        <w:br/>
      </w:r>
      <w:r w:rsidRPr="00660180">
        <w:rPr>
          <w:rFonts w:ascii="Times" w:hAnsi="Times"/>
          <w:iCs/>
          <w:color w:val="000000"/>
          <w:sz w:val="16"/>
          <w:szCs w:val="16"/>
          <w:vertAlign w:val="superscript"/>
        </w:rPr>
        <w:t>1</w:t>
      </w:r>
      <w:r w:rsidR="00660180" w:rsidRPr="00660180">
        <w:rPr>
          <w:color w:val="212121"/>
          <w:sz w:val="16"/>
          <w:szCs w:val="16"/>
          <w:shd w:val="clear" w:color="auto" w:fill="FFFFFF"/>
        </w:rPr>
        <w:t>Department of Immunology and Microbiology, University of Colorado School of Medicine, Aurora, Colorado, USA.</w:t>
      </w:r>
    </w:p>
    <w:p w14:paraId="7911526E" w14:textId="77777777" w:rsidR="00F42F20" w:rsidRPr="00660180" w:rsidRDefault="00F42F20" w:rsidP="00F42F20">
      <w:pPr>
        <w:spacing w:line="480" w:lineRule="auto"/>
        <w:rPr>
          <w:rFonts w:ascii="Times" w:hAnsi="Times"/>
          <w:b/>
          <w:bCs/>
          <w:color w:val="000000"/>
          <w:sz w:val="22"/>
          <w:szCs w:val="22"/>
        </w:rPr>
      </w:pPr>
    </w:p>
    <w:p w14:paraId="599FB065" w14:textId="19840973" w:rsidR="00660180" w:rsidRDefault="00A869D9" w:rsidP="00F42F20">
      <w:pPr>
        <w:spacing w:line="480" w:lineRule="auto"/>
        <w:rPr>
          <w:color w:val="212121"/>
          <w:sz w:val="16"/>
          <w:szCs w:val="16"/>
          <w:shd w:val="clear" w:color="auto" w:fill="FFFFFF"/>
        </w:rPr>
      </w:pPr>
      <w:r w:rsidRPr="00660180">
        <w:rPr>
          <w:rFonts w:ascii="Times" w:hAnsi="Times"/>
          <w:iCs/>
          <w:color w:val="000000"/>
          <w:sz w:val="16"/>
          <w:szCs w:val="16"/>
          <w:vertAlign w:val="superscript"/>
        </w:rPr>
        <w:t>2</w:t>
      </w:r>
      <w:r w:rsidR="00660180" w:rsidRPr="00660180">
        <w:rPr>
          <w:color w:val="212121"/>
          <w:sz w:val="16"/>
          <w:szCs w:val="16"/>
          <w:shd w:val="clear" w:color="auto" w:fill="FFFFFF"/>
        </w:rPr>
        <w:t xml:space="preserve">Department of Drug Discovery, Experimental Therapeutics Branch, Walter Reed Army Institute of Research, Silver Spring, Maryland, USA. </w:t>
      </w:r>
    </w:p>
    <w:p w14:paraId="796B3AB2" w14:textId="77777777" w:rsidR="00F42F20" w:rsidRPr="00660180" w:rsidRDefault="00F42F20" w:rsidP="00F42F20">
      <w:pPr>
        <w:spacing w:line="480" w:lineRule="auto"/>
        <w:rPr>
          <w:color w:val="212121"/>
          <w:sz w:val="16"/>
          <w:szCs w:val="16"/>
          <w:shd w:val="clear" w:color="auto" w:fill="FFFFFF"/>
        </w:rPr>
      </w:pPr>
    </w:p>
    <w:p w14:paraId="29FD4A89" w14:textId="62183AA6" w:rsidR="00725CAD" w:rsidRDefault="00725CAD" w:rsidP="00F42F20">
      <w:pPr>
        <w:spacing w:line="480" w:lineRule="auto"/>
        <w:rPr>
          <w:rFonts w:ascii="Times" w:hAnsi="Times"/>
          <w:iCs/>
          <w:color w:val="000000"/>
          <w:sz w:val="16"/>
          <w:szCs w:val="16"/>
          <w:shd w:val="clear" w:color="auto" w:fill="FFFFFF"/>
        </w:rPr>
      </w:pPr>
      <w:r w:rsidRPr="00660180">
        <w:rPr>
          <w:rFonts w:ascii="Times" w:hAnsi="Times"/>
          <w:iCs/>
          <w:color w:val="000000"/>
          <w:sz w:val="16"/>
          <w:szCs w:val="16"/>
          <w:shd w:val="clear" w:color="auto" w:fill="FFFFFF"/>
          <w:vertAlign w:val="superscript"/>
        </w:rPr>
        <w:t>3</w:t>
      </w:r>
      <w:r w:rsidRPr="00660180">
        <w:rPr>
          <w:rFonts w:ascii="Times" w:hAnsi="Times"/>
          <w:iCs/>
          <w:color w:val="000000"/>
          <w:sz w:val="16"/>
          <w:szCs w:val="16"/>
          <w:shd w:val="clear" w:color="auto" w:fill="FFFFFF"/>
        </w:rPr>
        <w:t xml:space="preserve">Diseases of the Developing World, Infectious Diseases-Centre for Excellence in Drug Discovery (ID CEDD), GlaxoSmithKline, Tres Cantos, Madrid, Spain. </w:t>
      </w:r>
    </w:p>
    <w:p w14:paraId="568EE71E" w14:textId="77777777" w:rsidR="00F42F20" w:rsidRPr="00660180" w:rsidRDefault="00F42F20" w:rsidP="00F42F20">
      <w:pPr>
        <w:spacing w:line="480" w:lineRule="auto"/>
        <w:rPr>
          <w:rFonts w:ascii="Times" w:hAnsi="Times"/>
          <w:iCs/>
          <w:color w:val="000000"/>
          <w:sz w:val="16"/>
          <w:szCs w:val="16"/>
          <w:shd w:val="clear" w:color="auto" w:fill="FFFFFF"/>
        </w:rPr>
      </w:pPr>
    </w:p>
    <w:p w14:paraId="2AEFFF69" w14:textId="20378E94" w:rsidR="006B24F7" w:rsidRDefault="006B24F7" w:rsidP="00F42F20">
      <w:pPr>
        <w:pStyle w:val="NoSpacing"/>
        <w:spacing w:line="480" w:lineRule="auto"/>
        <w:rPr>
          <w:rFonts w:ascii="Times New Roman" w:hAnsi="Times New Roman" w:cs="Times New Roman"/>
          <w:sz w:val="16"/>
          <w:szCs w:val="16"/>
        </w:rPr>
      </w:pPr>
      <w:r w:rsidRPr="00660180">
        <w:rPr>
          <w:rFonts w:ascii="Times New Roman" w:hAnsi="Times New Roman" w:cs="Times New Roman"/>
          <w:sz w:val="16"/>
          <w:szCs w:val="16"/>
          <w:vertAlign w:val="superscript"/>
        </w:rPr>
        <w:t>4</w:t>
      </w:r>
      <w:r w:rsidRPr="00660180">
        <w:rPr>
          <w:rFonts w:ascii="Times New Roman" w:hAnsi="Times New Roman" w:cs="Times New Roman"/>
          <w:sz w:val="16"/>
          <w:szCs w:val="16"/>
        </w:rPr>
        <w:t>Mahidol Vivax Research Unit, Faculty of Tropical Medicine, Mahidol University, Bangkok, Thailand.</w:t>
      </w:r>
    </w:p>
    <w:p w14:paraId="0E659285" w14:textId="77777777" w:rsidR="00F42F20" w:rsidRPr="00660180" w:rsidRDefault="00F42F20" w:rsidP="00F42F20">
      <w:pPr>
        <w:pStyle w:val="NoSpacing"/>
        <w:spacing w:line="480" w:lineRule="auto"/>
        <w:rPr>
          <w:rFonts w:ascii="Times New Roman" w:hAnsi="Times New Roman" w:cs="Times New Roman"/>
          <w:sz w:val="16"/>
          <w:szCs w:val="16"/>
        </w:rPr>
      </w:pPr>
    </w:p>
    <w:p w14:paraId="54261E4F" w14:textId="77777777" w:rsidR="006B24F7" w:rsidRPr="007D2601" w:rsidRDefault="006B24F7" w:rsidP="00F42F20">
      <w:pPr>
        <w:spacing w:line="480" w:lineRule="auto"/>
        <w:rPr>
          <w:rFonts w:ascii="Times" w:hAnsi="Times"/>
          <w:color w:val="000000"/>
          <w:sz w:val="16"/>
          <w:szCs w:val="16"/>
          <w:shd w:val="clear" w:color="auto" w:fill="FFFFFF"/>
        </w:rPr>
      </w:pPr>
      <w:r w:rsidRPr="007D2601">
        <w:rPr>
          <w:rFonts w:ascii="Times" w:hAnsi="Times"/>
          <w:color w:val="000000"/>
          <w:sz w:val="16"/>
          <w:szCs w:val="16"/>
          <w:shd w:val="clear" w:color="auto" w:fill="FFFFFF"/>
          <w:vertAlign w:val="superscript"/>
        </w:rPr>
        <w:t>5</w:t>
      </w:r>
      <w:r>
        <w:rPr>
          <w:rFonts w:ascii="Times" w:hAnsi="Times"/>
          <w:color w:val="000000"/>
          <w:sz w:val="16"/>
          <w:szCs w:val="16"/>
          <w:shd w:val="clear" w:color="auto" w:fill="FFFFFF"/>
        </w:rPr>
        <w:t>Pathobiology Department, Faculty of Science</w:t>
      </w:r>
      <w:r w:rsidRPr="00383CF7">
        <w:rPr>
          <w:rFonts w:ascii="Times" w:hAnsi="Times"/>
          <w:color w:val="000000"/>
          <w:sz w:val="16"/>
          <w:szCs w:val="16"/>
          <w:shd w:val="clear" w:color="auto" w:fill="FFFFFF"/>
        </w:rPr>
        <w:t>, Mahidol University, Bangkok, Thailand.</w:t>
      </w:r>
    </w:p>
    <w:p w14:paraId="17A2DA2A" w14:textId="77777777" w:rsidR="003208F2" w:rsidRPr="00472A90" w:rsidRDefault="003208F2" w:rsidP="00F42F20">
      <w:pPr>
        <w:spacing w:line="480" w:lineRule="auto"/>
        <w:rPr>
          <w:rFonts w:ascii="Times" w:hAnsi="Times"/>
          <w:i/>
          <w:iCs/>
          <w:color w:val="000000"/>
          <w:sz w:val="16"/>
          <w:szCs w:val="16"/>
          <w:shd w:val="clear" w:color="auto" w:fill="FFFFFF"/>
        </w:rPr>
      </w:pPr>
    </w:p>
    <w:p w14:paraId="236059C5" w14:textId="25101678" w:rsidR="004C03D0" w:rsidRDefault="008A0076" w:rsidP="00F42F20">
      <w:pPr>
        <w:spacing w:line="480" w:lineRule="auto"/>
        <w:rPr>
          <w:rFonts w:ascii="Times" w:hAnsi="Times"/>
          <w:color w:val="000000"/>
          <w:sz w:val="22"/>
          <w:szCs w:val="22"/>
        </w:rPr>
      </w:pPr>
      <w:r w:rsidRPr="00660180">
        <w:rPr>
          <w:rFonts w:ascii="Times" w:hAnsi="Times"/>
          <w:color w:val="000000"/>
          <w:sz w:val="22"/>
          <w:vertAlign w:val="superscript"/>
        </w:rPr>
        <w:t>*</w:t>
      </w:r>
      <w:r>
        <w:rPr>
          <w:rFonts w:ascii="Times" w:hAnsi="Times"/>
          <w:color w:val="000000"/>
          <w:sz w:val="22"/>
          <w:vertAlign w:val="superscript"/>
        </w:rPr>
        <w:t xml:space="preserve"> </w:t>
      </w:r>
      <w:r w:rsidR="00472A90" w:rsidRPr="00472A90">
        <w:rPr>
          <w:rFonts w:ascii="Times" w:hAnsi="Times"/>
          <w:color w:val="000000"/>
          <w:sz w:val="22"/>
          <w:szCs w:val="22"/>
        </w:rPr>
        <w:t>Corresponding author</w:t>
      </w:r>
      <w:r w:rsidR="004C03D0">
        <w:rPr>
          <w:rFonts w:ascii="Times" w:hAnsi="Times"/>
          <w:color w:val="000000"/>
          <w:sz w:val="22"/>
          <w:szCs w:val="22"/>
        </w:rPr>
        <w:t xml:space="preserve"> </w:t>
      </w:r>
    </w:p>
    <w:p w14:paraId="0189377C" w14:textId="3D1201D1" w:rsidR="005505D5" w:rsidRDefault="005505D5" w:rsidP="00F42F20">
      <w:pPr>
        <w:spacing w:line="480" w:lineRule="auto"/>
        <w:rPr>
          <w:rStyle w:val="Hyperlink"/>
        </w:rPr>
      </w:pPr>
      <w:r w:rsidRPr="005505D5">
        <w:rPr>
          <w:rFonts w:ascii="Times" w:hAnsi="Times"/>
          <w:b/>
          <w:bCs/>
          <w:color w:val="000000"/>
          <w:sz w:val="22"/>
          <w:szCs w:val="22"/>
        </w:rPr>
        <w:t xml:space="preserve">Email:  </w:t>
      </w:r>
      <w:hyperlink r:id="rId8" w:history="1">
        <w:r w:rsidRPr="005D1E70">
          <w:rPr>
            <w:rStyle w:val="Hyperlink"/>
          </w:rPr>
          <w:t>rosemary.rochford@cuanschutz.edu</w:t>
        </w:r>
      </w:hyperlink>
      <w:r w:rsidR="00F42F20">
        <w:rPr>
          <w:rStyle w:val="Hyperlink"/>
        </w:rPr>
        <w:t xml:space="preserve"> </w:t>
      </w:r>
      <w:r w:rsidR="00F42F20" w:rsidRPr="00F42F20">
        <w:rPr>
          <w:rStyle w:val="Hyperlink"/>
          <w:color w:val="000000" w:themeColor="text1"/>
          <w:u w:val="none"/>
        </w:rPr>
        <w:t>(RR)</w:t>
      </w:r>
    </w:p>
    <w:p w14:paraId="6CC8F837" w14:textId="77777777" w:rsidR="003208F2" w:rsidRDefault="003208F2" w:rsidP="00F42F20">
      <w:pPr>
        <w:spacing w:line="480" w:lineRule="auto"/>
        <w:rPr>
          <w:rFonts w:ascii="Times" w:hAnsi="Times"/>
          <w:b/>
          <w:bCs/>
          <w:color w:val="000000"/>
        </w:rPr>
      </w:pPr>
    </w:p>
    <w:p w14:paraId="406617C2" w14:textId="5D7DF890" w:rsidR="00F42F20" w:rsidRDefault="00F42F20" w:rsidP="00F42F20">
      <w:pPr>
        <w:spacing w:line="480" w:lineRule="auto"/>
        <w:rPr>
          <w:rFonts w:ascii="Times" w:hAnsi="Times"/>
          <w:color w:val="000000"/>
          <w:sz w:val="22"/>
          <w:szCs w:val="22"/>
        </w:rPr>
      </w:pPr>
      <w:r>
        <w:rPr>
          <w:rFonts w:ascii="Times" w:hAnsi="Times"/>
          <w:color w:val="000000"/>
          <w:sz w:val="22"/>
          <w:vertAlign w:val="superscript"/>
        </w:rPr>
        <w:t>¶</w:t>
      </w:r>
      <w:r>
        <w:rPr>
          <w:rFonts w:ascii="Times" w:hAnsi="Times"/>
          <w:color w:val="000000"/>
          <w:sz w:val="22"/>
          <w:szCs w:val="22"/>
        </w:rPr>
        <w:t xml:space="preserve">GSR and SF are co-first authors. These authors contributed equally to this work. </w:t>
      </w:r>
    </w:p>
    <w:p w14:paraId="747CAC73" w14:textId="77777777" w:rsidR="00F42F20" w:rsidRDefault="00F42F20" w:rsidP="00F42F20">
      <w:pPr>
        <w:spacing w:line="480" w:lineRule="auto"/>
        <w:rPr>
          <w:rFonts w:ascii="Times" w:hAnsi="Times"/>
          <w:color w:val="000000"/>
          <w:sz w:val="22"/>
          <w:szCs w:val="22"/>
        </w:rPr>
      </w:pPr>
    </w:p>
    <w:p w14:paraId="397C8C53" w14:textId="50174B4B" w:rsidR="00F42F20" w:rsidRPr="00187998" w:rsidRDefault="00F42F20" w:rsidP="00F42F20">
      <w:pPr>
        <w:spacing w:line="480" w:lineRule="auto"/>
      </w:pPr>
    </w:p>
    <w:p w14:paraId="2FB3452C" w14:textId="70246BAD" w:rsidR="00F42F20" w:rsidRPr="00F42F20" w:rsidRDefault="00187998" w:rsidP="00F42F20">
      <w:pPr>
        <w:spacing w:line="480" w:lineRule="auto"/>
        <w:rPr>
          <w:b/>
          <w:sz w:val="32"/>
          <w:szCs w:val="32"/>
          <w:shd w:val="clear" w:color="auto" w:fill="FFFFFF"/>
        </w:rPr>
      </w:pPr>
      <w:r>
        <w:rPr>
          <w:b/>
          <w:sz w:val="32"/>
          <w:szCs w:val="32"/>
          <w:shd w:val="clear" w:color="auto" w:fill="FFFFFF"/>
        </w:rPr>
        <w:lastRenderedPageBreak/>
        <w:t xml:space="preserve">Supporting </w:t>
      </w:r>
      <w:r w:rsidR="00F42F20" w:rsidRPr="00F42F20">
        <w:rPr>
          <w:b/>
          <w:sz w:val="32"/>
          <w:szCs w:val="32"/>
          <w:shd w:val="clear" w:color="auto" w:fill="FFFFFF"/>
        </w:rPr>
        <w:t xml:space="preserve">Methods </w:t>
      </w:r>
    </w:p>
    <w:p w14:paraId="0B71665B" w14:textId="77777777" w:rsidR="00F42F20" w:rsidRPr="00BF21C1" w:rsidRDefault="00F42F20" w:rsidP="00F42F20">
      <w:pPr>
        <w:spacing w:line="480" w:lineRule="auto"/>
        <w:ind w:firstLine="720"/>
      </w:pPr>
      <w:r w:rsidRPr="00D2352A">
        <w:rPr>
          <w:i/>
          <w:iCs/>
        </w:rPr>
        <w:t>Liver stage infection determination using P. berghei 18S qRT-PCR</w:t>
      </w:r>
      <w:r>
        <w:t>:</w:t>
      </w:r>
      <w:r w:rsidRPr="00D2352A">
        <w:t xml:space="preserve"> Ectopic huLiver and FRG-huHep mice were euthanized 44 hours post-infection. Both liver and ectopic huLiver </w:t>
      </w:r>
      <w:r>
        <w:t xml:space="preserve">tissue </w:t>
      </w:r>
      <w:r w:rsidRPr="00D2352A">
        <w:t>were harvested for qRT-PCR quantification</w:t>
      </w:r>
      <w:r>
        <w:t xml:space="preserve"> and homogenized with RNA extracted and cDNA generated as previously described in the text. </w:t>
      </w:r>
      <w:r w:rsidRPr="006107ED">
        <w:rPr>
          <w:color w:val="000000"/>
        </w:rPr>
        <w:t xml:space="preserve">cDNA was used for the amplification </w:t>
      </w:r>
      <w:r w:rsidRPr="006107ED">
        <w:rPr>
          <w:iCs/>
          <w:color w:val="000000"/>
        </w:rPr>
        <w:t>of</w:t>
      </w:r>
      <w:r w:rsidRPr="006107ED">
        <w:rPr>
          <w:i/>
          <w:iCs/>
          <w:color w:val="000000"/>
        </w:rPr>
        <w:t xml:space="preserve"> P. berghei</w:t>
      </w:r>
      <w:r w:rsidRPr="006107ED">
        <w:rPr>
          <w:color w:val="000000"/>
        </w:rPr>
        <w:t xml:space="preserve"> 18S rRNA and the housekeeping gene Glyceraldehyde-3-Phosphate Dehydrogenase (</w:t>
      </w:r>
      <w:proofErr w:type="spellStart"/>
      <w:r w:rsidRPr="006107ED">
        <w:rPr>
          <w:color w:val="000000"/>
        </w:rPr>
        <w:t>hu</w:t>
      </w:r>
      <w:r w:rsidRPr="006107ED">
        <w:rPr>
          <w:i/>
          <w:iCs/>
          <w:color w:val="000000"/>
        </w:rPr>
        <w:t>GAPDH</w:t>
      </w:r>
      <w:proofErr w:type="spellEnd"/>
      <w:r w:rsidRPr="006107ED">
        <w:rPr>
          <w:i/>
          <w:iCs/>
          <w:color w:val="000000"/>
        </w:rPr>
        <w:t>)</w:t>
      </w:r>
      <w:r w:rsidRPr="006107ED">
        <w:t xml:space="preserve">. </w:t>
      </w:r>
      <w:r w:rsidRPr="006107ED">
        <w:rPr>
          <w:i/>
          <w:iCs/>
          <w:color w:val="000000"/>
        </w:rPr>
        <w:t>P. berghei</w:t>
      </w:r>
      <w:r w:rsidRPr="006107ED">
        <w:rPr>
          <w:color w:val="000000"/>
        </w:rPr>
        <w:t xml:space="preserve"> 18S rRNA was detected using the following primers rRNA F</w:t>
      </w:r>
      <w:r>
        <w:rPr>
          <w:color w:val="000000"/>
        </w:rPr>
        <w:t>:</w:t>
      </w:r>
      <w:r w:rsidRPr="006107ED">
        <w:rPr>
          <w:color w:val="000000"/>
        </w:rPr>
        <w:t xml:space="preserve"> 5-</w:t>
      </w:r>
      <w:r w:rsidRPr="006107ED">
        <w:rPr>
          <w:color w:val="008080"/>
        </w:rPr>
        <w:t xml:space="preserve"> </w:t>
      </w:r>
      <w:r w:rsidRPr="006107ED">
        <w:rPr>
          <w:color w:val="000000"/>
        </w:rPr>
        <w:t>CTG</w:t>
      </w:r>
      <w:r>
        <w:rPr>
          <w:color w:val="000000"/>
        </w:rPr>
        <w:t xml:space="preserve"> </w:t>
      </w:r>
      <w:r w:rsidRPr="006107ED">
        <w:rPr>
          <w:color w:val="000000"/>
        </w:rPr>
        <w:t>GTT</w:t>
      </w:r>
      <w:r>
        <w:rPr>
          <w:color w:val="000000"/>
        </w:rPr>
        <w:t xml:space="preserve"> </w:t>
      </w:r>
      <w:r w:rsidRPr="006107ED">
        <w:rPr>
          <w:color w:val="000000"/>
        </w:rPr>
        <w:t>GAT</w:t>
      </w:r>
      <w:r>
        <w:rPr>
          <w:color w:val="000000"/>
        </w:rPr>
        <w:t xml:space="preserve"> </w:t>
      </w:r>
      <w:r w:rsidRPr="006107ED">
        <w:rPr>
          <w:color w:val="000000"/>
        </w:rPr>
        <w:t>CTT</w:t>
      </w:r>
      <w:r>
        <w:rPr>
          <w:color w:val="000000"/>
        </w:rPr>
        <w:t xml:space="preserve"> </w:t>
      </w:r>
      <w:r w:rsidRPr="006107ED">
        <w:rPr>
          <w:color w:val="000000"/>
        </w:rPr>
        <w:t>GCC</w:t>
      </w:r>
      <w:r>
        <w:rPr>
          <w:color w:val="000000"/>
        </w:rPr>
        <w:t xml:space="preserve"> </w:t>
      </w:r>
      <w:r w:rsidRPr="006107ED">
        <w:rPr>
          <w:color w:val="000000"/>
        </w:rPr>
        <w:t>AGT</w:t>
      </w:r>
      <w:r>
        <w:rPr>
          <w:color w:val="000000"/>
        </w:rPr>
        <w:t xml:space="preserve"> </w:t>
      </w:r>
      <w:r w:rsidRPr="006107ED">
        <w:rPr>
          <w:color w:val="000000"/>
        </w:rPr>
        <w:t>AG- 3 and rRNA R</w:t>
      </w:r>
      <w:r>
        <w:rPr>
          <w:color w:val="000000"/>
        </w:rPr>
        <w:t>:</w:t>
      </w:r>
      <w:r w:rsidRPr="006107ED">
        <w:rPr>
          <w:color w:val="000000"/>
        </w:rPr>
        <w:t xml:space="preserve"> 5-</w:t>
      </w:r>
      <w:r w:rsidRPr="006107ED">
        <w:t xml:space="preserve"> </w:t>
      </w:r>
      <w:r w:rsidRPr="006107ED">
        <w:rPr>
          <w:color w:val="000000"/>
        </w:rPr>
        <w:t>GGA</w:t>
      </w:r>
      <w:r>
        <w:rPr>
          <w:color w:val="000000"/>
        </w:rPr>
        <w:t xml:space="preserve"> </w:t>
      </w:r>
      <w:r w:rsidRPr="006107ED">
        <w:rPr>
          <w:color w:val="000000"/>
        </w:rPr>
        <w:t>TAA</w:t>
      </w:r>
      <w:r>
        <w:rPr>
          <w:color w:val="000000"/>
        </w:rPr>
        <w:t xml:space="preserve"> </w:t>
      </w:r>
      <w:r w:rsidRPr="006107ED">
        <w:rPr>
          <w:color w:val="000000"/>
        </w:rPr>
        <w:t>CTA</w:t>
      </w:r>
      <w:r>
        <w:rPr>
          <w:color w:val="000000"/>
        </w:rPr>
        <w:t xml:space="preserve"> </w:t>
      </w:r>
      <w:r w:rsidRPr="006107ED">
        <w:rPr>
          <w:color w:val="000000"/>
        </w:rPr>
        <w:t>CGG</w:t>
      </w:r>
      <w:r>
        <w:rPr>
          <w:color w:val="000000"/>
        </w:rPr>
        <w:t xml:space="preserve"> </w:t>
      </w:r>
      <w:r w:rsidRPr="006107ED">
        <w:rPr>
          <w:color w:val="000000"/>
        </w:rPr>
        <w:t>AAA</w:t>
      </w:r>
      <w:r>
        <w:rPr>
          <w:color w:val="000000"/>
        </w:rPr>
        <w:t xml:space="preserve"> </w:t>
      </w:r>
      <w:r w:rsidRPr="006107ED">
        <w:rPr>
          <w:color w:val="000000"/>
        </w:rPr>
        <w:t>AGC</w:t>
      </w:r>
      <w:r>
        <w:rPr>
          <w:color w:val="000000"/>
        </w:rPr>
        <w:t xml:space="preserve"> </w:t>
      </w:r>
      <w:r w:rsidRPr="006107ED">
        <w:rPr>
          <w:color w:val="000000"/>
        </w:rPr>
        <w:t>TGT</w:t>
      </w:r>
      <w:r>
        <w:rPr>
          <w:color w:val="000000"/>
        </w:rPr>
        <w:t xml:space="preserve"> </w:t>
      </w:r>
      <w:r w:rsidRPr="006107ED">
        <w:rPr>
          <w:color w:val="000000"/>
        </w:rPr>
        <w:t xml:space="preserve">A-3 and sample quality verified using the housekeeping gene </w:t>
      </w:r>
      <w:r w:rsidRPr="006107ED">
        <w:rPr>
          <w:i/>
          <w:iCs/>
          <w:color w:val="000000"/>
        </w:rPr>
        <w:t>GAPDH.</w:t>
      </w:r>
      <w:r w:rsidRPr="006107ED">
        <w:rPr>
          <w:color w:val="000000"/>
        </w:rPr>
        <w:t xml:space="preserve"> </w:t>
      </w:r>
      <w:r w:rsidRPr="007408F6">
        <w:rPr>
          <w:color w:val="000000"/>
        </w:rPr>
        <w:t xml:space="preserve">Reactions were run in a </w:t>
      </w:r>
      <w:proofErr w:type="spellStart"/>
      <w:r w:rsidRPr="007408F6">
        <w:rPr>
          <w:color w:val="000000"/>
        </w:rPr>
        <w:t>ViiA</w:t>
      </w:r>
      <w:proofErr w:type="spellEnd"/>
      <w:r w:rsidRPr="007408F6">
        <w:rPr>
          <w:color w:val="000000"/>
        </w:rPr>
        <w:t xml:space="preserve"> 7 Real-Time PCR system (</w:t>
      </w:r>
      <w:r w:rsidRPr="0069404C">
        <w:rPr>
          <w:color w:val="000000"/>
        </w:rPr>
        <w:t xml:space="preserve">Applied Biosystems, </w:t>
      </w:r>
      <w:r>
        <w:rPr>
          <w:color w:val="000000"/>
        </w:rPr>
        <w:t>Foster City, CA)</w:t>
      </w:r>
      <w:r w:rsidRPr="006107ED">
        <w:rPr>
          <w:color w:val="000000"/>
        </w:rPr>
        <w:t xml:space="preserve"> using the reaction presets. Reverse transcriptase negative and non-template controls were used. </w:t>
      </w:r>
    </w:p>
    <w:p w14:paraId="18705B79" w14:textId="77777777" w:rsidR="00F42F20" w:rsidRDefault="00F42F20" w:rsidP="00F42F20">
      <w:pPr>
        <w:tabs>
          <w:tab w:val="left" w:pos="488"/>
        </w:tabs>
        <w:spacing w:line="480" w:lineRule="auto"/>
        <w:jc w:val="both"/>
        <w:rPr>
          <w:rFonts w:ascii="Times" w:hAnsi="Times"/>
          <w:b/>
          <w:bCs/>
        </w:rPr>
      </w:pPr>
    </w:p>
    <w:p w14:paraId="2971DD17" w14:textId="77777777" w:rsidR="00F42F20" w:rsidRPr="00997417" w:rsidRDefault="00F42F20" w:rsidP="00F42F20">
      <w:pPr>
        <w:spacing w:line="480" w:lineRule="auto"/>
        <w:ind w:firstLine="720"/>
        <w:rPr>
          <w:b/>
          <w:bCs/>
          <w:color w:val="000000"/>
        </w:rPr>
      </w:pPr>
      <w:r w:rsidRPr="00997417">
        <w:rPr>
          <w:i/>
          <w:iCs/>
          <w:color w:val="000000"/>
        </w:rPr>
        <w:t>HC-04 cell line modifications</w:t>
      </w:r>
      <w:r>
        <w:rPr>
          <w:b/>
          <w:bCs/>
          <w:color w:val="000000"/>
        </w:rPr>
        <w:t xml:space="preserve"> </w:t>
      </w:r>
      <w:proofErr w:type="gramStart"/>
      <w:r w:rsidRPr="00DB0414">
        <w:rPr>
          <w:color w:val="000000"/>
        </w:rPr>
        <w:t>The</w:t>
      </w:r>
      <w:proofErr w:type="gramEnd"/>
      <w:r w:rsidRPr="00DB0414">
        <w:rPr>
          <w:color w:val="000000"/>
        </w:rPr>
        <w:t xml:space="preserve"> HC-04 EphA2</w:t>
      </w:r>
      <w:r w:rsidRPr="00DB0414">
        <w:rPr>
          <w:color w:val="000000"/>
          <w:vertAlign w:val="superscript"/>
        </w:rPr>
        <w:t xml:space="preserve">High </w:t>
      </w:r>
      <w:r w:rsidRPr="00DB0414">
        <w:rPr>
          <w:color w:val="000000"/>
        </w:rPr>
        <w:t>CD81</w:t>
      </w:r>
      <w:r w:rsidRPr="00DB0414">
        <w:rPr>
          <w:color w:val="000000"/>
          <w:vertAlign w:val="superscript"/>
        </w:rPr>
        <w:t xml:space="preserve"> High</w:t>
      </w:r>
      <w:r w:rsidRPr="00DB0414">
        <w:rPr>
          <w:color w:val="000000"/>
        </w:rPr>
        <w:t xml:space="preserve"> cell line was created using lentiviral vectors (LV) that expressed either EphA2 or CD81, the LVs were used to infect HC-04 cells, and high expressing cells were selected for </w:t>
      </w:r>
      <w:r>
        <w:rPr>
          <w:color w:val="000000"/>
        </w:rPr>
        <w:t>through the use of</w:t>
      </w:r>
      <w:r w:rsidRPr="00DB0414">
        <w:rPr>
          <w:color w:val="000000"/>
        </w:rPr>
        <w:t xml:space="preserve"> cell sorting techniques. HC-04 (ATCC MRA-975) </w:t>
      </w:r>
      <w:r w:rsidRPr="00806FCF">
        <w:rPr>
          <w:color w:val="000000"/>
        </w:rPr>
        <w:t>and HC-04 EphA2</w:t>
      </w:r>
      <w:r w:rsidRPr="00806FCF">
        <w:rPr>
          <w:color w:val="000000"/>
          <w:vertAlign w:val="superscript"/>
        </w:rPr>
        <w:t xml:space="preserve">High </w:t>
      </w:r>
      <w:r w:rsidRPr="00806FCF">
        <w:rPr>
          <w:color w:val="000000"/>
        </w:rPr>
        <w:t>CD81</w:t>
      </w:r>
      <w:r w:rsidRPr="00806FCF">
        <w:rPr>
          <w:color w:val="000000"/>
          <w:vertAlign w:val="superscript"/>
        </w:rPr>
        <w:t xml:space="preserve"> High</w:t>
      </w:r>
      <w:r w:rsidRPr="00806FCF">
        <w:rPr>
          <w:color w:val="000000"/>
        </w:rPr>
        <w:t xml:space="preserve"> cell lines were cultured in a 1:1 Dulbecco’s Modified Eagle’s Medium (DMEM): Ham’s F12 media (Invitrogen, Carlsbad, CA</w:t>
      </w:r>
      <w:r w:rsidRPr="000573BD">
        <w:rPr>
          <w:color w:val="000000"/>
        </w:rPr>
        <w:t>) supplemented with 10% (v/v) fetal bovine serum (FBS), 1% glutamine, 100 U/mL penicillin and 100 ug/mL streptomycin. Cultures were maintained at 37</w:t>
      </w:r>
      <w:r w:rsidRPr="000573BD">
        <w:rPr>
          <w:color w:val="000000"/>
        </w:rPr>
        <w:sym w:font="Symbol" w:char="F0B0"/>
      </w:r>
      <w:r w:rsidRPr="00F119EE">
        <w:rPr>
          <w:color w:val="000000"/>
        </w:rPr>
        <w:t>C in a humidified atmosphere with 5% CO</w:t>
      </w:r>
      <w:r w:rsidRPr="00F119EE">
        <w:rPr>
          <w:color w:val="000000"/>
          <w:vertAlign w:val="subscript"/>
        </w:rPr>
        <w:t>2</w:t>
      </w:r>
      <w:r w:rsidRPr="00F119EE">
        <w:rPr>
          <w:color w:val="000000"/>
        </w:rPr>
        <w:t xml:space="preserve">. Cells were sub-cultured every 2-4 days until reaching approximately 70% confluency. Cell detachment was performed using 0.125% trypsin (Invitrogen, Carlsbad, CA). </w:t>
      </w:r>
    </w:p>
    <w:p w14:paraId="103B94AC" w14:textId="77777777" w:rsidR="00F42F20" w:rsidRPr="00924397" w:rsidRDefault="00F42F20" w:rsidP="00F42F20">
      <w:pPr>
        <w:spacing w:line="480" w:lineRule="auto"/>
      </w:pPr>
    </w:p>
    <w:p w14:paraId="58C351BD" w14:textId="77777777" w:rsidR="00F42F20" w:rsidRDefault="00F42F20" w:rsidP="00F42F20">
      <w:pPr>
        <w:spacing w:line="480" w:lineRule="auto"/>
        <w:ind w:firstLine="720"/>
      </w:pPr>
      <w:r w:rsidRPr="00997417">
        <w:rPr>
          <w:i/>
          <w:iCs/>
        </w:rPr>
        <w:lastRenderedPageBreak/>
        <w:t>HC-04 modified cell line EphA2 and CD81 levels in vivo</w:t>
      </w:r>
      <w:r>
        <w:rPr>
          <w:b/>
          <w:bCs/>
        </w:rPr>
        <w:t xml:space="preserve"> </w:t>
      </w:r>
      <w:r w:rsidRPr="00924397">
        <w:t xml:space="preserve">Five ectopic huLiver mice were euthanized 24 days post cell engraftment. Ectopic huLivers were harvested for immunofluorescence and qRT-PCR analysis.  </w:t>
      </w:r>
    </w:p>
    <w:p w14:paraId="5823B5E5" w14:textId="77777777" w:rsidR="00F42F20" w:rsidRPr="00997417" w:rsidRDefault="00F42F20" w:rsidP="00F42F20">
      <w:pPr>
        <w:spacing w:line="480" w:lineRule="auto"/>
        <w:ind w:firstLine="720"/>
        <w:rPr>
          <w:b/>
          <w:bCs/>
        </w:rPr>
      </w:pPr>
    </w:p>
    <w:p w14:paraId="6D060428" w14:textId="77777777" w:rsidR="00F42F20" w:rsidRPr="00BF21C1" w:rsidRDefault="00F42F20" w:rsidP="00F42F20">
      <w:pPr>
        <w:spacing w:line="480" w:lineRule="auto"/>
        <w:ind w:firstLine="720"/>
        <w:rPr>
          <w:color w:val="000000"/>
        </w:rPr>
      </w:pPr>
      <w:r w:rsidRPr="00924397">
        <w:rPr>
          <w:i/>
          <w:color w:val="000000"/>
        </w:rPr>
        <w:t xml:space="preserve">Immunofluorescence staining of EPHA2: </w:t>
      </w:r>
      <w:bookmarkStart w:id="0" w:name="_Hlk80945028"/>
      <w:r w:rsidRPr="00924397">
        <w:rPr>
          <w:color w:val="000000"/>
        </w:rPr>
        <w:t>Uninfected</w:t>
      </w:r>
      <w:r w:rsidRPr="00924397" w:rsidDel="005B7960">
        <w:rPr>
          <w:color w:val="000000"/>
        </w:rPr>
        <w:t xml:space="preserve"> </w:t>
      </w:r>
      <w:r w:rsidRPr="00507942">
        <w:rPr>
          <w:color w:val="000000"/>
        </w:rPr>
        <w:t xml:space="preserve">HC-04 and HC-04 modified </w:t>
      </w:r>
      <w:r w:rsidRPr="00924397">
        <w:rPr>
          <w:color w:val="000000"/>
        </w:rPr>
        <w:t xml:space="preserve">ectopic huLiver tissue was </w:t>
      </w:r>
      <w:r>
        <w:rPr>
          <w:color w:val="000000"/>
        </w:rPr>
        <w:t xml:space="preserve">processed and stained using methods described above with </w:t>
      </w:r>
      <w:r w:rsidRPr="00924397">
        <w:rPr>
          <w:color w:val="000000"/>
        </w:rPr>
        <w:t xml:space="preserve">mouse IgG2a </w:t>
      </w:r>
      <w:r w:rsidRPr="00507942">
        <w:rPr>
          <w:color w:val="323130"/>
          <w:shd w:val="clear" w:color="auto" w:fill="FFFFFF"/>
        </w:rPr>
        <w:t>anti-</w:t>
      </w:r>
      <w:r w:rsidRPr="00924397">
        <w:rPr>
          <w:color w:val="000000"/>
        </w:rPr>
        <w:t>EphA2 APC-conjugated antibody (R&amp;D Systems</w:t>
      </w:r>
      <w:r w:rsidRPr="00117CC7">
        <w:rPr>
          <w:color w:val="000000"/>
        </w:rPr>
        <w:t xml:space="preserve">, Minneapolis, MN) (1:100) </w:t>
      </w:r>
      <w:r>
        <w:rPr>
          <w:color w:val="000000"/>
        </w:rPr>
        <w:t>and a</w:t>
      </w:r>
      <w:r w:rsidRPr="00117CC7">
        <w:rPr>
          <w:color w:val="323130"/>
          <w:shd w:val="clear" w:color="auto" w:fill="FFFFFF"/>
        </w:rPr>
        <w:t xml:space="preserve"> </w:t>
      </w:r>
      <w:r w:rsidRPr="00117CC7">
        <w:rPr>
          <w:color w:val="000000"/>
        </w:rPr>
        <w:t xml:space="preserve">polyclonal rabbit anti-laminin </w:t>
      </w:r>
      <w:proofErr w:type="spellStart"/>
      <w:r w:rsidRPr="00117CC7">
        <w:rPr>
          <w:color w:val="000000"/>
        </w:rPr>
        <w:t>Dylight</w:t>
      </w:r>
      <w:proofErr w:type="spellEnd"/>
      <w:r w:rsidRPr="00117CC7">
        <w:rPr>
          <w:color w:val="000000"/>
        </w:rPr>
        <w:t xml:space="preserve"> 488 antibody (</w:t>
      </w:r>
      <w:r w:rsidRPr="0069404C">
        <w:rPr>
          <w:color w:val="323130"/>
          <w:bdr w:val="none" w:sz="0" w:space="0" w:color="auto" w:frame="1"/>
          <w:shd w:val="clear" w:color="auto" w:fill="FFFFFF"/>
        </w:rPr>
        <w:t>Invitrogen, Carlsbad, CA</w:t>
      </w:r>
      <w:r w:rsidRPr="00117CC7">
        <w:rPr>
          <w:color w:val="000000"/>
        </w:rPr>
        <w:t>) (1:100)</w:t>
      </w:r>
      <w:r w:rsidRPr="00700E2F">
        <w:rPr>
          <w:rStyle w:val="markheti0r3c4"/>
          <w:color w:val="323130"/>
          <w:bdr w:val="none" w:sz="0" w:space="0" w:color="auto" w:frame="1"/>
          <w:shd w:val="clear" w:color="auto" w:fill="FFFFFF"/>
        </w:rPr>
        <w:t>.</w:t>
      </w:r>
    </w:p>
    <w:bookmarkEnd w:id="0"/>
    <w:p w14:paraId="1ADA56F0" w14:textId="0B432049" w:rsidR="00F42F20" w:rsidRDefault="00F42F20" w:rsidP="00F42F20">
      <w:pPr>
        <w:spacing w:line="480" w:lineRule="auto"/>
        <w:rPr>
          <w:b/>
          <w:bCs/>
        </w:rPr>
      </w:pPr>
      <w:r>
        <w:rPr>
          <w:i/>
          <w:iCs/>
          <w:color w:val="000000"/>
        </w:rPr>
        <w:tab/>
      </w:r>
      <w:r w:rsidRPr="00700E2F">
        <w:rPr>
          <w:i/>
          <w:iCs/>
          <w:color w:val="000000"/>
        </w:rPr>
        <w:t xml:space="preserve">qRT-PCR. </w:t>
      </w:r>
      <w:r w:rsidRPr="00700E2F">
        <w:t xml:space="preserve">A 30 mg section of the </w:t>
      </w:r>
      <w:r w:rsidRPr="00700E2F">
        <w:rPr>
          <w:color w:val="000000"/>
        </w:rPr>
        <w:t>ectopic huLiver</w:t>
      </w:r>
      <w:r w:rsidRPr="00700E2F">
        <w:t xml:space="preserve"> was homogenized and RNA extraction was performed using the </w:t>
      </w:r>
      <w:r w:rsidRPr="00700E2F">
        <w:rPr>
          <w:color w:val="000000"/>
        </w:rPr>
        <w:t>RNeasy Plus Mini Kit (Qiagen, Hilden, Germany), following the manufacturer</w:t>
      </w:r>
      <w:r>
        <w:rPr>
          <w:color w:val="000000"/>
        </w:rPr>
        <w:t>’</w:t>
      </w:r>
      <w:r w:rsidRPr="00117CC7">
        <w:rPr>
          <w:color w:val="000000"/>
        </w:rPr>
        <w:t>s protocol</w:t>
      </w:r>
      <w:bookmarkStart w:id="1" w:name="_Hlk66105549"/>
      <w:r w:rsidRPr="00117CC7">
        <w:rPr>
          <w:color w:val="000000"/>
        </w:rPr>
        <w:t xml:space="preserve">. The isolated RNA was quantified using a </w:t>
      </w:r>
      <w:proofErr w:type="spellStart"/>
      <w:r w:rsidRPr="00117CC7">
        <w:rPr>
          <w:color w:val="000000"/>
        </w:rPr>
        <w:t>NanoDrop</w:t>
      </w:r>
      <w:proofErr w:type="spellEnd"/>
      <w:r w:rsidRPr="00117CC7">
        <w:rPr>
          <w:color w:val="000000"/>
        </w:rPr>
        <w:t xml:space="preserve"> spectrophotometer (</w:t>
      </w:r>
      <w:r w:rsidRPr="0069404C">
        <w:rPr>
          <w:color w:val="000000"/>
        </w:rPr>
        <w:t>Thermo Fisher, Waltham</w:t>
      </w:r>
      <w:r>
        <w:rPr>
          <w:color w:val="000000"/>
        </w:rPr>
        <w:t>,</w:t>
      </w:r>
      <w:r w:rsidRPr="0069404C">
        <w:rPr>
          <w:color w:val="000000"/>
        </w:rPr>
        <w:t xml:space="preserve"> MA</w:t>
      </w:r>
      <w:r w:rsidRPr="00700E2F">
        <w:rPr>
          <w:color w:val="000000"/>
        </w:rPr>
        <w:t xml:space="preserve">). RNA was reverse transcribed using the High-Capacity cDNA Reverse Transcription Kit (Applied Biosystems, </w:t>
      </w:r>
      <w:r>
        <w:rPr>
          <w:color w:val="000000"/>
        </w:rPr>
        <w:t>Foster City, CA</w:t>
      </w:r>
      <w:r w:rsidRPr="007408F6">
        <w:rPr>
          <w:color w:val="000000"/>
        </w:rPr>
        <w:t>). The resulting cDNA was used for amplification using</w:t>
      </w:r>
      <w:bookmarkEnd w:id="1"/>
      <w:r w:rsidRPr="007408F6">
        <w:rPr>
          <w:color w:val="000000"/>
        </w:rPr>
        <w:t xml:space="preserve"> SYBR Green kit (Applied Biosystems, </w:t>
      </w:r>
      <w:r>
        <w:rPr>
          <w:color w:val="000000"/>
        </w:rPr>
        <w:t>Foster City, CA</w:t>
      </w:r>
      <w:r w:rsidRPr="00700E2F">
        <w:rPr>
          <w:color w:val="000000"/>
        </w:rPr>
        <w:t xml:space="preserve">). Expression of EphA2 was determined with the primers previously described </w:t>
      </w:r>
      <w:r w:rsidRPr="00700E2F">
        <w:rPr>
          <w:color w:val="000000"/>
        </w:rPr>
        <w:fldChar w:fldCharType="begin"/>
      </w:r>
      <w:r w:rsidR="00841ADB">
        <w:rPr>
          <w:color w:val="000000"/>
        </w:rPr>
        <w:instrText xml:space="preserve"> ADDIN ZOTERO_ITEM CSL_CITATION {"citationID":"LteeyraV","properties":{"formattedCitation":"[1]","plainCitation":"[1]","noteIndex":0},"citationItems":[{"id":358,"uris":["http://zotero.org/users/6472199/items/3CA2QRRX"],"itemData":{"id":358,"type":"article-journal","container-title":"Nature Microbiology","DOI":"10.1038/s41564-017-0081-7","ISSN":"2058-5276","issue":"2","journalAbbreviation":"Nat Microbiol","language":"en","page":"172-180","source":"DOI.org (Crossref)","title":"Ephrin receptor A2 is a functional entry receptor for Epstein–Barr virus","volume":"3","author":[{"family":"Chen","given":"Jia"},{"family":"Sathiyamoorthy","given":"Karthik"},{"family":"Zhang","given":"Xianming"},{"family":"Schaller","given":"Samantha"},{"family":"Perez White","given":"Bethany E."},{"family":"Jardetzky","given":"Theodore S."},{"family":"Longnecker","given":"Richard"}],"issued":{"date-parts":[["2018",2]]}}}],"schema":"https://github.com/citation-style-language/schema/raw/master/csl-citation.json"} </w:instrText>
      </w:r>
      <w:r w:rsidRPr="00700E2F">
        <w:rPr>
          <w:color w:val="000000"/>
        </w:rPr>
        <w:fldChar w:fldCharType="separate"/>
      </w:r>
      <w:r w:rsidR="00841ADB">
        <w:rPr>
          <w:noProof/>
          <w:color w:val="000000"/>
        </w:rPr>
        <w:t>[57]</w:t>
      </w:r>
      <w:r w:rsidRPr="00700E2F">
        <w:rPr>
          <w:color w:val="000000"/>
        </w:rPr>
        <w:fldChar w:fldCharType="end"/>
      </w:r>
      <w:r w:rsidRPr="00700E2F">
        <w:rPr>
          <w:color w:val="000000"/>
        </w:rPr>
        <w:t>. Expression of CD81 was examined by qRT-PCR analysis using the following primers CD81 F</w:t>
      </w:r>
      <w:r>
        <w:rPr>
          <w:color w:val="000000"/>
        </w:rPr>
        <w:t>:</w:t>
      </w:r>
      <w:r w:rsidRPr="00700E2F">
        <w:rPr>
          <w:color w:val="000000"/>
        </w:rPr>
        <w:t xml:space="preserve"> 5- GTC</w:t>
      </w:r>
      <w:r>
        <w:rPr>
          <w:color w:val="000000"/>
        </w:rPr>
        <w:t xml:space="preserve"> </w:t>
      </w:r>
      <w:r w:rsidRPr="00700E2F">
        <w:rPr>
          <w:color w:val="000000"/>
        </w:rPr>
        <w:t>TTC</w:t>
      </w:r>
      <w:r>
        <w:rPr>
          <w:color w:val="000000"/>
        </w:rPr>
        <w:t xml:space="preserve"> </w:t>
      </w:r>
      <w:r w:rsidRPr="00700E2F">
        <w:rPr>
          <w:color w:val="000000"/>
        </w:rPr>
        <w:t>AAT</w:t>
      </w:r>
      <w:r>
        <w:rPr>
          <w:color w:val="000000"/>
        </w:rPr>
        <w:t xml:space="preserve"> </w:t>
      </w:r>
      <w:r w:rsidRPr="00700E2F">
        <w:rPr>
          <w:color w:val="000000"/>
        </w:rPr>
        <w:t>TTC</w:t>
      </w:r>
      <w:r>
        <w:rPr>
          <w:color w:val="000000"/>
        </w:rPr>
        <w:t xml:space="preserve"> </w:t>
      </w:r>
      <w:r w:rsidRPr="00700E2F">
        <w:rPr>
          <w:color w:val="000000"/>
        </w:rPr>
        <w:t>GTC</w:t>
      </w:r>
      <w:r>
        <w:rPr>
          <w:color w:val="000000"/>
        </w:rPr>
        <w:t xml:space="preserve"> </w:t>
      </w:r>
      <w:r w:rsidRPr="00700E2F">
        <w:rPr>
          <w:color w:val="000000"/>
        </w:rPr>
        <w:t>TTC</w:t>
      </w:r>
      <w:r>
        <w:rPr>
          <w:color w:val="000000"/>
        </w:rPr>
        <w:t xml:space="preserve"> </w:t>
      </w:r>
      <w:r w:rsidRPr="00700E2F">
        <w:rPr>
          <w:color w:val="000000"/>
        </w:rPr>
        <w:t>TGG-3 and R</w:t>
      </w:r>
      <w:r>
        <w:rPr>
          <w:color w:val="000000"/>
        </w:rPr>
        <w:t>:</w:t>
      </w:r>
      <w:r w:rsidRPr="00700E2F">
        <w:rPr>
          <w:color w:val="000000"/>
        </w:rPr>
        <w:t xml:space="preserve"> 5-</w:t>
      </w:r>
      <w:r w:rsidRPr="00700E2F">
        <w:t xml:space="preserve"> </w:t>
      </w:r>
      <w:r w:rsidRPr="00700E2F">
        <w:rPr>
          <w:color w:val="000000"/>
        </w:rPr>
        <w:t>GTA</w:t>
      </w:r>
      <w:r>
        <w:rPr>
          <w:color w:val="000000"/>
        </w:rPr>
        <w:t xml:space="preserve"> </w:t>
      </w:r>
      <w:r w:rsidRPr="00700E2F">
        <w:rPr>
          <w:color w:val="000000"/>
        </w:rPr>
        <w:t>GGC</w:t>
      </w:r>
      <w:r>
        <w:rPr>
          <w:color w:val="000000"/>
        </w:rPr>
        <w:t xml:space="preserve"> </w:t>
      </w:r>
      <w:r w:rsidRPr="00700E2F">
        <w:rPr>
          <w:color w:val="000000"/>
        </w:rPr>
        <w:t>ATC</w:t>
      </w:r>
      <w:r>
        <w:rPr>
          <w:color w:val="000000"/>
        </w:rPr>
        <w:t xml:space="preserve"> </w:t>
      </w:r>
      <w:r w:rsidRPr="00700E2F">
        <w:rPr>
          <w:color w:val="000000"/>
        </w:rPr>
        <w:t>TAC</w:t>
      </w:r>
      <w:r>
        <w:rPr>
          <w:color w:val="000000"/>
        </w:rPr>
        <w:t xml:space="preserve"> </w:t>
      </w:r>
      <w:r w:rsidRPr="00700E2F">
        <w:rPr>
          <w:color w:val="000000"/>
        </w:rPr>
        <w:t>ATC</w:t>
      </w:r>
      <w:r>
        <w:rPr>
          <w:color w:val="000000"/>
        </w:rPr>
        <w:t xml:space="preserve"> </w:t>
      </w:r>
      <w:r w:rsidRPr="00700E2F">
        <w:rPr>
          <w:color w:val="000000"/>
        </w:rPr>
        <w:t>CTC</w:t>
      </w:r>
      <w:r>
        <w:rPr>
          <w:color w:val="000000"/>
        </w:rPr>
        <w:t xml:space="preserve"> </w:t>
      </w:r>
      <w:r w:rsidRPr="00700E2F">
        <w:rPr>
          <w:color w:val="000000"/>
        </w:rPr>
        <w:t>ATC</w:t>
      </w:r>
      <w:r>
        <w:rPr>
          <w:color w:val="000000"/>
        </w:rPr>
        <w:t xml:space="preserve"> </w:t>
      </w:r>
      <w:r w:rsidRPr="00700E2F">
        <w:rPr>
          <w:color w:val="000000"/>
        </w:rPr>
        <w:t xml:space="preserve">G-3. Human </w:t>
      </w:r>
      <w:r w:rsidRPr="00700E2F">
        <w:rPr>
          <w:i/>
          <w:iCs/>
          <w:color w:val="000000"/>
        </w:rPr>
        <w:t xml:space="preserve">GAPDH, </w:t>
      </w:r>
      <w:r w:rsidRPr="00700E2F">
        <w:rPr>
          <w:color w:val="000000"/>
        </w:rPr>
        <w:t xml:space="preserve">was used as housekeeping gene </w:t>
      </w:r>
      <w:r w:rsidRPr="00700E2F">
        <w:rPr>
          <w:color w:val="000000"/>
        </w:rPr>
        <w:fldChar w:fldCharType="begin"/>
      </w:r>
      <w:r w:rsidR="00841ADB">
        <w:rPr>
          <w:color w:val="000000"/>
        </w:rPr>
        <w:instrText xml:space="preserve"> ADDIN ZOTERO_ITEM CSL_CITATION {"citationID":"9SkeexID","properties":{"formattedCitation":"[2]","plainCitation":"[2]","noteIndex":0},"citationItems":[{"id":238,"uris":["http://zotero.org/users/6472199/items/RUHY7XG5"],"itemData":{"id":238,"type":"article-journal","abstract":"For many emerging and re-emerging infectious diseases, definitive solutions via sterilizing adaptive immunity may require years or decades to develop, if they are even possible. The innate immune system offers alternative mechanisms that do not require antigen-specific recognition or a priori knowledge of the causative agent. However, it is unclear whether effective stable innate immune system activation can be achieved without triggering harmful autoimmunity or other chronic inflammatory sequelae. Here, we show that transgenic expression of a picornavirus RNA-dependent RNA polymerase (RdRP), in the absence of other viral proteins, can profoundly reconfigure mammalian innate antiviral immunity by exposing the normally membrane-sequestered RdRP activity to sustained innate immune detection. RdRP-transgenic mice have life-long, quantitatively dramatic upregulation of 80 interferon-stimulated genes (ISGs) and show profound resistance to normally lethal viral challenge. Multiple crosses with defined knockout mice (Rag1, Mda5, Mavs, Ifnar1, Ifngr1, and Tlr3) established that the mechanism operates via MDA5 and MAVS and is fully independent of the adaptive immune system. Human cell models recapitulated the key features with striking fidelity, with the RdRP inducing an analogous ISG network and a strict block to HIV-1 infection. This RdRP-mediated antiviral mechanism does not depend on secondary structure within the RdRP mRNA but operates at the protein level and requires RdRP catalysis. Importantly, despite lifelong massive ISG elevations, RdRP mice are entirely healthy, with normal longevity. Our data reveal that a powerfully augmented MDA5-mediated activation state can be a well-tolerated mammalian innate immune system configuration. These results provide a foundation for augmenting innate immunity to achieve broad-spectrum antiviral protection.","container-title":"PLOS Pathogens","DOI":"10.1371/journal.ppat.1005311","ISSN":"1553-7374","issue":"12","journalAbbreviation":"PLoS Pathog","language":"en","page":"e1005311","source":"DOI.org (Crossref)","title":"Antiviral Protection via RdRP-Mediated Stable Activation of Innate Immunity","volume":"11","author":[{"family":"Painter","given":"Meghan M."},{"family":"Morrison","given":"James H."},{"family":"Zoecklein","given":"Laurie J."},{"family":"Rinkoski","given":"Tommy A."},{"family":"Watzlawik","given":"Jens O."},{"family":"Papke","given":"Louisa M."},{"family":"Warrington","given":"Arthur E."},{"family":"Bieber","given":"Allan J."},{"family":"Matchett","given":"William E."},{"family":"Turkowski","given":"Kari L."},{"family":"Poeschla","given":"Eric M."},{"family":"Rodriguez","given":"Moses"}],"editor":[{"family":"Ross","given":"Susan R"}],"issued":{"date-parts":[["2015",12,3]]}}}],"schema":"https://github.com/citation-style-language/schema/raw/master/csl-citation.json"} </w:instrText>
      </w:r>
      <w:r w:rsidRPr="00700E2F">
        <w:rPr>
          <w:color w:val="000000"/>
        </w:rPr>
        <w:fldChar w:fldCharType="separate"/>
      </w:r>
      <w:r w:rsidR="00841ADB">
        <w:rPr>
          <w:noProof/>
          <w:color w:val="000000"/>
        </w:rPr>
        <w:t>[58]</w:t>
      </w:r>
      <w:r w:rsidRPr="00700E2F">
        <w:rPr>
          <w:color w:val="000000"/>
        </w:rPr>
        <w:fldChar w:fldCharType="end"/>
      </w:r>
      <w:r w:rsidRPr="00700E2F">
        <w:rPr>
          <w:color w:val="000000"/>
        </w:rPr>
        <w:t xml:space="preserve">. </w:t>
      </w:r>
      <w:r w:rsidRPr="00700E2F">
        <w:t xml:space="preserve">Samples were run in triplicate and each transcript was normalized to </w:t>
      </w:r>
      <w:r w:rsidRPr="00700E2F">
        <w:rPr>
          <w:i/>
          <w:iCs/>
        </w:rPr>
        <w:t>GAPDH</w:t>
      </w:r>
      <w:r w:rsidRPr="00700E2F">
        <w:t xml:space="preserve"> (</w:t>
      </w:r>
      <w:proofErr w:type="spellStart"/>
      <w:r w:rsidRPr="00700E2F">
        <w:t>deltaCt</w:t>
      </w:r>
      <w:proofErr w:type="spellEnd"/>
      <w:r w:rsidRPr="00700E2F">
        <w:t xml:space="preserve">). </w:t>
      </w:r>
      <w:r w:rsidRPr="00507942">
        <w:rPr>
          <w:color w:val="222222"/>
          <w:shd w:val="clear" w:color="auto" w:fill="FFFFFF"/>
        </w:rPr>
        <w:t>2</w:t>
      </w:r>
      <w:r w:rsidRPr="00507942">
        <w:rPr>
          <w:color w:val="222222"/>
          <w:shd w:val="clear" w:color="auto" w:fill="FFFFFF"/>
          <w:vertAlign w:val="superscript"/>
        </w:rPr>
        <w:t>–∆∆Ct</w:t>
      </w:r>
      <w:r w:rsidRPr="00700E2F" w:rsidDel="00690987">
        <w:t xml:space="preserve"> </w:t>
      </w:r>
      <w:r>
        <w:t xml:space="preserve"> formula was </w:t>
      </w:r>
      <w:r w:rsidRPr="00700E2F">
        <w:t xml:space="preserve"> then used to calculate mRNA fold-change relative to untreated cells </w:t>
      </w:r>
      <w:r w:rsidRPr="00700E2F">
        <w:fldChar w:fldCharType="begin"/>
      </w:r>
      <w:r w:rsidR="00841ADB">
        <w:instrText xml:space="preserve"> ADDIN ZOTERO_ITEM CSL_CITATION {"citationID":"CGfK18BE","properties":{"formattedCitation":"[3]","plainCitation":"[3]","noteIndex":0},"citationItems":[{"id":236,"uris":["http://zotero.org/users/6472199/items/3VNWAC2Q"],"itemData":{"id":236,"type":"article-journal","container-title":"Nature Protocols","DOI":"10.1038/nprot.2008.73","ISSN":"1754-2189, 1750-2799","issue":"6","journalAbbreviation":"Nat Protoc","language":"en","page":"1101-1108","source":"DOI.org (Crossref)","title":"Analyzing real-time PCR data by the comparative CT method","volume":"3","author":[{"family":"Schmittgen","given":"Thomas D"},{"family":"Livak","given":"Kenneth J"}],"issued":{"date-parts":[["2008",6]]}}}],"schema":"https://github.com/citation-style-language/schema/raw/master/csl-citation.json"} </w:instrText>
      </w:r>
      <w:r w:rsidRPr="00700E2F">
        <w:fldChar w:fldCharType="separate"/>
      </w:r>
      <w:r w:rsidR="00841ADB">
        <w:rPr>
          <w:noProof/>
        </w:rPr>
        <w:t>[59]</w:t>
      </w:r>
      <w:r w:rsidRPr="00700E2F">
        <w:fldChar w:fldCharType="end"/>
      </w:r>
      <w:r w:rsidRPr="00700E2F">
        <w:t xml:space="preserve">. </w:t>
      </w:r>
    </w:p>
    <w:p w14:paraId="6D17DDD9" w14:textId="29D06E8F" w:rsidR="00F42F20" w:rsidRDefault="00F42F20" w:rsidP="00F42F20">
      <w:pPr>
        <w:spacing w:line="480" w:lineRule="auto"/>
        <w:jc w:val="both"/>
        <w:rPr>
          <w:rFonts w:ascii="Times" w:hAnsi="Times"/>
          <w:b/>
          <w:bCs/>
          <w:color w:val="000000"/>
          <w:sz w:val="36"/>
          <w:szCs w:val="36"/>
        </w:rPr>
      </w:pPr>
    </w:p>
    <w:p w14:paraId="3C2E2BBB" w14:textId="5BC5939E" w:rsidR="00F42F20" w:rsidRDefault="00F42F20" w:rsidP="00F42F20">
      <w:pPr>
        <w:spacing w:line="480" w:lineRule="auto"/>
        <w:jc w:val="both"/>
        <w:rPr>
          <w:rFonts w:ascii="Times" w:hAnsi="Times"/>
          <w:b/>
          <w:bCs/>
          <w:color w:val="000000"/>
          <w:sz w:val="36"/>
          <w:szCs w:val="36"/>
        </w:rPr>
      </w:pPr>
    </w:p>
    <w:p w14:paraId="06B4F4EB" w14:textId="51789A14" w:rsidR="00374900" w:rsidRDefault="00BF2184" w:rsidP="00EE71A9">
      <w:pPr>
        <w:pStyle w:val="Bibliography"/>
        <w:ind w:left="0" w:firstLine="0"/>
        <w:rPr>
          <w:rFonts w:ascii="Times" w:hAnsi="Times"/>
          <w:b/>
          <w:bCs/>
          <w:color w:val="000000"/>
        </w:rPr>
      </w:pPr>
      <w:r w:rsidRPr="00632E7E">
        <w:rPr>
          <w:rFonts w:ascii="Times" w:hAnsi="Times"/>
          <w:b/>
          <w:bCs/>
          <w:color w:val="000000"/>
        </w:rPr>
        <w:lastRenderedPageBreak/>
        <w:t>Ref</w:t>
      </w:r>
      <w:r w:rsidR="00374900">
        <w:rPr>
          <w:rFonts w:ascii="Times" w:hAnsi="Times"/>
          <w:b/>
          <w:bCs/>
          <w:color w:val="000000"/>
        </w:rPr>
        <w:t>erences</w:t>
      </w:r>
    </w:p>
    <w:p w14:paraId="778DB2F2" w14:textId="1B99E662" w:rsidR="00841ADB" w:rsidRPr="00841ADB" w:rsidRDefault="00374900" w:rsidP="00841ADB">
      <w:pPr>
        <w:pStyle w:val="Bibliography"/>
        <w:rPr>
          <w:rFonts w:ascii="Calibri" w:cs="Calibri"/>
        </w:rPr>
      </w:pPr>
      <w:r>
        <w:rPr>
          <w:rFonts w:ascii="Times" w:hAnsi="Times"/>
          <w:b/>
          <w:bCs/>
          <w:color w:val="000000"/>
        </w:rPr>
        <w:fldChar w:fldCharType="begin"/>
      </w:r>
      <w:r w:rsidR="00841ADB">
        <w:rPr>
          <w:rFonts w:ascii="Times" w:hAnsi="Times"/>
          <w:b/>
          <w:bCs/>
          <w:color w:val="000000"/>
        </w:rPr>
        <w:instrText xml:space="preserve"> ADDIN ZOTERO_BIBL {"uncited":[],"omitted":[],"custom":[]} CSL_BIBLIOGRAPHY </w:instrText>
      </w:r>
      <w:r>
        <w:rPr>
          <w:rFonts w:ascii="Times" w:hAnsi="Times"/>
          <w:b/>
          <w:bCs/>
          <w:color w:val="000000"/>
        </w:rPr>
        <w:fldChar w:fldCharType="separate"/>
      </w:r>
      <w:r w:rsidR="00841ADB">
        <w:rPr>
          <w:rFonts w:ascii="Calibri" w:cs="Calibri"/>
        </w:rPr>
        <w:t>57</w:t>
      </w:r>
      <w:r w:rsidR="00841ADB" w:rsidRPr="00841ADB">
        <w:rPr>
          <w:rFonts w:ascii="Calibri" w:cs="Calibri"/>
        </w:rPr>
        <w:t xml:space="preserve">. </w:t>
      </w:r>
      <w:r w:rsidR="00841ADB" w:rsidRPr="00841ADB">
        <w:rPr>
          <w:rFonts w:ascii="Calibri" w:cs="Calibri"/>
        </w:rPr>
        <w:tab/>
        <w:t xml:space="preserve">Chen J, Sathiyamoorthy K, Zhang X, Schaller S, Perez White BE, Jardetzky TS, Longnecker R. Ephrin receptor A2 is a functional entry receptor for Epstein–Barr virus. Nat Microbiol. 2018 Feb;3(2):172–80. </w:t>
      </w:r>
    </w:p>
    <w:p w14:paraId="1216EBB9" w14:textId="18DEDCD7" w:rsidR="00841ADB" w:rsidRPr="00841ADB" w:rsidRDefault="00841ADB" w:rsidP="00841ADB">
      <w:pPr>
        <w:pStyle w:val="Bibliography"/>
        <w:rPr>
          <w:rFonts w:ascii="Calibri" w:cs="Calibri"/>
        </w:rPr>
      </w:pPr>
      <w:r>
        <w:rPr>
          <w:rFonts w:ascii="Calibri" w:cs="Calibri"/>
        </w:rPr>
        <w:t>58</w:t>
      </w:r>
      <w:r w:rsidRPr="00841ADB">
        <w:rPr>
          <w:rFonts w:ascii="Calibri" w:cs="Calibri"/>
        </w:rPr>
        <w:t xml:space="preserve">. </w:t>
      </w:r>
      <w:r w:rsidRPr="00841ADB">
        <w:rPr>
          <w:rFonts w:ascii="Calibri" w:cs="Calibri"/>
        </w:rPr>
        <w:tab/>
        <w:t xml:space="preserve">Painter MM, Morrison JH, Zoecklein LJ, Rinkoski TA, Watzlawik JO, Papke LM, Warrington AE, Bieber AJ, Matchett WE, Turkowski KL, Poeschla EM, Rodriguez M. Antiviral Protection via RdRP-Mediated Stable Activation of Innate Immunity. Ross SR, editor. PLoS Pathog. 2015 Dec 3;11(12):e1005311. </w:t>
      </w:r>
    </w:p>
    <w:p w14:paraId="145DCAC9" w14:textId="4ACC8210" w:rsidR="00841ADB" w:rsidRPr="00841ADB" w:rsidRDefault="00841ADB" w:rsidP="00841ADB">
      <w:pPr>
        <w:pStyle w:val="Bibliography"/>
        <w:rPr>
          <w:rFonts w:ascii="Calibri" w:cs="Calibri"/>
        </w:rPr>
      </w:pPr>
      <w:r>
        <w:rPr>
          <w:rFonts w:ascii="Calibri" w:cs="Calibri"/>
        </w:rPr>
        <w:t>59</w:t>
      </w:r>
      <w:r w:rsidRPr="00841ADB">
        <w:rPr>
          <w:rFonts w:ascii="Calibri" w:cs="Calibri"/>
        </w:rPr>
        <w:t xml:space="preserve">. </w:t>
      </w:r>
      <w:r w:rsidRPr="00841ADB">
        <w:rPr>
          <w:rFonts w:ascii="Calibri" w:cs="Calibri"/>
        </w:rPr>
        <w:tab/>
        <w:t xml:space="preserve">Schmittgen TD, Livak KJ. Analyzing real-time PCR data by the comparative CT method. Nat Protoc. 2008 Jun;3(6):1101–8. </w:t>
      </w:r>
    </w:p>
    <w:p w14:paraId="6AD0616E" w14:textId="7A153B04" w:rsidR="00BF2184" w:rsidRPr="00632E7E" w:rsidRDefault="00374900" w:rsidP="00BF2184">
      <w:pPr>
        <w:rPr>
          <w:rFonts w:ascii="Times" w:hAnsi="Times"/>
          <w:b/>
          <w:bCs/>
          <w:color w:val="000000"/>
        </w:rPr>
      </w:pPr>
      <w:r>
        <w:rPr>
          <w:rFonts w:ascii="Times" w:hAnsi="Times"/>
          <w:b/>
          <w:bCs/>
          <w:color w:val="000000"/>
        </w:rPr>
        <w:fldChar w:fldCharType="end"/>
      </w:r>
    </w:p>
    <w:p w14:paraId="57369A4B" w14:textId="77777777" w:rsidR="00BF2184" w:rsidRPr="00632E7E" w:rsidRDefault="00BF2184" w:rsidP="00BF2184">
      <w:pPr>
        <w:rPr>
          <w:rFonts w:ascii="Times" w:hAnsi="Times"/>
          <w:b/>
          <w:bCs/>
          <w:color w:val="000000"/>
        </w:rPr>
      </w:pPr>
    </w:p>
    <w:p w14:paraId="651C7905" w14:textId="48AEFD12" w:rsidR="00BF2184" w:rsidRPr="007952A9" w:rsidRDefault="0027562C" w:rsidP="00BF2184">
      <w:pPr>
        <w:rPr>
          <w:b/>
          <w:bCs/>
          <w:color w:val="000000"/>
        </w:rPr>
      </w:pPr>
      <w:r>
        <w:rPr>
          <w:rFonts w:ascii="Times" w:eastAsiaTheme="minorHAnsi" w:hAnsi="Times" w:cstheme="minorBidi"/>
        </w:rPr>
        <w:t xml:space="preserve"> </w:t>
      </w:r>
      <w:r w:rsidR="00BE3A32">
        <w:rPr>
          <w:rFonts w:asciiTheme="minorHAnsi" w:eastAsiaTheme="minorHAnsi" w:hAnsiTheme="minorHAnsi" w:cstheme="minorBidi"/>
        </w:rPr>
        <w:t xml:space="preserve"> </w:t>
      </w:r>
    </w:p>
    <w:p w14:paraId="105B9D58" w14:textId="77777777" w:rsidR="00BF2184" w:rsidRPr="007952A9" w:rsidRDefault="00BF2184" w:rsidP="00BF2184">
      <w:pPr>
        <w:rPr>
          <w:b/>
          <w:bCs/>
          <w:color w:val="000000"/>
        </w:rPr>
      </w:pPr>
    </w:p>
    <w:p w14:paraId="52CB9403" w14:textId="438E71EA" w:rsidR="00B03FD6" w:rsidRPr="007952A9" w:rsidRDefault="00B03FD6" w:rsidP="007F6A48">
      <w:pPr>
        <w:spacing w:line="480" w:lineRule="auto"/>
        <w:ind w:firstLine="720"/>
        <w:rPr>
          <w:b/>
          <w:bCs/>
          <w:color w:val="000000"/>
        </w:rPr>
      </w:pPr>
    </w:p>
    <w:sectPr w:rsidR="00B03FD6" w:rsidRPr="007952A9" w:rsidSect="00F42F20">
      <w:footerReference w:type="even" r:id="rId9"/>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F3B86" w14:textId="77777777" w:rsidR="00D17C3A" w:rsidRDefault="00D17C3A" w:rsidP="00F42F20">
      <w:r>
        <w:separator/>
      </w:r>
    </w:p>
  </w:endnote>
  <w:endnote w:type="continuationSeparator" w:id="0">
    <w:p w14:paraId="126910CF" w14:textId="77777777" w:rsidR="00D17C3A" w:rsidRDefault="00D17C3A" w:rsidP="00F42F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egoe UI">
    <w:panose1 w:val="020B0604020202020204"/>
    <w:charset w:val="00"/>
    <w:family w:val="swiss"/>
    <w:pitch w:val="variable"/>
    <w:sig w:usb0="E4002EFF" w:usb1="C000E47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notTrueType/>
    <w:pitch w:val="variable"/>
    <w:sig w:usb0="E00002FF" w:usb1="2AC7FDFF" w:usb2="00000016" w:usb3="00000000" w:csb0="0002009F" w:csb1="00000000"/>
  </w:font>
  <w:font w:name="Angsana New">
    <w:panose1 w:val="02020603050405020304"/>
    <w:charset w:val="DE"/>
    <w:family w:val="roman"/>
    <w:pitch w:val="variable"/>
    <w:sig w:usb0="81000003" w:usb1="00000000" w:usb2="00000000" w:usb3="00000000" w:csb0="00010001" w:csb1="00000000"/>
  </w:font>
  <w:font w:name="Times">
    <w:panose1 w:val="00000500000000020000"/>
    <w:charset w:val="00"/>
    <w:family w:val="auto"/>
    <w:pitch w:val="variable"/>
    <w:sig w:usb0="E00002FF" w:usb1="5000205A" w:usb2="00000000" w:usb3="00000000" w:csb0="0000019F" w:csb1="00000000"/>
  </w:font>
  <w:font w:name="Yu Mincho">
    <w:altName w:val="游明朝"/>
    <w:panose1 w:val="02020400000000000000"/>
    <w:charset w:val="80"/>
    <w:family w:val="roman"/>
    <w:notTrueType/>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99451261"/>
      <w:docPartObj>
        <w:docPartGallery w:val="Page Numbers (Bottom of Page)"/>
        <w:docPartUnique/>
      </w:docPartObj>
    </w:sdtPr>
    <w:sdtContent>
      <w:p w14:paraId="72C4BE76" w14:textId="1EB26A89" w:rsidR="00F42F20" w:rsidRDefault="00F42F20" w:rsidP="0062350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DA87606" w14:textId="77777777" w:rsidR="00F42F20" w:rsidRDefault="00F42F20" w:rsidP="00F42F2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95936423"/>
      <w:docPartObj>
        <w:docPartGallery w:val="Page Numbers (Bottom of Page)"/>
        <w:docPartUnique/>
      </w:docPartObj>
    </w:sdtPr>
    <w:sdtContent>
      <w:p w14:paraId="4F1734C6" w14:textId="4B2097C7" w:rsidR="00F42F20" w:rsidRDefault="00F42F20" w:rsidP="0062350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366855E" w14:textId="77777777" w:rsidR="00F42F20" w:rsidRDefault="00F42F20" w:rsidP="00F42F2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964492" w14:textId="77777777" w:rsidR="00D17C3A" w:rsidRDefault="00D17C3A" w:rsidP="00F42F20">
      <w:r>
        <w:separator/>
      </w:r>
    </w:p>
  </w:footnote>
  <w:footnote w:type="continuationSeparator" w:id="0">
    <w:p w14:paraId="70CE9F7B" w14:textId="77777777" w:rsidR="00D17C3A" w:rsidRDefault="00D17C3A" w:rsidP="00F42F2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F3CA7"/>
    <w:multiLevelType w:val="hybridMultilevel"/>
    <w:tmpl w:val="C36CB1B0"/>
    <w:lvl w:ilvl="0" w:tplc="82BE17A2">
      <w:start w:val="16"/>
      <w:numFmt w:val="bullet"/>
      <w:lvlText w:val="-"/>
      <w:lvlJc w:val="left"/>
      <w:pPr>
        <w:ind w:left="1800" w:hanging="360"/>
      </w:pPr>
      <w:rPr>
        <w:rFonts w:ascii="Segoe UI" w:eastAsia="Times New Roman" w:hAnsi="Segoe UI" w:cs="Segoe UI"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15:restartNumberingAfterBreak="0">
    <w:nsid w:val="0BE5045A"/>
    <w:multiLevelType w:val="hybridMultilevel"/>
    <w:tmpl w:val="5428F604"/>
    <w:lvl w:ilvl="0" w:tplc="040A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C501239"/>
    <w:multiLevelType w:val="hybridMultilevel"/>
    <w:tmpl w:val="F45E6334"/>
    <w:lvl w:ilvl="0" w:tplc="82BE17A2">
      <w:start w:val="16"/>
      <w:numFmt w:val="bullet"/>
      <w:lvlText w:val="-"/>
      <w:lvlJc w:val="left"/>
      <w:pPr>
        <w:ind w:left="1800" w:hanging="360"/>
      </w:pPr>
      <w:rPr>
        <w:rFonts w:ascii="Segoe UI" w:eastAsia="Times New Roman" w:hAnsi="Segoe UI" w:cs="Segoe UI"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 w15:restartNumberingAfterBreak="0">
    <w:nsid w:val="0C856B42"/>
    <w:multiLevelType w:val="hybridMultilevel"/>
    <w:tmpl w:val="4FB42378"/>
    <w:lvl w:ilvl="0" w:tplc="A9549B68">
      <w:start w:val="16"/>
      <w:numFmt w:val="bullet"/>
      <w:lvlText w:val="-"/>
      <w:lvlJc w:val="left"/>
      <w:pPr>
        <w:ind w:left="1080" w:hanging="360"/>
      </w:pPr>
      <w:rPr>
        <w:rFonts w:ascii="Segoe UI" w:eastAsia="Times New Roman" w:hAnsi="Segoe UI" w:cs="Segoe U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1E9607E1"/>
    <w:multiLevelType w:val="multilevel"/>
    <w:tmpl w:val="D200C6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BF314CB"/>
    <w:multiLevelType w:val="hybridMultilevel"/>
    <w:tmpl w:val="BCCC7C74"/>
    <w:lvl w:ilvl="0" w:tplc="DBBA1A5E">
      <w:start w:val="1"/>
      <w:numFmt w:val="decimal"/>
      <w:lvlText w:val="%1."/>
      <w:lvlJc w:val="left"/>
      <w:pPr>
        <w:tabs>
          <w:tab w:val="num" w:pos="720"/>
        </w:tabs>
        <w:ind w:left="720" w:hanging="360"/>
      </w:pPr>
    </w:lvl>
    <w:lvl w:ilvl="1" w:tplc="CD5247DC" w:tentative="1">
      <w:start w:val="1"/>
      <w:numFmt w:val="decimal"/>
      <w:lvlText w:val="%2."/>
      <w:lvlJc w:val="left"/>
      <w:pPr>
        <w:tabs>
          <w:tab w:val="num" w:pos="1440"/>
        </w:tabs>
        <w:ind w:left="1440" w:hanging="360"/>
      </w:pPr>
    </w:lvl>
    <w:lvl w:ilvl="2" w:tplc="170EB9A6" w:tentative="1">
      <w:start w:val="1"/>
      <w:numFmt w:val="decimal"/>
      <w:lvlText w:val="%3."/>
      <w:lvlJc w:val="left"/>
      <w:pPr>
        <w:tabs>
          <w:tab w:val="num" w:pos="2160"/>
        </w:tabs>
        <w:ind w:left="2160" w:hanging="360"/>
      </w:pPr>
    </w:lvl>
    <w:lvl w:ilvl="3" w:tplc="AE4AD120" w:tentative="1">
      <w:start w:val="1"/>
      <w:numFmt w:val="decimal"/>
      <w:lvlText w:val="%4."/>
      <w:lvlJc w:val="left"/>
      <w:pPr>
        <w:tabs>
          <w:tab w:val="num" w:pos="2880"/>
        </w:tabs>
        <w:ind w:left="2880" w:hanging="360"/>
      </w:pPr>
    </w:lvl>
    <w:lvl w:ilvl="4" w:tplc="5C9AF818" w:tentative="1">
      <w:start w:val="1"/>
      <w:numFmt w:val="decimal"/>
      <w:lvlText w:val="%5."/>
      <w:lvlJc w:val="left"/>
      <w:pPr>
        <w:tabs>
          <w:tab w:val="num" w:pos="3600"/>
        </w:tabs>
        <w:ind w:left="3600" w:hanging="360"/>
      </w:pPr>
    </w:lvl>
    <w:lvl w:ilvl="5" w:tplc="31EC72C8" w:tentative="1">
      <w:start w:val="1"/>
      <w:numFmt w:val="decimal"/>
      <w:lvlText w:val="%6."/>
      <w:lvlJc w:val="left"/>
      <w:pPr>
        <w:tabs>
          <w:tab w:val="num" w:pos="4320"/>
        </w:tabs>
        <w:ind w:left="4320" w:hanging="360"/>
      </w:pPr>
    </w:lvl>
    <w:lvl w:ilvl="6" w:tplc="F612B23A" w:tentative="1">
      <w:start w:val="1"/>
      <w:numFmt w:val="decimal"/>
      <w:lvlText w:val="%7."/>
      <w:lvlJc w:val="left"/>
      <w:pPr>
        <w:tabs>
          <w:tab w:val="num" w:pos="5040"/>
        </w:tabs>
        <w:ind w:left="5040" w:hanging="360"/>
      </w:pPr>
    </w:lvl>
    <w:lvl w:ilvl="7" w:tplc="E026B3B0" w:tentative="1">
      <w:start w:val="1"/>
      <w:numFmt w:val="decimal"/>
      <w:lvlText w:val="%8."/>
      <w:lvlJc w:val="left"/>
      <w:pPr>
        <w:tabs>
          <w:tab w:val="num" w:pos="5760"/>
        </w:tabs>
        <w:ind w:left="5760" w:hanging="360"/>
      </w:pPr>
    </w:lvl>
    <w:lvl w:ilvl="8" w:tplc="DE5C26F2" w:tentative="1">
      <w:start w:val="1"/>
      <w:numFmt w:val="decimal"/>
      <w:lvlText w:val="%9."/>
      <w:lvlJc w:val="left"/>
      <w:pPr>
        <w:tabs>
          <w:tab w:val="num" w:pos="6480"/>
        </w:tabs>
        <w:ind w:left="6480" w:hanging="360"/>
      </w:pPr>
    </w:lvl>
  </w:abstractNum>
  <w:abstractNum w:abstractNumId="6" w15:restartNumberingAfterBreak="0">
    <w:nsid w:val="42E75922"/>
    <w:multiLevelType w:val="hybridMultilevel"/>
    <w:tmpl w:val="CAFCCC92"/>
    <w:lvl w:ilvl="0" w:tplc="EE28FD5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4FD1785"/>
    <w:multiLevelType w:val="hybridMultilevel"/>
    <w:tmpl w:val="73BC5A1A"/>
    <w:lvl w:ilvl="0" w:tplc="F904C156">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73363868"/>
    <w:multiLevelType w:val="multilevel"/>
    <w:tmpl w:val="367475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7887128A"/>
    <w:multiLevelType w:val="hybridMultilevel"/>
    <w:tmpl w:val="C602D98A"/>
    <w:lvl w:ilvl="0" w:tplc="2A7C40EE">
      <w:start w:val="1"/>
      <w:numFmt w:val="bullet"/>
      <w:lvlText w:val="•"/>
      <w:lvlJc w:val="left"/>
      <w:pPr>
        <w:tabs>
          <w:tab w:val="num" w:pos="720"/>
        </w:tabs>
        <w:ind w:left="720" w:hanging="360"/>
      </w:pPr>
      <w:rPr>
        <w:rFonts w:ascii="Arial" w:hAnsi="Arial" w:hint="default"/>
      </w:rPr>
    </w:lvl>
    <w:lvl w:ilvl="1" w:tplc="53F8EBA4" w:tentative="1">
      <w:start w:val="1"/>
      <w:numFmt w:val="bullet"/>
      <w:lvlText w:val="•"/>
      <w:lvlJc w:val="left"/>
      <w:pPr>
        <w:tabs>
          <w:tab w:val="num" w:pos="1440"/>
        </w:tabs>
        <w:ind w:left="1440" w:hanging="360"/>
      </w:pPr>
      <w:rPr>
        <w:rFonts w:ascii="Arial" w:hAnsi="Arial" w:hint="default"/>
      </w:rPr>
    </w:lvl>
    <w:lvl w:ilvl="2" w:tplc="A97C8408" w:tentative="1">
      <w:start w:val="1"/>
      <w:numFmt w:val="bullet"/>
      <w:lvlText w:val="•"/>
      <w:lvlJc w:val="left"/>
      <w:pPr>
        <w:tabs>
          <w:tab w:val="num" w:pos="2160"/>
        </w:tabs>
        <w:ind w:left="2160" w:hanging="360"/>
      </w:pPr>
      <w:rPr>
        <w:rFonts w:ascii="Arial" w:hAnsi="Arial" w:hint="default"/>
      </w:rPr>
    </w:lvl>
    <w:lvl w:ilvl="3" w:tplc="C5D884E8" w:tentative="1">
      <w:start w:val="1"/>
      <w:numFmt w:val="bullet"/>
      <w:lvlText w:val="•"/>
      <w:lvlJc w:val="left"/>
      <w:pPr>
        <w:tabs>
          <w:tab w:val="num" w:pos="2880"/>
        </w:tabs>
        <w:ind w:left="2880" w:hanging="360"/>
      </w:pPr>
      <w:rPr>
        <w:rFonts w:ascii="Arial" w:hAnsi="Arial" w:hint="default"/>
      </w:rPr>
    </w:lvl>
    <w:lvl w:ilvl="4" w:tplc="3830DCD0" w:tentative="1">
      <w:start w:val="1"/>
      <w:numFmt w:val="bullet"/>
      <w:lvlText w:val="•"/>
      <w:lvlJc w:val="left"/>
      <w:pPr>
        <w:tabs>
          <w:tab w:val="num" w:pos="3600"/>
        </w:tabs>
        <w:ind w:left="3600" w:hanging="360"/>
      </w:pPr>
      <w:rPr>
        <w:rFonts w:ascii="Arial" w:hAnsi="Arial" w:hint="default"/>
      </w:rPr>
    </w:lvl>
    <w:lvl w:ilvl="5" w:tplc="DBB2ED86" w:tentative="1">
      <w:start w:val="1"/>
      <w:numFmt w:val="bullet"/>
      <w:lvlText w:val="•"/>
      <w:lvlJc w:val="left"/>
      <w:pPr>
        <w:tabs>
          <w:tab w:val="num" w:pos="4320"/>
        </w:tabs>
        <w:ind w:left="4320" w:hanging="360"/>
      </w:pPr>
      <w:rPr>
        <w:rFonts w:ascii="Arial" w:hAnsi="Arial" w:hint="default"/>
      </w:rPr>
    </w:lvl>
    <w:lvl w:ilvl="6" w:tplc="CC128CD4" w:tentative="1">
      <w:start w:val="1"/>
      <w:numFmt w:val="bullet"/>
      <w:lvlText w:val="•"/>
      <w:lvlJc w:val="left"/>
      <w:pPr>
        <w:tabs>
          <w:tab w:val="num" w:pos="5040"/>
        </w:tabs>
        <w:ind w:left="5040" w:hanging="360"/>
      </w:pPr>
      <w:rPr>
        <w:rFonts w:ascii="Arial" w:hAnsi="Arial" w:hint="default"/>
      </w:rPr>
    </w:lvl>
    <w:lvl w:ilvl="7" w:tplc="0FBC11EA" w:tentative="1">
      <w:start w:val="1"/>
      <w:numFmt w:val="bullet"/>
      <w:lvlText w:val="•"/>
      <w:lvlJc w:val="left"/>
      <w:pPr>
        <w:tabs>
          <w:tab w:val="num" w:pos="5760"/>
        </w:tabs>
        <w:ind w:left="5760" w:hanging="360"/>
      </w:pPr>
      <w:rPr>
        <w:rFonts w:ascii="Arial" w:hAnsi="Arial" w:hint="default"/>
      </w:rPr>
    </w:lvl>
    <w:lvl w:ilvl="8" w:tplc="A14086C6"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7F053B6B"/>
    <w:multiLevelType w:val="hybridMultilevel"/>
    <w:tmpl w:val="626E7288"/>
    <w:lvl w:ilvl="0" w:tplc="040A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65948378">
    <w:abstractNumId w:val="4"/>
  </w:num>
  <w:num w:numId="2" w16cid:durableId="1168593792">
    <w:abstractNumId w:val="9"/>
  </w:num>
  <w:num w:numId="3" w16cid:durableId="1849130173">
    <w:abstractNumId w:val="2"/>
  </w:num>
  <w:num w:numId="4" w16cid:durableId="673218484">
    <w:abstractNumId w:val="3"/>
  </w:num>
  <w:num w:numId="5" w16cid:durableId="149519633">
    <w:abstractNumId w:val="0"/>
  </w:num>
  <w:num w:numId="6" w16cid:durableId="720060046">
    <w:abstractNumId w:val="7"/>
  </w:num>
  <w:num w:numId="7" w16cid:durableId="1436753669">
    <w:abstractNumId w:val="6"/>
  </w:num>
  <w:num w:numId="8" w16cid:durableId="2071994086">
    <w:abstractNumId w:val="5"/>
  </w:num>
  <w:num w:numId="9" w16cid:durableId="1528375162">
    <w:abstractNumId w:val="8"/>
  </w:num>
  <w:num w:numId="10" w16cid:durableId="1675918464">
    <w:abstractNumId w:val="10"/>
  </w:num>
  <w:num w:numId="11" w16cid:durableId="9425400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6095"/>
    <w:rsid w:val="000003A2"/>
    <w:rsid w:val="00000BB5"/>
    <w:rsid w:val="00001B01"/>
    <w:rsid w:val="000028F3"/>
    <w:rsid w:val="000038F2"/>
    <w:rsid w:val="00004953"/>
    <w:rsid w:val="000077E8"/>
    <w:rsid w:val="00007BCB"/>
    <w:rsid w:val="000103EC"/>
    <w:rsid w:val="00010F73"/>
    <w:rsid w:val="00014711"/>
    <w:rsid w:val="00014BC7"/>
    <w:rsid w:val="00014D6C"/>
    <w:rsid w:val="00016B38"/>
    <w:rsid w:val="00016EF3"/>
    <w:rsid w:val="00016F98"/>
    <w:rsid w:val="000173B2"/>
    <w:rsid w:val="000200E9"/>
    <w:rsid w:val="0002024B"/>
    <w:rsid w:val="00020377"/>
    <w:rsid w:val="000215C2"/>
    <w:rsid w:val="000217E0"/>
    <w:rsid w:val="000222E2"/>
    <w:rsid w:val="000228A9"/>
    <w:rsid w:val="000228C1"/>
    <w:rsid w:val="00023349"/>
    <w:rsid w:val="000234F0"/>
    <w:rsid w:val="0002374E"/>
    <w:rsid w:val="00026001"/>
    <w:rsid w:val="00026243"/>
    <w:rsid w:val="00026D53"/>
    <w:rsid w:val="00027C98"/>
    <w:rsid w:val="00027E99"/>
    <w:rsid w:val="0003026A"/>
    <w:rsid w:val="00030A4A"/>
    <w:rsid w:val="00031564"/>
    <w:rsid w:val="00033468"/>
    <w:rsid w:val="000343D0"/>
    <w:rsid w:val="00035483"/>
    <w:rsid w:val="0003573F"/>
    <w:rsid w:val="00035AB5"/>
    <w:rsid w:val="00035E62"/>
    <w:rsid w:val="000366C8"/>
    <w:rsid w:val="00036BD2"/>
    <w:rsid w:val="0003768D"/>
    <w:rsid w:val="00040274"/>
    <w:rsid w:val="000405DE"/>
    <w:rsid w:val="00040ADC"/>
    <w:rsid w:val="0004230B"/>
    <w:rsid w:val="000426A4"/>
    <w:rsid w:val="00042B15"/>
    <w:rsid w:val="000475BE"/>
    <w:rsid w:val="00047DB1"/>
    <w:rsid w:val="00050C02"/>
    <w:rsid w:val="00051138"/>
    <w:rsid w:val="00051874"/>
    <w:rsid w:val="000524AA"/>
    <w:rsid w:val="00052B3A"/>
    <w:rsid w:val="00053BFC"/>
    <w:rsid w:val="00054FFC"/>
    <w:rsid w:val="00055115"/>
    <w:rsid w:val="000551D8"/>
    <w:rsid w:val="00055345"/>
    <w:rsid w:val="00055999"/>
    <w:rsid w:val="00055F4B"/>
    <w:rsid w:val="00060ED0"/>
    <w:rsid w:val="0006190C"/>
    <w:rsid w:val="00061A28"/>
    <w:rsid w:val="00062A20"/>
    <w:rsid w:val="00062D72"/>
    <w:rsid w:val="00064937"/>
    <w:rsid w:val="000653A4"/>
    <w:rsid w:val="000653D8"/>
    <w:rsid w:val="000700B5"/>
    <w:rsid w:val="00071647"/>
    <w:rsid w:val="000738BE"/>
    <w:rsid w:val="00073ACF"/>
    <w:rsid w:val="000753AF"/>
    <w:rsid w:val="000764BC"/>
    <w:rsid w:val="000769B6"/>
    <w:rsid w:val="00077457"/>
    <w:rsid w:val="00077A41"/>
    <w:rsid w:val="00080C9D"/>
    <w:rsid w:val="00081096"/>
    <w:rsid w:val="000813A1"/>
    <w:rsid w:val="000827DC"/>
    <w:rsid w:val="00084AC7"/>
    <w:rsid w:val="0008569B"/>
    <w:rsid w:val="00087D4A"/>
    <w:rsid w:val="00090031"/>
    <w:rsid w:val="00090224"/>
    <w:rsid w:val="00091A6C"/>
    <w:rsid w:val="00091AA9"/>
    <w:rsid w:val="000930D2"/>
    <w:rsid w:val="0009317A"/>
    <w:rsid w:val="00093346"/>
    <w:rsid w:val="00093724"/>
    <w:rsid w:val="000945D5"/>
    <w:rsid w:val="000949A8"/>
    <w:rsid w:val="00094BC0"/>
    <w:rsid w:val="00094F0B"/>
    <w:rsid w:val="00096957"/>
    <w:rsid w:val="00096BBA"/>
    <w:rsid w:val="0009716E"/>
    <w:rsid w:val="000A150B"/>
    <w:rsid w:val="000A3B60"/>
    <w:rsid w:val="000A40FA"/>
    <w:rsid w:val="000A5721"/>
    <w:rsid w:val="000A5728"/>
    <w:rsid w:val="000A5A0A"/>
    <w:rsid w:val="000A77FC"/>
    <w:rsid w:val="000B09C3"/>
    <w:rsid w:val="000B0BB5"/>
    <w:rsid w:val="000B1121"/>
    <w:rsid w:val="000B1D6B"/>
    <w:rsid w:val="000B1E18"/>
    <w:rsid w:val="000B27CC"/>
    <w:rsid w:val="000B2D8A"/>
    <w:rsid w:val="000B3937"/>
    <w:rsid w:val="000B4B19"/>
    <w:rsid w:val="000B6278"/>
    <w:rsid w:val="000B746F"/>
    <w:rsid w:val="000C0A4F"/>
    <w:rsid w:val="000C0F67"/>
    <w:rsid w:val="000C10CD"/>
    <w:rsid w:val="000C1EFF"/>
    <w:rsid w:val="000C20EB"/>
    <w:rsid w:val="000C34A0"/>
    <w:rsid w:val="000C34B5"/>
    <w:rsid w:val="000C3ED1"/>
    <w:rsid w:val="000C5D2B"/>
    <w:rsid w:val="000C5E18"/>
    <w:rsid w:val="000C6641"/>
    <w:rsid w:val="000D1FF0"/>
    <w:rsid w:val="000D239D"/>
    <w:rsid w:val="000D2458"/>
    <w:rsid w:val="000D2E87"/>
    <w:rsid w:val="000D3FC6"/>
    <w:rsid w:val="000D42AA"/>
    <w:rsid w:val="000D49CD"/>
    <w:rsid w:val="000D5C6A"/>
    <w:rsid w:val="000D6FB6"/>
    <w:rsid w:val="000D77F6"/>
    <w:rsid w:val="000E00D4"/>
    <w:rsid w:val="000E0F94"/>
    <w:rsid w:val="000E0FE7"/>
    <w:rsid w:val="000E2846"/>
    <w:rsid w:val="000E3854"/>
    <w:rsid w:val="000E3B0A"/>
    <w:rsid w:val="000E3E0C"/>
    <w:rsid w:val="000E43CE"/>
    <w:rsid w:val="000E44BF"/>
    <w:rsid w:val="000E4908"/>
    <w:rsid w:val="000E4A66"/>
    <w:rsid w:val="000E5657"/>
    <w:rsid w:val="000E5D18"/>
    <w:rsid w:val="000E6F1C"/>
    <w:rsid w:val="000E7ADF"/>
    <w:rsid w:val="000F1669"/>
    <w:rsid w:val="000F283B"/>
    <w:rsid w:val="000F2C5F"/>
    <w:rsid w:val="000F2FE1"/>
    <w:rsid w:val="000F590E"/>
    <w:rsid w:val="000F6190"/>
    <w:rsid w:val="000F61A9"/>
    <w:rsid w:val="000F640E"/>
    <w:rsid w:val="001002E3"/>
    <w:rsid w:val="00100FB5"/>
    <w:rsid w:val="001016C1"/>
    <w:rsid w:val="00102378"/>
    <w:rsid w:val="00103A51"/>
    <w:rsid w:val="00103F03"/>
    <w:rsid w:val="00104073"/>
    <w:rsid w:val="00105550"/>
    <w:rsid w:val="00105D3F"/>
    <w:rsid w:val="001062CE"/>
    <w:rsid w:val="00106AF5"/>
    <w:rsid w:val="00107273"/>
    <w:rsid w:val="0011025D"/>
    <w:rsid w:val="00111557"/>
    <w:rsid w:val="001123E5"/>
    <w:rsid w:val="00113194"/>
    <w:rsid w:val="0011374D"/>
    <w:rsid w:val="001144D2"/>
    <w:rsid w:val="00114E4F"/>
    <w:rsid w:val="00115AAB"/>
    <w:rsid w:val="00116372"/>
    <w:rsid w:val="00117E4E"/>
    <w:rsid w:val="00120E8C"/>
    <w:rsid w:val="001213E8"/>
    <w:rsid w:val="00122B88"/>
    <w:rsid w:val="00123134"/>
    <w:rsid w:val="0012331D"/>
    <w:rsid w:val="00124F6E"/>
    <w:rsid w:val="001252D6"/>
    <w:rsid w:val="0012624A"/>
    <w:rsid w:val="00126A79"/>
    <w:rsid w:val="001304F9"/>
    <w:rsid w:val="00130836"/>
    <w:rsid w:val="001311B7"/>
    <w:rsid w:val="001323A8"/>
    <w:rsid w:val="00132444"/>
    <w:rsid w:val="001324D9"/>
    <w:rsid w:val="00133CE5"/>
    <w:rsid w:val="0013582C"/>
    <w:rsid w:val="001361F6"/>
    <w:rsid w:val="00136278"/>
    <w:rsid w:val="00136EBA"/>
    <w:rsid w:val="00137758"/>
    <w:rsid w:val="0013794A"/>
    <w:rsid w:val="00137A77"/>
    <w:rsid w:val="0014012F"/>
    <w:rsid w:val="00141121"/>
    <w:rsid w:val="001414A9"/>
    <w:rsid w:val="00143705"/>
    <w:rsid w:val="001439CF"/>
    <w:rsid w:val="00143C44"/>
    <w:rsid w:val="0014436E"/>
    <w:rsid w:val="001449FE"/>
    <w:rsid w:val="00145FD1"/>
    <w:rsid w:val="00150089"/>
    <w:rsid w:val="00151295"/>
    <w:rsid w:val="0015189F"/>
    <w:rsid w:val="00151DA9"/>
    <w:rsid w:val="00153821"/>
    <w:rsid w:val="00154392"/>
    <w:rsid w:val="00154DA0"/>
    <w:rsid w:val="0015528A"/>
    <w:rsid w:val="00155472"/>
    <w:rsid w:val="00155656"/>
    <w:rsid w:val="0015625A"/>
    <w:rsid w:val="001607CF"/>
    <w:rsid w:val="0016083E"/>
    <w:rsid w:val="001612D0"/>
    <w:rsid w:val="0016188D"/>
    <w:rsid w:val="0016477A"/>
    <w:rsid w:val="001648E5"/>
    <w:rsid w:val="00167020"/>
    <w:rsid w:val="00167ECF"/>
    <w:rsid w:val="001708FC"/>
    <w:rsid w:val="0017098C"/>
    <w:rsid w:val="00171511"/>
    <w:rsid w:val="001718C8"/>
    <w:rsid w:val="00172FE2"/>
    <w:rsid w:val="001739B8"/>
    <w:rsid w:val="00174223"/>
    <w:rsid w:val="00174623"/>
    <w:rsid w:val="0017559B"/>
    <w:rsid w:val="00175C4A"/>
    <w:rsid w:val="0017788C"/>
    <w:rsid w:val="00180223"/>
    <w:rsid w:val="00180787"/>
    <w:rsid w:val="00180D02"/>
    <w:rsid w:val="00181211"/>
    <w:rsid w:val="00182302"/>
    <w:rsid w:val="001823FC"/>
    <w:rsid w:val="001827D1"/>
    <w:rsid w:val="00183579"/>
    <w:rsid w:val="00183F6B"/>
    <w:rsid w:val="00184E6A"/>
    <w:rsid w:val="001858CB"/>
    <w:rsid w:val="001859F5"/>
    <w:rsid w:val="00186044"/>
    <w:rsid w:val="001865BB"/>
    <w:rsid w:val="00186703"/>
    <w:rsid w:val="0018707C"/>
    <w:rsid w:val="001870B4"/>
    <w:rsid w:val="001871BA"/>
    <w:rsid w:val="00187998"/>
    <w:rsid w:val="00190E71"/>
    <w:rsid w:val="001919D6"/>
    <w:rsid w:val="00193E53"/>
    <w:rsid w:val="00194D71"/>
    <w:rsid w:val="00194EFB"/>
    <w:rsid w:val="0019565A"/>
    <w:rsid w:val="00196B9B"/>
    <w:rsid w:val="0019722F"/>
    <w:rsid w:val="001A005E"/>
    <w:rsid w:val="001A163E"/>
    <w:rsid w:val="001A22E7"/>
    <w:rsid w:val="001A3ACB"/>
    <w:rsid w:val="001A629D"/>
    <w:rsid w:val="001A7B3C"/>
    <w:rsid w:val="001A7FCF"/>
    <w:rsid w:val="001B21F2"/>
    <w:rsid w:val="001B3A47"/>
    <w:rsid w:val="001B3D44"/>
    <w:rsid w:val="001B4879"/>
    <w:rsid w:val="001B59CD"/>
    <w:rsid w:val="001B5B43"/>
    <w:rsid w:val="001B66A5"/>
    <w:rsid w:val="001B66B5"/>
    <w:rsid w:val="001B6E4B"/>
    <w:rsid w:val="001B7640"/>
    <w:rsid w:val="001C0AC2"/>
    <w:rsid w:val="001C12F8"/>
    <w:rsid w:val="001C1ED8"/>
    <w:rsid w:val="001C2343"/>
    <w:rsid w:val="001C26F8"/>
    <w:rsid w:val="001C3281"/>
    <w:rsid w:val="001C4925"/>
    <w:rsid w:val="001C4E46"/>
    <w:rsid w:val="001C560B"/>
    <w:rsid w:val="001D01BC"/>
    <w:rsid w:val="001D0F65"/>
    <w:rsid w:val="001D1B7A"/>
    <w:rsid w:val="001D1E56"/>
    <w:rsid w:val="001D296B"/>
    <w:rsid w:val="001D4670"/>
    <w:rsid w:val="001D4889"/>
    <w:rsid w:val="001D5C1E"/>
    <w:rsid w:val="001D5F2C"/>
    <w:rsid w:val="001D6441"/>
    <w:rsid w:val="001D6966"/>
    <w:rsid w:val="001D78D8"/>
    <w:rsid w:val="001E0A6A"/>
    <w:rsid w:val="001E2BC7"/>
    <w:rsid w:val="001E33F5"/>
    <w:rsid w:val="001E3519"/>
    <w:rsid w:val="001E571C"/>
    <w:rsid w:val="001E59B3"/>
    <w:rsid w:val="001E63A2"/>
    <w:rsid w:val="001E6FEC"/>
    <w:rsid w:val="001E7BF7"/>
    <w:rsid w:val="001F0B5F"/>
    <w:rsid w:val="001F102F"/>
    <w:rsid w:val="001F44A2"/>
    <w:rsid w:val="001F4D3B"/>
    <w:rsid w:val="001F507D"/>
    <w:rsid w:val="001F5446"/>
    <w:rsid w:val="001F62D3"/>
    <w:rsid w:val="001F6BE6"/>
    <w:rsid w:val="001F7CCA"/>
    <w:rsid w:val="00202654"/>
    <w:rsid w:val="00202D99"/>
    <w:rsid w:val="00203972"/>
    <w:rsid w:val="002059E3"/>
    <w:rsid w:val="00206A38"/>
    <w:rsid w:val="00207A63"/>
    <w:rsid w:val="002106F6"/>
    <w:rsid w:val="00210C36"/>
    <w:rsid w:val="00211C99"/>
    <w:rsid w:val="00212CD8"/>
    <w:rsid w:val="002137EA"/>
    <w:rsid w:val="0021446C"/>
    <w:rsid w:val="00214692"/>
    <w:rsid w:val="00214A86"/>
    <w:rsid w:val="0021580D"/>
    <w:rsid w:val="002166A5"/>
    <w:rsid w:val="00216AEA"/>
    <w:rsid w:val="00220AE9"/>
    <w:rsid w:val="00222535"/>
    <w:rsid w:val="00222943"/>
    <w:rsid w:val="002248D1"/>
    <w:rsid w:val="00224A47"/>
    <w:rsid w:val="002266C0"/>
    <w:rsid w:val="00226BCB"/>
    <w:rsid w:val="00230EEF"/>
    <w:rsid w:val="002326DC"/>
    <w:rsid w:val="00234173"/>
    <w:rsid w:val="00234FF9"/>
    <w:rsid w:val="00236012"/>
    <w:rsid w:val="00236EFF"/>
    <w:rsid w:val="002375C5"/>
    <w:rsid w:val="0024037B"/>
    <w:rsid w:val="0024100A"/>
    <w:rsid w:val="002417F2"/>
    <w:rsid w:val="00241909"/>
    <w:rsid w:val="002425E5"/>
    <w:rsid w:val="0024459A"/>
    <w:rsid w:val="00244A1B"/>
    <w:rsid w:val="00244AE8"/>
    <w:rsid w:val="00245018"/>
    <w:rsid w:val="0024541B"/>
    <w:rsid w:val="0024553B"/>
    <w:rsid w:val="002459B9"/>
    <w:rsid w:val="00245F84"/>
    <w:rsid w:val="00246878"/>
    <w:rsid w:val="00246891"/>
    <w:rsid w:val="002473B1"/>
    <w:rsid w:val="002514B5"/>
    <w:rsid w:val="002526A3"/>
    <w:rsid w:val="002551FC"/>
    <w:rsid w:val="00255A18"/>
    <w:rsid w:val="00255B7A"/>
    <w:rsid w:val="0025783A"/>
    <w:rsid w:val="00261258"/>
    <w:rsid w:val="002614FC"/>
    <w:rsid w:val="00261B41"/>
    <w:rsid w:val="00262054"/>
    <w:rsid w:val="00262100"/>
    <w:rsid w:val="0026260B"/>
    <w:rsid w:val="0026373C"/>
    <w:rsid w:val="00265520"/>
    <w:rsid w:val="0026584E"/>
    <w:rsid w:val="00265F79"/>
    <w:rsid w:val="00267211"/>
    <w:rsid w:val="002678B1"/>
    <w:rsid w:val="0027052B"/>
    <w:rsid w:val="00270552"/>
    <w:rsid w:val="002731D1"/>
    <w:rsid w:val="002746A4"/>
    <w:rsid w:val="0027562C"/>
    <w:rsid w:val="0027568B"/>
    <w:rsid w:val="002772F2"/>
    <w:rsid w:val="0028006F"/>
    <w:rsid w:val="00280E21"/>
    <w:rsid w:val="0028111D"/>
    <w:rsid w:val="002814C4"/>
    <w:rsid w:val="00281ED3"/>
    <w:rsid w:val="00282402"/>
    <w:rsid w:val="00282448"/>
    <w:rsid w:val="0028340C"/>
    <w:rsid w:val="00283DA1"/>
    <w:rsid w:val="002845D4"/>
    <w:rsid w:val="00284666"/>
    <w:rsid w:val="00286083"/>
    <w:rsid w:val="00287373"/>
    <w:rsid w:val="00290AFB"/>
    <w:rsid w:val="00290E5C"/>
    <w:rsid w:val="002911D1"/>
    <w:rsid w:val="00294050"/>
    <w:rsid w:val="002949EE"/>
    <w:rsid w:val="00296099"/>
    <w:rsid w:val="002969DE"/>
    <w:rsid w:val="002969F2"/>
    <w:rsid w:val="002A280D"/>
    <w:rsid w:val="002A3C45"/>
    <w:rsid w:val="002A5120"/>
    <w:rsid w:val="002A727B"/>
    <w:rsid w:val="002B2772"/>
    <w:rsid w:val="002B2FAF"/>
    <w:rsid w:val="002B4501"/>
    <w:rsid w:val="002B5B23"/>
    <w:rsid w:val="002B5FCB"/>
    <w:rsid w:val="002B6704"/>
    <w:rsid w:val="002B6F24"/>
    <w:rsid w:val="002B77AB"/>
    <w:rsid w:val="002C19E8"/>
    <w:rsid w:val="002C46D3"/>
    <w:rsid w:val="002C4907"/>
    <w:rsid w:val="002C4C72"/>
    <w:rsid w:val="002C55BF"/>
    <w:rsid w:val="002C6336"/>
    <w:rsid w:val="002C6C29"/>
    <w:rsid w:val="002C7036"/>
    <w:rsid w:val="002C707C"/>
    <w:rsid w:val="002D058A"/>
    <w:rsid w:val="002D106A"/>
    <w:rsid w:val="002D110C"/>
    <w:rsid w:val="002D13DA"/>
    <w:rsid w:val="002D1EEC"/>
    <w:rsid w:val="002D53BA"/>
    <w:rsid w:val="002D5EA7"/>
    <w:rsid w:val="002D6037"/>
    <w:rsid w:val="002E0816"/>
    <w:rsid w:val="002E1B77"/>
    <w:rsid w:val="002E27CA"/>
    <w:rsid w:val="002E37A5"/>
    <w:rsid w:val="002E3943"/>
    <w:rsid w:val="002E44DA"/>
    <w:rsid w:val="002E578E"/>
    <w:rsid w:val="002F1766"/>
    <w:rsid w:val="002F4210"/>
    <w:rsid w:val="002F4D39"/>
    <w:rsid w:val="002F55D1"/>
    <w:rsid w:val="002F56DF"/>
    <w:rsid w:val="002F5869"/>
    <w:rsid w:val="002F63AB"/>
    <w:rsid w:val="002F7A86"/>
    <w:rsid w:val="00300068"/>
    <w:rsid w:val="00303F29"/>
    <w:rsid w:val="00304624"/>
    <w:rsid w:val="0030479B"/>
    <w:rsid w:val="00304BF2"/>
    <w:rsid w:val="00305C01"/>
    <w:rsid w:val="00306AA7"/>
    <w:rsid w:val="003079CD"/>
    <w:rsid w:val="00307BE6"/>
    <w:rsid w:val="003112AA"/>
    <w:rsid w:val="0031151F"/>
    <w:rsid w:val="00312D32"/>
    <w:rsid w:val="00312D7D"/>
    <w:rsid w:val="00315980"/>
    <w:rsid w:val="00317829"/>
    <w:rsid w:val="003208F2"/>
    <w:rsid w:val="00320D24"/>
    <w:rsid w:val="00321053"/>
    <w:rsid w:val="00321B96"/>
    <w:rsid w:val="00323580"/>
    <w:rsid w:val="0032473A"/>
    <w:rsid w:val="0032497B"/>
    <w:rsid w:val="00324C5A"/>
    <w:rsid w:val="003274F7"/>
    <w:rsid w:val="00327E5E"/>
    <w:rsid w:val="00327EB4"/>
    <w:rsid w:val="00334CC3"/>
    <w:rsid w:val="0033540C"/>
    <w:rsid w:val="00336A42"/>
    <w:rsid w:val="003409DC"/>
    <w:rsid w:val="00340E7D"/>
    <w:rsid w:val="00341306"/>
    <w:rsid w:val="00341DE7"/>
    <w:rsid w:val="00343309"/>
    <w:rsid w:val="00344639"/>
    <w:rsid w:val="00344943"/>
    <w:rsid w:val="0034617A"/>
    <w:rsid w:val="00347EA0"/>
    <w:rsid w:val="00351E3D"/>
    <w:rsid w:val="003524D5"/>
    <w:rsid w:val="00352E02"/>
    <w:rsid w:val="00353248"/>
    <w:rsid w:val="00354200"/>
    <w:rsid w:val="00354337"/>
    <w:rsid w:val="003544D9"/>
    <w:rsid w:val="00354F44"/>
    <w:rsid w:val="00355EA2"/>
    <w:rsid w:val="003571F7"/>
    <w:rsid w:val="00357E1C"/>
    <w:rsid w:val="00362382"/>
    <w:rsid w:val="0036518B"/>
    <w:rsid w:val="0036533A"/>
    <w:rsid w:val="003669AF"/>
    <w:rsid w:val="00367083"/>
    <w:rsid w:val="00367467"/>
    <w:rsid w:val="00370BF3"/>
    <w:rsid w:val="003715DB"/>
    <w:rsid w:val="003716F4"/>
    <w:rsid w:val="0037363C"/>
    <w:rsid w:val="003736F8"/>
    <w:rsid w:val="00374900"/>
    <w:rsid w:val="00374F8C"/>
    <w:rsid w:val="00375253"/>
    <w:rsid w:val="00375649"/>
    <w:rsid w:val="00376CAD"/>
    <w:rsid w:val="00377275"/>
    <w:rsid w:val="0038056D"/>
    <w:rsid w:val="00380E5D"/>
    <w:rsid w:val="00383578"/>
    <w:rsid w:val="00383957"/>
    <w:rsid w:val="00384E56"/>
    <w:rsid w:val="00387069"/>
    <w:rsid w:val="003903AF"/>
    <w:rsid w:val="003906E3"/>
    <w:rsid w:val="0039095E"/>
    <w:rsid w:val="003914FE"/>
    <w:rsid w:val="0039290A"/>
    <w:rsid w:val="00392AEB"/>
    <w:rsid w:val="00392F4C"/>
    <w:rsid w:val="00393391"/>
    <w:rsid w:val="00394274"/>
    <w:rsid w:val="00395D53"/>
    <w:rsid w:val="00397EA9"/>
    <w:rsid w:val="003A033B"/>
    <w:rsid w:val="003A2031"/>
    <w:rsid w:val="003A2382"/>
    <w:rsid w:val="003A40AB"/>
    <w:rsid w:val="003A4F21"/>
    <w:rsid w:val="003A53A5"/>
    <w:rsid w:val="003A5452"/>
    <w:rsid w:val="003A5F8A"/>
    <w:rsid w:val="003A6ABD"/>
    <w:rsid w:val="003A72C3"/>
    <w:rsid w:val="003A7B66"/>
    <w:rsid w:val="003B1412"/>
    <w:rsid w:val="003B58B8"/>
    <w:rsid w:val="003B68AE"/>
    <w:rsid w:val="003B6D23"/>
    <w:rsid w:val="003B76B5"/>
    <w:rsid w:val="003B78C8"/>
    <w:rsid w:val="003C009F"/>
    <w:rsid w:val="003C254E"/>
    <w:rsid w:val="003C2B50"/>
    <w:rsid w:val="003C2F3A"/>
    <w:rsid w:val="003C32F8"/>
    <w:rsid w:val="003C416A"/>
    <w:rsid w:val="003C6FBE"/>
    <w:rsid w:val="003C7859"/>
    <w:rsid w:val="003D1747"/>
    <w:rsid w:val="003D2390"/>
    <w:rsid w:val="003D2977"/>
    <w:rsid w:val="003D2A38"/>
    <w:rsid w:val="003D2B09"/>
    <w:rsid w:val="003D70C4"/>
    <w:rsid w:val="003D7C3B"/>
    <w:rsid w:val="003E1989"/>
    <w:rsid w:val="003E2DD8"/>
    <w:rsid w:val="003E364B"/>
    <w:rsid w:val="003E3E04"/>
    <w:rsid w:val="003E4287"/>
    <w:rsid w:val="003E5FDA"/>
    <w:rsid w:val="003E64E1"/>
    <w:rsid w:val="003E7BFB"/>
    <w:rsid w:val="003E7CFA"/>
    <w:rsid w:val="003F093F"/>
    <w:rsid w:val="003F0BD7"/>
    <w:rsid w:val="003F0EA3"/>
    <w:rsid w:val="003F11AF"/>
    <w:rsid w:val="003F20CC"/>
    <w:rsid w:val="003F3C7D"/>
    <w:rsid w:val="003F5DCF"/>
    <w:rsid w:val="00400126"/>
    <w:rsid w:val="004002A4"/>
    <w:rsid w:val="004008AF"/>
    <w:rsid w:val="004034C7"/>
    <w:rsid w:val="00404EEC"/>
    <w:rsid w:val="00405408"/>
    <w:rsid w:val="004058E9"/>
    <w:rsid w:val="00407C7D"/>
    <w:rsid w:val="00413426"/>
    <w:rsid w:val="004134A3"/>
    <w:rsid w:val="00413840"/>
    <w:rsid w:val="00413DA4"/>
    <w:rsid w:val="004148B6"/>
    <w:rsid w:val="00417D0A"/>
    <w:rsid w:val="0042017D"/>
    <w:rsid w:val="00420AE0"/>
    <w:rsid w:val="00420FA4"/>
    <w:rsid w:val="00420FC7"/>
    <w:rsid w:val="004210A0"/>
    <w:rsid w:val="0042290F"/>
    <w:rsid w:val="00424757"/>
    <w:rsid w:val="00424C9D"/>
    <w:rsid w:val="00425E81"/>
    <w:rsid w:val="00426526"/>
    <w:rsid w:val="0043127E"/>
    <w:rsid w:val="0043137F"/>
    <w:rsid w:val="004319D7"/>
    <w:rsid w:val="004320B9"/>
    <w:rsid w:val="0043254D"/>
    <w:rsid w:val="004332B3"/>
    <w:rsid w:val="00433D73"/>
    <w:rsid w:val="004340F1"/>
    <w:rsid w:val="00436467"/>
    <w:rsid w:val="00437307"/>
    <w:rsid w:val="00437AA2"/>
    <w:rsid w:val="0044014B"/>
    <w:rsid w:val="00441965"/>
    <w:rsid w:val="00441B5D"/>
    <w:rsid w:val="00442117"/>
    <w:rsid w:val="004427FA"/>
    <w:rsid w:val="0044561A"/>
    <w:rsid w:val="00445BC0"/>
    <w:rsid w:val="00446223"/>
    <w:rsid w:val="00447217"/>
    <w:rsid w:val="00447621"/>
    <w:rsid w:val="00447EAF"/>
    <w:rsid w:val="0045005F"/>
    <w:rsid w:val="00450F9F"/>
    <w:rsid w:val="0045153D"/>
    <w:rsid w:val="00451C7A"/>
    <w:rsid w:val="00454928"/>
    <w:rsid w:val="00456EA8"/>
    <w:rsid w:val="00457FFB"/>
    <w:rsid w:val="00460C74"/>
    <w:rsid w:val="00461547"/>
    <w:rsid w:val="00462968"/>
    <w:rsid w:val="00463541"/>
    <w:rsid w:val="00464437"/>
    <w:rsid w:val="00466446"/>
    <w:rsid w:val="00466D58"/>
    <w:rsid w:val="00466F1E"/>
    <w:rsid w:val="00467C5D"/>
    <w:rsid w:val="00467DB7"/>
    <w:rsid w:val="0047094E"/>
    <w:rsid w:val="00470C75"/>
    <w:rsid w:val="00471BD5"/>
    <w:rsid w:val="00472A90"/>
    <w:rsid w:val="004730C9"/>
    <w:rsid w:val="00474398"/>
    <w:rsid w:val="004749B8"/>
    <w:rsid w:val="004750FD"/>
    <w:rsid w:val="004761D5"/>
    <w:rsid w:val="00476AC1"/>
    <w:rsid w:val="00476BC7"/>
    <w:rsid w:val="00480026"/>
    <w:rsid w:val="004801CF"/>
    <w:rsid w:val="00480763"/>
    <w:rsid w:val="00481373"/>
    <w:rsid w:val="00482AFE"/>
    <w:rsid w:val="004841A2"/>
    <w:rsid w:val="00485229"/>
    <w:rsid w:val="0048712C"/>
    <w:rsid w:val="00487CED"/>
    <w:rsid w:val="00487F9A"/>
    <w:rsid w:val="004904BF"/>
    <w:rsid w:val="00490DD9"/>
    <w:rsid w:val="00494160"/>
    <w:rsid w:val="00496A84"/>
    <w:rsid w:val="0049726D"/>
    <w:rsid w:val="00497B2C"/>
    <w:rsid w:val="00497B90"/>
    <w:rsid w:val="00497EBD"/>
    <w:rsid w:val="004A09E1"/>
    <w:rsid w:val="004A0E03"/>
    <w:rsid w:val="004A1677"/>
    <w:rsid w:val="004A1FB4"/>
    <w:rsid w:val="004A2C19"/>
    <w:rsid w:val="004A2C1B"/>
    <w:rsid w:val="004A3F9F"/>
    <w:rsid w:val="004A4237"/>
    <w:rsid w:val="004A4CBB"/>
    <w:rsid w:val="004A5717"/>
    <w:rsid w:val="004A699A"/>
    <w:rsid w:val="004A76B0"/>
    <w:rsid w:val="004B0D90"/>
    <w:rsid w:val="004B2215"/>
    <w:rsid w:val="004B3593"/>
    <w:rsid w:val="004B4E13"/>
    <w:rsid w:val="004B6F1C"/>
    <w:rsid w:val="004B754A"/>
    <w:rsid w:val="004B7C17"/>
    <w:rsid w:val="004C0095"/>
    <w:rsid w:val="004C03D0"/>
    <w:rsid w:val="004C05A0"/>
    <w:rsid w:val="004C19B1"/>
    <w:rsid w:val="004C1E63"/>
    <w:rsid w:val="004C1EE0"/>
    <w:rsid w:val="004C26B7"/>
    <w:rsid w:val="004C3B83"/>
    <w:rsid w:val="004C65B3"/>
    <w:rsid w:val="004C687C"/>
    <w:rsid w:val="004C7B7D"/>
    <w:rsid w:val="004D0258"/>
    <w:rsid w:val="004D07DB"/>
    <w:rsid w:val="004D1CA1"/>
    <w:rsid w:val="004D1E2E"/>
    <w:rsid w:val="004D29D4"/>
    <w:rsid w:val="004D3401"/>
    <w:rsid w:val="004D3DCF"/>
    <w:rsid w:val="004D4F95"/>
    <w:rsid w:val="004D65C7"/>
    <w:rsid w:val="004E0CAA"/>
    <w:rsid w:val="004E1353"/>
    <w:rsid w:val="004E178A"/>
    <w:rsid w:val="004E1F5F"/>
    <w:rsid w:val="004E4118"/>
    <w:rsid w:val="004E632F"/>
    <w:rsid w:val="004F02A2"/>
    <w:rsid w:val="004F17CA"/>
    <w:rsid w:val="004F1A04"/>
    <w:rsid w:val="004F3751"/>
    <w:rsid w:val="004F5B4E"/>
    <w:rsid w:val="004F69C8"/>
    <w:rsid w:val="004F7CE3"/>
    <w:rsid w:val="00500783"/>
    <w:rsid w:val="00501699"/>
    <w:rsid w:val="00501700"/>
    <w:rsid w:val="005027B4"/>
    <w:rsid w:val="00502BCE"/>
    <w:rsid w:val="0050349D"/>
    <w:rsid w:val="005043C1"/>
    <w:rsid w:val="005046B7"/>
    <w:rsid w:val="00504EF7"/>
    <w:rsid w:val="00506758"/>
    <w:rsid w:val="0050680E"/>
    <w:rsid w:val="0050698B"/>
    <w:rsid w:val="00507068"/>
    <w:rsid w:val="005102F0"/>
    <w:rsid w:val="00513EDE"/>
    <w:rsid w:val="00514072"/>
    <w:rsid w:val="00514C9F"/>
    <w:rsid w:val="005153BD"/>
    <w:rsid w:val="0051725F"/>
    <w:rsid w:val="00520249"/>
    <w:rsid w:val="00520857"/>
    <w:rsid w:val="00523AE2"/>
    <w:rsid w:val="00523E95"/>
    <w:rsid w:val="00523EEF"/>
    <w:rsid w:val="00523FBC"/>
    <w:rsid w:val="00524653"/>
    <w:rsid w:val="00524F4D"/>
    <w:rsid w:val="00527E88"/>
    <w:rsid w:val="00530504"/>
    <w:rsid w:val="005317CA"/>
    <w:rsid w:val="00534374"/>
    <w:rsid w:val="00534C62"/>
    <w:rsid w:val="00535555"/>
    <w:rsid w:val="00536A9E"/>
    <w:rsid w:val="005378B4"/>
    <w:rsid w:val="00541311"/>
    <w:rsid w:val="00541A5E"/>
    <w:rsid w:val="00542550"/>
    <w:rsid w:val="00542B0E"/>
    <w:rsid w:val="00544157"/>
    <w:rsid w:val="00544E5A"/>
    <w:rsid w:val="00545B72"/>
    <w:rsid w:val="00546095"/>
    <w:rsid w:val="00546498"/>
    <w:rsid w:val="00546632"/>
    <w:rsid w:val="0055058D"/>
    <w:rsid w:val="005505D5"/>
    <w:rsid w:val="00551FA9"/>
    <w:rsid w:val="00553A44"/>
    <w:rsid w:val="00554836"/>
    <w:rsid w:val="0055519C"/>
    <w:rsid w:val="005568AE"/>
    <w:rsid w:val="00557C11"/>
    <w:rsid w:val="00557CDF"/>
    <w:rsid w:val="0056117A"/>
    <w:rsid w:val="00561D47"/>
    <w:rsid w:val="00562592"/>
    <w:rsid w:val="00562CB0"/>
    <w:rsid w:val="005631FC"/>
    <w:rsid w:val="00564890"/>
    <w:rsid w:val="00565C75"/>
    <w:rsid w:val="00566889"/>
    <w:rsid w:val="00567CB2"/>
    <w:rsid w:val="00571088"/>
    <w:rsid w:val="0057144F"/>
    <w:rsid w:val="005714A3"/>
    <w:rsid w:val="00571A4A"/>
    <w:rsid w:val="00573C71"/>
    <w:rsid w:val="00574242"/>
    <w:rsid w:val="0057441A"/>
    <w:rsid w:val="00574926"/>
    <w:rsid w:val="00574CB5"/>
    <w:rsid w:val="00575189"/>
    <w:rsid w:val="005762A4"/>
    <w:rsid w:val="00577575"/>
    <w:rsid w:val="00577772"/>
    <w:rsid w:val="00580EB1"/>
    <w:rsid w:val="00581229"/>
    <w:rsid w:val="0058227C"/>
    <w:rsid w:val="00582E2C"/>
    <w:rsid w:val="00583488"/>
    <w:rsid w:val="00583B62"/>
    <w:rsid w:val="00585A4D"/>
    <w:rsid w:val="005900FE"/>
    <w:rsid w:val="00590E99"/>
    <w:rsid w:val="00591A94"/>
    <w:rsid w:val="00592555"/>
    <w:rsid w:val="005961DC"/>
    <w:rsid w:val="005A1532"/>
    <w:rsid w:val="005A229F"/>
    <w:rsid w:val="005A2AB3"/>
    <w:rsid w:val="005A48CA"/>
    <w:rsid w:val="005A557F"/>
    <w:rsid w:val="005A5E94"/>
    <w:rsid w:val="005A6013"/>
    <w:rsid w:val="005A64D4"/>
    <w:rsid w:val="005A656A"/>
    <w:rsid w:val="005A7374"/>
    <w:rsid w:val="005A75AD"/>
    <w:rsid w:val="005B048D"/>
    <w:rsid w:val="005B0864"/>
    <w:rsid w:val="005B1412"/>
    <w:rsid w:val="005B24E1"/>
    <w:rsid w:val="005B524F"/>
    <w:rsid w:val="005B5D7E"/>
    <w:rsid w:val="005B64E1"/>
    <w:rsid w:val="005B6DCE"/>
    <w:rsid w:val="005B7960"/>
    <w:rsid w:val="005B7EEC"/>
    <w:rsid w:val="005C1231"/>
    <w:rsid w:val="005C14E1"/>
    <w:rsid w:val="005C3125"/>
    <w:rsid w:val="005C6154"/>
    <w:rsid w:val="005C6D5C"/>
    <w:rsid w:val="005C6FA7"/>
    <w:rsid w:val="005C7C44"/>
    <w:rsid w:val="005D1397"/>
    <w:rsid w:val="005D1CB9"/>
    <w:rsid w:val="005D291A"/>
    <w:rsid w:val="005D3A60"/>
    <w:rsid w:val="005D3F8D"/>
    <w:rsid w:val="005D73A2"/>
    <w:rsid w:val="005D7C5D"/>
    <w:rsid w:val="005E32B1"/>
    <w:rsid w:val="005E43D6"/>
    <w:rsid w:val="005E4AD2"/>
    <w:rsid w:val="005E4D17"/>
    <w:rsid w:val="005E5F18"/>
    <w:rsid w:val="005E5F28"/>
    <w:rsid w:val="005F0354"/>
    <w:rsid w:val="005F2049"/>
    <w:rsid w:val="005F2799"/>
    <w:rsid w:val="005F29A3"/>
    <w:rsid w:val="005F35DF"/>
    <w:rsid w:val="005F5D0D"/>
    <w:rsid w:val="005F6E4B"/>
    <w:rsid w:val="005F7951"/>
    <w:rsid w:val="005F7A20"/>
    <w:rsid w:val="00600EC1"/>
    <w:rsid w:val="00601CDA"/>
    <w:rsid w:val="00602E04"/>
    <w:rsid w:val="00607014"/>
    <w:rsid w:val="0061248D"/>
    <w:rsid w:val="00612AE5"/>
    <w:rsid w:val="00613B2E"/>
    <w:rsid w:val="00614329"/>
    <w:rsid w:val="00615220"/>
    <w:rsid w:val="0062134D"/>
    <w:rsid w:val="00622318"/>
    <w:rsid w:val="00622DAD"/>
    <w:rsid w:val="00624505"/>
    <w:rsid w:val="00624CE7"/>
    <w:rsid w:val="0062564F"/>
    <w:rsid w:val="006256D1"/>
    <w:rsid w:val="006259E8"/>
    <w:rsid w:val="006309E8"/>
    <w:rsid w:val="00631B77"/>
    <w:rsid w:val="006328F4"/>
    <w:rsid w:val="00632E7E"/>
    <w:rsid w:val="0063371E"/>
    <w:rsid w:val="00633C42"/>
    <w:rsid w:val="00635130"/>
    <w:rsid w:val="0063651F"/>
    <w:rsid w:val="00636C5E"/>
    <w:rsid w:val="006407A8"/>
    <w:rsid w:val="006407E0"/>
    <w:rsid w:val="00641C0B"/>
    <w:rsid w:val="0064327C"/>
    <w:rsid w:val="006435BE"/>
    <w:rsid w:val="00644F87"/>
    <w:rsid w:val="00647829"/>
    <w:rsid w:val="00647EC9"/>
    <w:rsid w:val="00650348"/>
    <w:rsid w:val="00650BE0"/>
    <w:rsid w:val="006515F6"/>
    <w:rsid w:val="00651743"/>
    <w:rsid w:val="006529F2"/>
    <w:rsid w:val="00652C70"/>
    <w:rsid w:val="0065368A"/>
    <w:rsid w:val="00653693"/>
    <w:rsid w:val="00653C44"/>
    <w:rsid w:val="006556E0"/>
    <w:rsid w:val="00655954"/>
    <w:rsid w:val="00656E95"/>
    <w:rsid w:val="00656EA4"/>
    <w:rsid w:val="00657213"/>
    <w:rsid w:val="006572E7"/>
    <w:rsid w:val="0065744C"/>
    <w:rsid w:val="00657572"/>
    <w:rsid w:val="00657C74"/>
    <w:rsid w:val="00657FC7"/>
    <w:rsid w:val="006600C3"/>
    <w:rsid w:val="00660180"/>
    <w:rsid w:val="006620F4"/>
    <w:rsid w:val="006630C0"/>
    <w:rsid w:val="006637B4"/>
    <w:rsid w:val="00664637"/>
    <w:rsid w:val="00664C34"/>
    <w:rsid w:val="00664F47"/>
    <w:rsid w:val="006660C5"/>
    <w:rsid w:val="006706D7"/>
    <w:rsid w:val="00672A62"/>
    <w:rsid w:val="00673BAB"/>
    <w:rsid w:val="00673BE7"/>
    <w:rsid w:val="00674597"/>
    <w:rsid w:val="00674913"/>
    <w:rsid w:val="00675121"/>
    <w:rsid w:val="006752BC"/>
    <w:rsid w:val="00675521"/>
    <w:rsid w:val="00675A1C"/>
    <w:rsid w:val="00675B4C"/>
    <w:rsid w:val="006760C9"/>
    <w:rsid w:val="00676CCB"/>
    <w:rsid w:val="00677050"/>
    <w:rsid w:val="00677CF9"/>
    <w:rsid w:val="0068084A"/>
    <w:rsid w:val="00681681"/>
    <w:rsid w:val="0068240A"/>
    <w:rsid w:val="006840F1"/>
    <w:rsid w:val="00684324"/>
    <w:rsid w:val="00685566"/>
    <w:rsid w:val="006870E9"/>
    <w:rsid w:val="006873D7"/>
    <w:rsid w:val="00687AD7"/>
    <w:rsid w:val="00687BC1"/>
    <w:rsid w:val="00690413"/>
    <w:rsid w:val="00690843"/>
    <w:rsid w:val="00693582"/>
    <w:rsid w:val="006941FB"/>
    <w:rsid w:val="00694754"/>
    <w:rsid w:val="00694864"/>
    <w:rsid w:val="00694885"/>
    <w:rsid w:val="00694FBA"/>
    <w:rsid w:val="00696775"/>
    <w:rsid w:val="006973CA"/>
    <w:rsid w:val="006A1D6E"/>
    <w:rsid w:val="006A2A69"/>
    <w:rsid w:val="006A30CF"/>
    <w:rsid w:val="006A4A24"/>
    <w:rsid w:val="006A55AC"/>
    <w:rsid w:val="006A643E"/>
    <w:rsid w:val="006A692A"/>
    <w:rsid w:val="006A7CA7"/>
    <w:rsid w:val="006B0368"/>
    <w:rsid w:val="006B10A0"/>
    <w:rsid w:val="006B1A0C"/>
    <w:rsid w:val="006B1DC7"/>
    <w:rsid w:val="006B2060"/>
    <w:rsid w:val="006B2119"/>
    <w:rsid w:val="006B24F7"/>
    <w:rsid w:val="006B40DE"/>
    <w:rsid w:val="006B4443"/>
    <w:rsid w:val="006B582A"/>
    <w:rsid w:val="006B624E"/>
    <w:rsid w:val="006B680A"/>
    <w:rsid w:val="006B7135"/>
    <w:rsid w:val="006B71B7"/>
    <w:rsid w:val="006C13E0"/>
    <w:rsid w:val="006C1494"/>
    <w:rsid w:val="006C1EA8"/>
    <w:rsid w:val="006C38A1"/>
    <w:rsid w:val="006C3ACF"/>
    <w:rsid w:val="006C40AE"/>
    <w:rsid w:val="006C5254"/>
    <w:rsid w:val="006C5512"/>
    <w:rsid w:val="006C5CAD"/>
    <w:rsid w:val="006C698B"/>
    <w:rsid w:val="006D07DF"/>
    <w:rsid w:val="006D0D53"/>
    <w:rsid w:val="006D0F0B"/>
    <w:rsid w:val="006D2D69"/>
    <w:rsid w:val="006D3789"/>
    <w:rsid w:val="006D4D74"/>
    <w:rsid w:val="006D5A4E"/>
    <w:rsid w:val="006D66D0"/>
    <w:rsid w:val="006D6ABE"/>
    <w:rsid w:val="006D7A30"/>
    <w:rsid w:val="006D7B25"/>
    <w:rsid w:val="006D7D91"/>
    <w:rsid w:val="006E27A4"/>
    <w:rsid w:val="006E3155"/>
    <w:rsid w:val="006E34C7"/>
    <w:rsid w:val="006E4B25"/>
    <w:rsid w:val="006E5515"/>
    <w:rsid w:val="006E5FDA"/>
    <w:rsid w:val="006E6772"/>
    <w:rsid w:val="006E6AF7"/>
    <w:rsid w:val="006E6FE4"/>
    <w:rsid w:val="006F070B"/>
    <w:rsid w:val="006F2C8A"/>
    <w:rsid w:val="006F4876"/>
    <w:rsid w:val="006F66B9"/>
    <w:rsid w:val="007001D3"/>
    <w:rsid w:val="0070039F"/>
    <w:rsid w:val="007008B9"/>
    <w:rsid w:val="00700C08"/>
    <w:rsid w:val="00701105"/>
    <w:rsid w:val="007014A1"/>
    <w:rsid w:val="00701ACC"/>
    <w:rsid w:val="00702727"/>
    <w:rsid w:val="00702806"/>
    <w:rsid w:val="00702E28"/>
    <w:rsid w:val="007046FC"/>
    <w:rsid w:val="00705D10"/>
    <w:rsid w:val="007067F1"/>
    <w:rsid w:val="0070705F"/>
    <w:rsid w:val="00707913"/>
    <w:rsid w:val="00707E47"/>
    <w:rsid w:val="00707EEE"/>
    <w:rsid w:val="00710605"/>
    <w:rsid w:val="00711071"/>
    <w:rsid w:val="007115F1"/>
    <w:rsid w:val="00711AC6"/>
    <w:rsid w:val="00711DAF"/>
    <w:rsid w:val="00711DD2"/>
    <w:rsid w:val="00711EDE"/>
    <w:rsid w:val="007126BF"/>
    <w:rsid w:val="00713117"/>
    <w:rsid w:val="00713420"/>
    <w:rsid w:val="0071393D"/>
    <w:rsid w:val="00713D77"/>
    <w:rsid w:val="00714EEC"/>
    <w:rsid w:val="00715269"/>
    <w:rsid w:val="007167F9"/>
    <w:rsid w:val="0072117B"/>
    <w:rsid w:val="00725CAD"/>
    <w:rsid w:val="007260D2"/>
    <w:rsid w:val="0072638E"/>
    <w:rsid w:val="00727A12"/>
    <w:rsid w:val="0073133A"/>
    <w:rsid w:val="007323A7"/>
    <w:rsid w:val="00732EE2"/>
    <w:rsid w:val="00732FAD"/>
    <w:rsid w:val="007334D8"/>
    <w:rsid w:val="00743140"/>
    <w:rsid w:val="007443FE"/>
    <w:rsid w:val="00745AE1"/>
    <w:rsid w:val="00752D5E"/>
    <w:rsid w:val="00754318"/>
    <w:rsid w:val="00755E63"/>
    <w:rsid w:val="007570EE"/>
    <w:rsid w:val="00760560"/>
    <w:rsid w:val="00761631"/>
    <w:rsid w:val="00761D68"/>
    <w:rsid w:val="00762818"/>
    <w:rsid w:val="00763928"/>
    <w:rsid w:val="0076419A"/>
    <w:rsid w:val="007646AF"/>
    <w:rsid w:val="0076533C"/>
    <w:rsid w:val="00766EE3"/>
    <w:rsid w:val="007716F0"/>
    <w:rsid w:val="00771D7B"/>
    <w:rsid w:val="00772411"/>
    <w:rsid w:val="007736A3"/>
    <w:rsid w:val="007736EF"/>
    <w:rsid w:val="007739E5"/>
    <w:rsid w:val="007742FB"/>
    <w:rsid w:val="0077463C"/>
    <w:rsid w:val="007754E2"/>
    <w:rsid w:val="00775B4F"/>
    <w:rsid w:val="00775FA1"/>
    <w:rsid w:val="00777646"/>
    <w:rsid w:val="0078202C"/>
    <w:rsid w:val="00782EAF"/>
    <w:rsid w:val="00784BA7"/>
    <w:rsid w:val="00786AA7"/>
    <w:rsid w:val="00787564"/>
    <w:rsid w:val="0078759A"/>
    <w:rsid w:val="00790B7C"/>
    <w:rsid w:val="00790D27"/>
    <w:rsid w:val="007914EC"/>
    <w:rsid w:val="0079213A"/>
    <w:rsid w:val="0079227F"/>
    <w:rsid w:val="00794672"/>
    <w:rsid w:val="007952A9"/>
    <w:rsid w:val="0079614A"/>
    <w:rsid w:val="00796A07"/>
    <w:rsid w:val="007978DC"/>
    <w:rsid w:val="00797990"/>
    <w:rsid w:val="007A707A"/>
    <w:rsid w:val="007B0B05"/>
    <w:rsid w:val="007B1042"/>
    <w:rsid w:val="007B1578"/>
    <w:rsid w:val="007B368A"/>
    <w:rsid w:val="007B6F1E"/>
    <w:rsid w:val="007B74E1"/>
    <w:rsid w:val="007C0424"/>
    <w:rsid w:val="007C08E0"/>
    <w:rsid w:val="007C0C80"/>
    <w:rsid w:val="007C0C98"/>
    <w:rsid w:val="007C1509"/>
    <w:rsid w:val="007C3A0D"/>
    <w:rsid w:val="007C4D35"/>
    <w:rsid w:val="007C5AFD"/>
    <w:rsid w:val="007C6971"/>
    <w:rsid w:val="007C7822"/>
    <w:rsid w:val="007C7C93"/>
    <w:rsid w:val="007D1304"/>
    <w:rsid w:val="007D1BDD"/>
    <w:rsid w:val="007D1D09"/>
    <w:rsid w:val="007D5624"/>
    <w:rsid w:val="007D5CD2"/>
    <w:rsid w:val="007D6058"/>
    <w:rsid w:val="007D776C"/>
    <w:rsid w:val="007E200B"/>
    <w:rsid w:val="007E23FC"/>
    <w:rsid w:val="007E2E02"/>
    <w:rsid w:val="007E39BB"/>
    <w:rsid w:val="007E3DA2"/>
    <w:rsid w:val="007E4EFC"/>
    <w:rsid w:val="007F07F0"/>
    <w:rsid w:val="007F204B"/>
    <w:rsid w:val="007F2BE8"/>
    <w:rsid w:val="007F3638"/>
    <w:rsid w:val="007F527B"/>
    <w:rsid w:val="007F6352"/>
    <w:rsid w:val="007F6A48"/>
    <w:rsid w:val="00800834"/>
    <w:rsid w:val="00802190"/>
    <w:rsid w:val="0080309C"/>
    <w:rsid w:val="0080347A"/>
    <w:rsid w:val="00804BCB"/>
    <w:rsid w:val="00805236"/>
    <w:rsid w:val="00805581"/>
    <w:rsid w:val="00805B7F"/>
    <w:rsid w:val="00805CA4"/>
    <w:rsid w:val="0080720E"/>
    <w:rsid w:val="00807D16"/>
    <w:rsid w:val="00811AFF"/>
    <w:rsid w:val="008142D3"/>
    <w:rsid w:val="008151D5"/>
    <w:rsid w:val="00815FBC"/>
    <w:rsid w:val="00817565"/>
    <w:rsid w:val="00820F51"/>
    <w:rsid w:val="00821287"/>
    <w:rsid w:val="008215BC"/>
    <w:rsid w:val="008215CC"/>
    <w:rsid w:val="00822DBE"/>
    <w:rsid w:val="00823460"/>
    <w:rsid w:val="00823D68"/>
    <w:rsid w:val="008246DB"/>
    <w:rsid w:val="00827543"/>
    <w:rsid w:val="00827987"/>
    <w:rsid w:val="00830E6F"/>
    <w:rsid w:val="00831F82"/>
    <w:rsid w:val="00832500"/>
    <w:rsid w:val="00832BFE"/>
    <w:rsid w:val="00833134"/>
    <w:rsid w:val="008336A3"/>
    <w:rsid w:val="00836D42"/>
    <w:rsid w:val="008375E3"/>
    <w:rsid w:val="00837D32"/>
    <w:rsid w:val="00840042"/>
    <w:rsid w:val="00840C00"/>
    <w:rsid w:val="00840D39"/>
    <w:rsid w:val="008412BD"/>
    <w:rsid w:val="00841ADB"/>
    <w:rsid w:val="008434C9"/>
    <w:rsid w:val="00843844"/>
    <w:rsid w:val="008444A2"/>
    <w:rsid w:val="00845B67"/>
    <w:rsid w:val="0084764F"/>
    <w:rsid w:val="0084773E"/>
    <w:rsid w:val="00847F73"/>
    <w:rsid w:val="00850387"/>
    <w:rsid w:val="008507E5"/>
    <w:rsid w:val="00850C96"/>
    <w:rsid w:val="008520D7"/>
    <w:rsid w:val="008530FD"/>
    <w:rsid w:val="00853786"/>
    <w:rsid w:val="00855416"/>
    <w:rsid w:val="00856E54"/>
    <w:rsid w:val="008572AD"/>
    <w:rsid w:val="0085732A"/>
    <w:rsid w:val="00860451"/>
    <w:rsid w:val="00861105"/>
    <w:rsid w:val="008613AB"/>
    <w:rsid w:val="00861EB6"/>
    <w:rsid w:val="00862121"/>
    <w:rsid w:val="00863151"/>
    <w:rsid w:val="00863C80"/>
    <w:rsid w:val="00863EDC"/>
    <w:rsid w:val="0086405A"/>
    <w:rsid w:val="008652A6"/>
    <w:rsid w:val="008676A8"/>
    <w:rsid w:val="00871DDB"/>
    <w:rsid w:val="00872062"/>
    <w:rsid w:val="00872E5D"/>
    <w:rsid w:val="008733D3"/>
    <w:rsid w:val="008751D3"/>
    <w:rsid w:val="00875E47"/>
    <w:rsid w:val="00877BA4"/>
    <w:rsid w:val="00877E35"/>
    <w:rsid w:val="0088006E"/>
    <w:rsid w:val="00881388"/>
    <w:rsid w:val="0088144E"/>
    <w:rsid w:val="0088183C"/>
    <w:rsid w:val="0088358C"/>
    <w:rsid w:val="00883864"/>
    <w:rsid w:val="00883ED8"/>
    <w:rsid w:val="00884CA9"/>
    <w:rsid w:val="00885E2A"/>
    <w:rsid w:val="008867DF"/>
    <w:rsid w:val="00886A0E"/>
    <w:rsid w:val="008910E5"/>
    <w:rsid w:val="00891ED9"/>
    <w:rsid w:val="00892B8C"/>
    <w:rsid w:val="0089387D"/>
    <w:rsid w:val="00893EA1"/>
    <w:rsid w:val="00894357"/>
    <w:rsid w:val="00895484"/>
    <w:rsid w:val="00895785"/>
    <w:rsid w:val="00895EC6"/>
    <w:rsid w:val="00897C39"/>
    <w:rsid w:val="008A0076"/>
    <w:rsid w:val="008A108D"/>
    <w:rsid w:val="008A10C2"/>
    <w:rsid w:val="008A22C0"/>
    <w:rsid w:val="008A34B4"/>
    <w:rsid w:val="008A383D"/>
    <w:rsid w:val="008A3AF5"/>
    <w:rsid w:val="008A3FD2"/>
    <w:rsid w:val="008A434C"/>
    <w:rsid w:val="008A45F0"/>
    <w:rsid w:val="008A4A11"/>
    <w:rsid w:val="008A4D27"/>
    <w:rsid w:val="008A50CE"/>
    <w:rsid w:val="008A56CF"/>
    <w:rsid w:val="008A5ECE"/>
    <w:rsid w:val="008A6274"/>
    <w:rsid w:val="008A66FC"/>
    <w:rsid w:val="008A714E"/>
    <w:rsid w:val="008A7384"/>
    <w:rsid w:val="008B0261"/>
    <w:rsid w:val="008C0F04"/>
    <w:rsid w:val="008C15B9"/>
    <w:rsid w:val="008C27ED"/>
    <w:rsid w:val="008C36CF"/>
    <w:rsid w:val="008C3DC6"/>
    <w:rsid w:val="008C6DF7"/>
    <w:rsid w:val="008C7845"/>
    <w:rsid w:val="008D05D8"/>
    <w:rsid w:val="008D0777"/>
    <w:rsid w:val="008D1796"/>
    <w:rsid w:val="008D2AD0"/>
    <w:rsid w:val="008D364E"/>
    <w:rsid w:val="008D38F3"/>
    <w:rsid w:val="008D3FF2"/>
    <w:rsid w:val="008D43A4"/>
    <w:rsid w:val="008D4A5C"/>
    <w:rsid w:val="008D4DEA"/>
    <w:rsid w:val="008D5A74"/>
    <w:rsid w:val="008D65E0"/>
    <w:rsid w:val="008E01E5"/>
    <w:rsid w:val="008E02D7"/>
    <w:rsid w:val="008E15AF"/>
    <w:rsid w:val="008E2950"/>
    <w:rsid w:val="008E2DDA"/>
    <w:rsid w:val="008E2E48"/>
    <w:rsid w:val="008E30E0"/>
    <w:rsid w:val="008E394D"/>
    <w:rsid w:val="008E3A9C"/>
    <w:rsid w:val="008E43EF"/>
    <w:rsid w:val="008E44CE"/>
    <w:rsid w:val="008E5486"/>
    <w:rsid w:val="008E6298"/>
    <w:rsid w:val="008E7643"/>
    <w:rsid w:val="008E77CB"/>
    <w:rsid w:val="008E793C"/>
    <w:rsid w:val="008E7A01"/>
    <w:rsid w:val="008F0007"/>
    <w:rsid w:val="008F088A"/>
    <w:rsid w:val="008F16DA"/>
    <w:rsid w:val="008F1A0D"/>
    <w:rsid w:val="008F35FD"/>
    <w:rsid w:val="008F411B"/>
    <w:rsid w:val="008F4A8C"/>
    <w:rsid w:val="008F4F8F"/>
    <w:rsid w:val="008F54D7"/>
    <w:rsid w:val="008F58D1"/>
    <w:rsid w:val="008F59C4"/>
    <w:rsid w:val="008F64F7"/>
    <w:rsid w:val="00900844"/>
    <w:rsid w:val="00901F69"/>
    <w:rsid w:val="00902649"/>
    <w:rsid w:val="0090290E"/>
    <w:rsid w:val="00902BA1"/>
    <w:rsid w:val="0090328C"/>
    <w:rsid w:val="0090385A"/>
    <w:rsid w:val="00904784"/>
    <w:rsid w:val="00904AE9"/>
    <w:rsid w:val="00907AB0"/>
    <w:rsid w:val="00910BE1"/>
    <w:rsid w:val="00910D07"/>
    <w:rsid w:val="00910D20"/>
    <w:rsid w:val="00910EF8"/>
    <w:rsid w:val="00911D9F"/>
    <w:rsid w:val="0091226D"/>
    <w:rsid w:val="009134BC"/>
    <w:rsid w:val="009150EE"/>
    <w:rsid w:val="009204E9"/>
    <w:rsid w:val="00922050"/>
    <w:rsid w:val="0092314D"/>
    <w:rsid w:val="009253C5"/>
    <w:rsid w:val="00925CB6"/>
    <w:rsid w:val="00926219"/>
    <w:rsid w:val="00926E63"/>
    <w:rsid w:val="00927F92"/>
    <w:rsid w:val="00933FB2"/>
    <w:rsid w:val="00934093"/>
    <w:rsid w:val="00934BE4"/>
    <w:rsid w:val="00935F5E"/>
    <w:rsid w:val="00936C65"/>
    <w:rsid w:val="00940A29"/>
    <w:rsid w:val="00941600"/>
    <w:rsid w:val="00941AC8"/>
    <w:rsid w:val="0094282B"/>
    <w:rsid w:val="009428F7"/>
    <w:rsid w:val="00942C27"/>
    <w:rsid w:val="0094446F"/>
    <w:rsid w:val="009462CC"/>
    <w:rsid w:val="0094648D"/>
    <w:rsid w:val="00946BAE"/>
    <w:rsid w:val="009475FD"/>
    <w:rsid w:val="009478B6"/>
    <w:rsid w:val="00947D6D"/>
    <w:rsid w:val="00951FA4"/>
    <w:rsid w:val="00952915"/>
    <w:rsid w:val="00953A56"/>
    <w:rsid w:val="00954104"/>
    <w:rsid w:val="0095439F"/>
    <w:rsid w:val="009549AC"/>
    <w:rsid w:val="00954CF1"/>
    <w:rsid w:val="00956305"/>
    <w:rsid w:val="009577FA"/>
    <w:rsid w:val="0096086D"/>
    <w:rsid w:val="00961847"/>
    <w:rsid w:val="00961B96"/>
    <w:rsid w:val="009640F6"/>
    <w:rsid w:val="00964DC3"/>
    <w:rsid w:val="0096730C"/>
    <w:rsid w:val="00970107"/>
    <w:rsid w:val="00970BD7"/>
    <w:rsid w:val="00972E39"/>
    <w:rsid w:val="00974666"/>
    <w:rsid w:val="00975635"/>
    <w:rsid w:val="009762D2"/>
    <w:rsid w:val="00976623"/>
    <w:rsid w:val="009805C0"/>
    <w:rsid w:val="009812EA"/>
    <w:rsid w:val="00981585"/>
    <w:rsid w:val="00983049"/>
    <w:rsid w:val="009842C8"/>
    <w:rsid w:val="00984E19"/>
    <w:rsid w:val="00986DA1"/>
    <w:rsid w:val="00987851"/>
    <w:rsid w:val="00990BE5"/>
    <w:rsid w:val="00991AFF"/>
    <w:rsid w:val="009924ED"/>
    <w:rsid w:val="00993DDB"/>
    <w:rsid w:val="00993F43"/>
    <w:rsid w:val="00994526"/>
    <w:rsid w:val="00994C6C"/>
    <w:rsid w:val="009968AF"/>
    <w:rsid w:val="009968F6"/>
    <w:rsid w:val="00997417"/>
    <w:rsid w:val="00997575"/>
    <w:rsid w:val="009977D8"/>
    <w:rsid w:val="009A091D"/>
    <w:rsid w:val="009A0A3C"/>
    <w:rsid w:val="009A10AB"/>
    <w:rsid w:val="009A13B9"/>
    <w:rsid w:val="009A1715"/>
    <w:rsid w:val="009A285B"/>
    <w:rsid w:val="009A5989"/>
    <w:rsid w:val="009A59BA"/>
    <w:rsid w:val="009A65C3"/>
    <w:rsid w:val="009A6C6B"/>
    <w:rsid w:val="009A74F7"/>
    <w:rsid w:val="009A7B3D"/>
    <w:rsid w:val="009B072E"/>
    <w:rsid w:val="009B1058"/>
    <w:rsid w:val="009B166C"/>
    <w:rsid w:val="009B2F68"/>
    <w:rsid w:val="009B3AA4"/>
    <w:rsid w:val="009B6AF5"/>
    <w:rsid w:val="009B7583"/>
    <w:rsid w:val="009C0C64"/>
    <w:rsid w:val="009C0DDA"/>
    <w:rsid w:val="009C1229"/>
    <w:rsid w:val="009C2698"/>
    <w:rsid w:val="009C2997"/>
    <w:rsid w:val="009C4FBE"/>
    <w:rsid w:val="009C576A"/>
    <w:rsid w:val="009C693E"/>
    <w:rsid w:val="009C750A"/>
    <w:rsid w:val="009C7BA4"/>
    <w:rsid w:val="009D1157"/>
    <w:rsid w:val="009D2677"/>
    <w:rsid w:val="009D452E"/>
    <w:rsid w:val="009D61C9"/>
    <w:rsid w:val="009D7593"/>
    <w:rsid w:val="009D76BE"/>
    <w:rsid w:val="009E06E9"/>
    <w:rsid w:val="009E145E"/>
    <w:rsid w:val="009E14D7"/>
    <w:rsid w:val="009E2D2C"/>
    <w:rsid w:val="009E39E1"/>
    <w:rsid w:val="009E4075"/>
    <w:rsid w:val="009E4105"/>
    <w:rsid w:val="009E439A"/>
    <w:rsid w:val="009E447A"/>
    <w:rsid w:val="009E4AE9"/>
    <w:rsid w:val="009E678E"/>
    <w:rsid w:val="009F2B16"/>
    <w:rsid w:val="009F2E76"/>
    <w:rsid w:val="009F4990"/>
    <w:rsid w:val="009F54CA"/>
    <w:rsid w:val="009F5C20"/>
    <w:rsid w:val="009F5DE5"/>
    <w:rsid w:val="00A017B0"/>
    <w:rsid w:val="00A02648"/>
    <w:rsid w:val="00A04A1F"/>
    <w:rsid w:val="00A05635"/>
    <w:rsid w:val="00A05E07"/>
    <w:rsid w:val="00A06DF2"/>
    <w:rsid w:val="00A074CB"/>
    <w:rsid w:val="00A11651"/>
    <w:rsid w:val="00A1281D"/>
    <w:rsid w:val="00A12BF6"/>
    <w:rsid w:val="00A13E41"/>
    <w:rsid w:val="00A158FB"/>
    <w:rsid w:val="00A165E2"/>
    <w:rsid w:val="00A17131"/>
    <w:rsid w:val="00A20060"/>
    <w:rsid w:val="00A200B5"/>
    <w:rsid w:val="00A20195"/>
    <w:rsid w:val="00A21304"/>
    <w:rsid w:val="00A225AD"/>
    <w:rsid w:val="00A24272"/>
    <w:rsid w:val="00A244AD"/>
    <w:rsid w:val="00A25847"/>
    <w:rsid w:val="00A260B1"/>
    <w:rsid w:val="00A27092"/>
    <w:rsid w:val="00A27796"/>
    <w:rsid w:val="00A325F8"/>
    <w:rsid w:val="00A3263A"/>
    <w:rsid w:val="00A32973"/>
    <w:rsid w:val="00A33069"/>
    <w:rsid w:val="00A365F7"/>
    <w:rsid w:val="00A3667A"/>
    <w:rsid w:val="00A413E9"/>
    <w:rsid w:val="00A421DA"/>
    <w:rsid w:val="00A423B9"/>
    <w:rsid w:val="00A43AC4"/>
    <w:rsid w:val="00A44C3D"/>
    <w:rsid w:val="00A45C95"/>
    <w:rsid w:val="00A500CD"/>
    <w:rsid w:val="00A53CE7"/>
    <w:rsid w:val="00A54D54"/>
    <w:rsid w:val="00A55DEA"/>
    <w:rsid w:val="00A564D1"/>
    <w:rsid w:val="00A57111"/>
    <w:rsid w:val="00A57812"/>
    <w:rsid w:val="00A57A0F"/>
    <w:rsid w:val="00A57DE1"/>
    <w:rsid w:val="00A607D9"/>
    <w:rsid w:val="00A60BC4"/>
    <w:rsid w:val="00A60CA7"/>
    <w:rsid w:val="00A60FAF"/>
    <w:rsid w:val="00A61177"/>
    <w:rsid w:val="00A61931"/>
    <w:rsid w:val="00A61E08"/>
    <w:rsid w:val="00A6470D"/>
    <w:rsid w:val="00A65BAA"/>
    <w:rsid w:val="00A67DED"/>
    <w:rsid w:val="00A70528"/>
    <w:rsid w:val="00A70C4E"/>
    <w:rsid w:val="00A72074"/>
    <w:rsid w:val="00A72A96"/>
    <w:rsid w:val="00A72E9B"/>
    <w:rsid w:val="00A73D31"/>
    <w:rsid w:val="00A74AB4"/>
    <w:rsid w:val="00A752CC"/>
    <w:rsid w:val="00A75C43"/>
    <w:rsid w:val="00A76D84"/>
    <w:rsid w:val="00A776C4"/>
    <w:rsid w:val="00A803B8"/>
    <w:rsid w:val="00A8084E"/>
    <w:rsid w:val="00A81124"/>
    <w:rsid w:val="00A8369D"/>
    <w:rsid w:val="00A83DE1"/>
    <w:rsid w:val="00A85874"/>
    <w:rsid w:val="00A85FEA"/>
    <w:rsid w:val="00A869D9"/>
    <w:rsid w:val="00A911F4"/>
    <w:rsid w:val="00A9169F"/>
    <w:rsid w:val="00A9315D"/>
    <w:rsid w:val="00A94E5B"/>
    <w:rsid w:val="00A9788C"/>
    <w:rsid w:val="00A97BBC"/>
    <w:rsid w:val="00AA0B81"/>
    <w:rsid w:val="00AA0CB8"/>
    <w:rsid w:val="00AA0CE1"/>
    <w:rsid w:val="00AA1270"/>
    <w:rsid w:val="00AA40BE"/>
    <w:rsid w:val="00AA4B74"/>
    <w:rsid w:val="00AA4DFC"/>
    <w:rsid w:val="00AA5B5E"/>
    <w:rsid w:val="00AA6412"/>
    <w:rsid w:val="00AA71B6"/>
    <w:rsid w:val="00AA76FF"/>
    <w:rsid w:val="00AB2321"/>
    <w:rsid w:val="00AB422B"/>
    <w:rsid w:val="00AB668C"/>
    <w:rsid w:val="00AB7177"/>
    <w:rsid w:val="00AC6104"/>
    <w:rsid w:val="00AC62B1"/>
    <w:rsid w:val="00AC689D"/>
    <w:rsid w:val="00AC698C"/>
    <w:rsid w:val="00AC7A74"/>
    <w:rsid w:val="00AC7F97"/>
    <w:rsid w:val="00AD0EB8"/>
    <w:rsid w:val="00AD26CB"/>
    <w:rsid w:val="00AD34AB"/>
    <w:rsid w:val="00AD4259"/>
    <w:rsid w:val="00AD4CDE"/>
    <w:rsid w:val="00AD66A0"/>
    <w:rsid w:val="00AD6762"/>
    <w:rsid w:val="00AD72E5"/>
    <w:rsid w:val="00AD7D7F"/>
    <w:rsid w:val="00AD7EA7"/>
    <w:rsid w:val="00AE06D5"/>
    <w:rsid w:val="00AE0954"/>
    <w:rsid w:val="00AE27AB"/>
    <w:rsid w:val="00AE2866"/>
    <w:rsid w:val="00AE2BC2"/>
    <w:rsid w:val="00AE47C1"/>
    <w:rsid w:val="00AE4A4F"/>
    <w:rsid w:val="00AE6019"/>
    <w:rsid w:val="00AF0136"/>
    <w:rsid w:val="00AF02B9"/>
    <w:rsid w:val="00AF0571"/>
    <w:rsid w:val="00AF0B08"/>
    <w:rsid w:val="00AF0DA8"/>
    <w:rsid w:val="00AF0FB0"/>
    <w:rsid w:val="00AF22C6"/>
    <w:rsid w:val="00AF2FDC"/>
    <w:rsid w:val="00AF3816"/>
    <w:rsid w:val="00AF3AE9"/>
    <w:rsid w:val="00AF5F3F"/>
    <w:rsid w:val="00AF65F7"/>
    <w:rsid w:val="00AF67EE"/>
    <w:rsid w:val="00AF6F61"/>
    <w:rsid w:val="00AF7EDA"/>
    <w:rsid w:val="00B003AC"/>
    <w:rsid w:val="00B0076A"/>
    <w:rsid w:val="00B0088D"/>
    <w:rsid w:val="00B00A9E"/>
    <w:rsid w:val="00B011FC"/>
    <w:rsid w:val="00B01846"/>
    <w:rsid w:val="00B0209A"/>
    <w:rsid w:val="00B0254F"/>
    <w:rsid w:val="00B03A96"/>
    <w:rsid w:val="00B03FD6"/>
    <w:rsid w:val="00B050BA"/>
    <w:rsid w:val="00B06051"/>
    <w:rsid w:val="00B0629C"/>
    <w:rsid w:val="00B06DE2"/>
    <w:rsid w:val="00B13C9D"/>
    <w:rsid w:val="00B1733E"/>
    <w:rsid w:val="00B17402"/>
    <w:rsid w:val="00B20166"/>
    <w:rsid w:val="00B2039B"/>
    <w:rsid w:val="00B23810"/>
    <w:rsid w:val="00B2626C"/>
    <w:rsid w:val="00B26735"/>
    <w:rsid w:val="00B271B2"/>
    <w:rsid w:val="00B33EBA"/>
    <w:rsid w:val="00B346A0"/>
    <w:rsid w:val="00B347E5"/>
    <w:rsid w:val="00B355C9"/>
    <w:rsid w:val="00B36980"/>
    <w:rsid w:val="00B37D23"/>
    <w:rsid w:val="00B402D4"/>
    <w:rsid w:val="00B40F81"/>
    <w:rsid w:val="00B41531"/>
    <w:rsid w:val="00B418A8"/>
    <w:rsid w:val="00B42987"/>
    <w:rsid w:val="00B43FE6"/>
    <w:rsid w:val="00B45CD8"/>
    <w:rsid w:val="00B4713B"/>
    <w:rsid w:val="00B50FC3"/>
    <w:rsid w:val="00B51099"/>
    <w:rsid w:val="00B52EC0"/>
    <w:rsid w:val="00B54B91"/>
    <w:rsid w:val="00B56876"/>
    <w:rsid w:val="00B57A52"/>
    <w:rsid w:val="00B57D9F"/>
    <w:rsid w:val="00B60693"/>
    <w:rsid w:val="00B621D5"/>
    <w:rsid w:val="00B63847"/>
    <w:rsid w:val="00B643F9"/>
    <w:rsid w:val="00B66453"/>
    <w:rsid w:val="00B66D15"/>
    <w:rsid w:val="00B6727E"/>
    <w:rsid w:val="00B67AC8"/>
    <w:rsid w:val="00B728F3"/>
    <w:rsid w:val="00B74467"/>
    <w:rsid w:val="00B75FB7"/>
    <w:rsid w:val="00B7656D"/>
    <w:rsid w:val="00B774B5"/>
    <w:rsid w:val="00B77A0F"/>
    <w:rsid w:val="00B80356"/>
    <w:rsid w:val="00B8060D"/>
    <w:rsid w:val="00B80611"/>
    <w:rsid w:val="00B8168B"/>
    <w:rsid w:val="00B81D55"/>
    <w:rsid w:val="00B8211D"/>
    <w:rsid w:val="00B82282"/>
    <w:rsid w:val="00B82C22"/>
    <w:rsid w:val="00B85088"/>
    <w:rsid w:val="00B87809"/>
    <w:rsid w:val="00B91519"/>
    <w:rsid w:val="00B927FD"/>
    <w:rsid w:val="00B93E87"/>
    <w:rsid w:val="00B942AB"/>
    <w:rsid w:val="00B94876"/>
    <w:rsid w:val="00B9772C"/>
    <w:rsid w:val="00BA0B87"/>
    <w:rsid w:val="00BA0D32"/>
    <w:rsid w:val="00BA21E6"/>
    <w:rsid w:val="00BA2412"/>
    <w:rsid w:val="00BA2687"/>
    <w:rsid w:val="00BA4189"/>
    <w:rsid w:val="00BA5367"/>
    <w:rsid w:val="00BA53DF"/>
    <w:rsid w:val="00BA5ACD"/>
    <w:rsid w:val="00BA5EC5"/>
    <w:rsid w:val="00BA67B4"/>
    <w:rsid w:val="00BB0394"/>
    <w:rsid w:val="00BB0643"/>
    <w:rsid w:val="00BB0FE5"/>
    <w:rsid w:val="00BB1037"/>
    <w:rsid w:val="00BB39EE"/>
    <w:rsid w:val="00BB5399"/>
    <w:rsid w:val="00BB75E6"/>
    <w:rsid w:val="00BC10E8"/>
    <w:rsid w:val="00BC2F0D"/>
    <w:rsid w:val="00BC338E"/>
    <w:rsid w:val="00BC488E"/>
    <w:rsid w:val="00BC564D"/>
    <w:rsid w:val="00BC610E"/>
    <w:rsid w:val="00BC617E"/>
    <w:rsid w:val="00BD008D"/>
    <w:rsid w:val="00BD04A4"/>
    <w:rsid w:val="00BD07BA"/>
    <w:rsid w:val="00BD265A"/>
    <w:rsid w:val="00BD2CE6"/>
    <w:rsid w:val="00BD360F"/>
    <w:rsid w:val="00BD374D"/>
    <w:rsid w:val="00BD401F"/>
    <w:rsid w:val="00BD5DC5"/>
    <w:rsid w:val="00BD5E63"/>
    <w:rsid w:val="00BD6075"/>
    <w:rsid w:val="00BD632F"/>
    <w:rsid w:val="00BD7743"/>
    <w:rsid w:val="00BE077F"/>
    <w:rsid w:val="00BE0EFB"/>
    <w:rsid w:val="00BE1705"/>
    <w:rsid w:val="00BE2C97"/>
    <w:rsid w:val="00BE361D"/>
    <w:rsid w:val="00BE3A32"/>
    <w:rsid w:val="00BE4147"/>
    <w:rsid w:val="00BF05FD"/>
    <w:rsid w:val="00BF0676"/>
    <w:rsid w:val="00BF0864"/>
    <w:rsid w:val="00BF0940"/>
    <w:rsid w:val="00BF19EE"/>
    <w:rsid w:val="00BF1C67"/>
    <w:rsid w:val="00BF1FBF"/>
    <w:rsid w:val="00BF2184"/>
    <w:rsid w:val="00BF21C1"/>
    <w:rsid w:val="00BF2950"/>
    <w:rsid w:val="00BF32C2"/>
    <w:rsid w:val="00BF3A3E"/>
    <w:rsid w:val="00BF4C4C"/>
    <w:rsid w:val="00BF678E"/>
    <w:rsid w:val="00C01097"/>
    <w:rsid w:val="00C02B71"/>
    <w:rsid w:val="00C033AB"/>
    <w:rsid w:val="00C035CB"/>
    <w:rsid w:val="00C04A1E"/>
    <w:rsid w:val="00C05606"/>
    <w:rsid w:val="00C05BA3"/>
    <w:rsid w:val="00C05E57"/>
    <w:rsid w:val="00C05FC4"/>
    <w:rsid w:val="00C06D03"/>
    <w:rsid w:val="00C12FE6"/>
    <w:rsid w:val="00C145C8"/>
    <w:rsid w:val="00C14A57"/>
    <w:rsid w:val="00C1572C"/>
    <w:rsid w:val="00C15868"/>
    <w:rsid w:val="00C159E0"/>
    <w:rsid w:val="00C15EFC"/>
    <w:rsid w:val="00C16658"/>
    <w:rsid w:val="00C1681E"/>
    <w:rsid w:val="00C16DDB"/>
    <w:rsid w:val="00C1705B"/>
    <w:rsid w:val="00C171A6"/>
    <w:rsid w:val="00C20006"/>
    <w:rsid w:val="00C20A3B"/>
    <w:rsid w:val="00C20C96"/>
    <w:rsid w:val="00C20F49"/>
    <w:rsid w:val="00C21203"/>
    <w:rsid w:val="00C22EFC"/>
    <w:rsid w:val="00C2307C"/>
    <w:rsid w:val="00C2549D"/>
    <w:rsid w:val="00C30013"/>
    <w:rsid w:val="00C30024"/>
    <w:rsid w:val="00C30C1A"/>
    <w:rsid w:val="00C3135D"/>
    <w:rsid w:val="00C31A97"/>
    <w:rsid w:val="00C34963"/>
    <w:rsid w:val="00C34D6A"/>
    <w:rsid w:val="00C34E3A"/>
    <w:rsid w:val="00C35390"/>
    <w:rsid w:val="00C41CC4"/>
    <w:rsid w:val="00C438B5"/>
    <w:rsid w:val="00C4635C"/>
    <w:rsid w:val="00C5359A"/>
    <w:rsid w:val="00C53761"/>
    <w:rsid w:val="00C55CEE"/>
    <w:rsid w:val="00C56271"/>
    <w:rsid w:val="00C56C4A"/>
    <w:rsid w:val="00C577F5"/>
    <w:rsid w:val="00C57853"/>
    <w:rsid w:val="00C57E40"/>
    <w:rsid w:val="00C600ED"/>
    <w:rsid w:val="00C6126E"/>
    <w:rsid w:val="00C6187B"/>
    <w:rsid w:val="00C62396"/>
    <w:rsid w:val="00C63862"/>
    <w:rsid w:val="00C64429"/>
    <w:rsid w:val="00C6670B"/>
    <w:rsid w:val="00C67E81"/>
    <w:rsid w:val="00C701F6"/>
    <w:rsid w:val="00C70954"/>
    <w:rsid w:val="00C717A2"/>
    <w:rsid w:val="00C71C53"/>
    <w:rsid w:val="00C723B7"/>
    <w:rsid w:val="00C72D05"/>
    <w:rsid w:val="00C74E94"/>
    <w:rsid w:val="00C75A28"/>
    <w:rsid w:val="00C75ED6"/>
    <w:rsid w:val="00C7630A"/>
    <w:rsid w:val="00C765EF"/>
    <w:rsid w:val="00C77458"/>
    <w:rsid w:val="00C7751B"/>
    <w:rsid w:val="00C778E4"/>
    <w:rsid w:val="00C8033A"/>
    <w:rsid w:val="00C80A6E"/>
    <w:rsid w:val="00C80EBE"/>
    <w:rsid w:val="00C810F2"/>
    <w:rsid w:val="00C81B84"/>
    <w:rsid w:val="00C8206C"/>
    <w:rsid w:val="00C82A7E"/>
    <w:rsid w:val="00C839B2"/>
    <w:rsid w:val="00C84A02"/>
    <w:rsid w:val="00C8562C"/>
    <w:rsid w:val="00C857ED"/>
    <w:rsid w:val="00C90ADC"/>
    <w:rsid w:val="00C920EB"/>
    <w:rsid w:val="00C924E1"/>
    <w:rsid w:val="00C930ED"/>
    <w:rsid w:val="00C93E26"/>
    <w:rsid w:val="00C9420A"/>
    <w:rsid w:val="00C94569"/>
    <w:rsid w:val="00C9710C"/>
    <w:rsid w:val="00C97558"/>
    <w:rsid w:val="00C97BB9"/>
    <w:rsid w:val="00C97FBC"/>
    <w:rsid w:val="00CA0D80"/>
    <w:rsid w:val="00CA170D"/>
    <w:rsid w:val="00CA1B24"/>
    <w:rsid w:val="00CA1FDF"/>
    <w:rsid w:val="00CA2A94"/>
    <w:rsid w:val="00CA364F"/>
    <w:rsid w:val="00CA4714"/>
    <w:rsid w:val="00CB05A6"/>
    <w:rsid w:val="00CB0B25"/>
    <w:rsid w:val="00CB2013"/>
    <w:rsid w:val="00CB23E7"/>
    <w:rsid w:val="00CB25B8"/>
    <w:rsid w:val="00CB321F"/>
    <w:rsid w:val="00CB49F3"/>
    <w:rsid w:val="00CB5134"/>
    <w:rsid w:val="00CB52D1"/>
    <w:rsid w:val="00CB59AE"/>
    <w:rsid w:val="00CB5A23"/>
    <w:rsid w:val="00CB71E1"/>
    <w:rsid w:val="00CB731B"/>
    <w:rsid w:val="00CB75E5"/>
    <w:rsid w:val="00CB7A75"/>
    <w:rsid w:val="00CB7FFB"/>
    <w:rsid w:val="00CC0C94"/>
    <w:rsid w:val="00CC13F2"/>
    <w:rsid w:val="00CC15D1"/>
    <w:rsid w:val="00CC171A"/>
    <w:rsid w:val="00CC3FED"/>
    <w:rsid w:val="00CC46A0"/>
    <w:rsid w:val="00CC645C"/>
    <w:rsid w:val="00CC6B4A"/>
    <w:rsid w:val="00CC7E89"/>
    <w:rsid w:val="00CD28C7"/>
    <w:rsid w:val="00CD290D"/>
    <w:rsid w:val="00CD2B4A"/>
    <w:rsid w:val="00CD3496"/>
    <w:rsid w:val="00CD45CD"/>
    <w:rsid w:val="00CD66C5"/>
    <w:rsid w:val="00CE0B2B"/>
    <w:rsid w:val="00CE0BA6"/>
    <w:rsid w:val="00CE100E"/>
    <w:rsid w:val="00CE2299"/>
    <w:rsid w:val="00CE4AD9"/>
    <w:rsid w:val="00CE5E8C"/>
    <w:rsid w:val="00CE7047"/>
    <w:rsid w:val="00CE713B"/>
    <w:rsid w:val="00CE74C6"/>
    <w:rsid w:val="00CF0026"/>
    <w:rsid w:val="00CF0A13"/>
    <w:rsid w:val="00CF0A8B"/>
    <w:rsid w:val="00CF1C3D"/>
    <w:rsid w:val="00CF1F93"/>
    <w:rsid w:val="00CF2B74"/>
    <w:rsid w:val="00CF686D"/>
    <w:rsid w:val="00D00C68"/>
    <w:rsid w:val="00D02C4C"/>
    <w:rsid w:val="00D0528F"/>
    <w:rsid w:val="00D054BC"/>
    <w:rsid w:val="00D05BE6"/>
    <w:rsid w:val="00D06C1A"/>
    <w:rsid w:val="00D077BA"/>
    <w:rsid w:val="00D1193F"/>
    <w:rsid w:val="00D146F8"/>
    <w:rsid w:val="00D1506C"/>
    <w:rsid w:val="00D171EA"/>
    <w:rsid w:val="00D17C3A"/>
    <w:rsid w:val="00D21E1B"/>
    <w:rsid w:val="00D21F75"/>
    <w:rsid w:val="00D22280"/>
    <w:rsid w:val="00D22A0C"/>
    <w:rsid w:val="00D230BB"/>
    <w:rsid w:val="00D235F1"/>
    <w:rsid w:val="00D23958"/>
    <w:rsid w:val="00D23FF1"/>
    <w:rsid w:val="00D24919"/>
    <w:rsid w:val="00D26DB7"/>
    <w:rsid w:val="00D275BA"/>
    <w:rsid w:val="00D30B45"/>
    <w:rsid w:val="00D31075"/>
    <w:rsid w:val="00D3225E"/>
    <w:rsid w:val="00D328A7"/>
    <w:rsid w:val="00D345D5"/>
    <w:rsid w:val="00D34CAB"/>
    <w:rsid w:val="00D34EBF"/>
    <w:rsid w:val="00D34FC7"/>
    <w:rsid w:val="00D350DE"/>
    <w:rsid w:val="00D35AC0"/>
    <w:rsid w:val="00D363C4"/>
    <w:rsid w:val="00D36CA0"/>
    <w:rsid w:val="00D36E0E"/>
    <w:rsid w:val="00D375F3"/>
    <w:rsid w:val="00D40B15"/>
    <w:rsid w:val="00D40D97"/>
    <w:rsid w:val="00D41AF8"/>
    <w:rsid w:val="00D4322E"/>
    <w:rsid w:val="00D43E58"/>
    <w:rsid w:val="00D43EC0"/>
    <w:rsid w:val="00D44438"/>
    <w:rsid w:val="00D44ADF"/>
    <w:rsid w:val="00D4663F"/>
    <w:rsid w:val="00D514BA"/>
    <w:rsid w:val="00D52304"/>
    <w:rsid w:val="00D524E5"/>
    <w:rsid w:val="00D52970"/>
    <w:rsid w:val="00D537C4"/>
    <w:rsid w:val="00D53E15"/>
    <w:rsid w:val="00D54C05"/>
    <w:rsid w:val="00D554BF"/>
    <w:rsid w:val="00D558C0"/>
    <w:rsid w:val="00D568AC"/>
    <w:rsid w:val="00D606A3"/>
    <w:rsid w:val="00D61D5D"/>
    <w:rsid w:val="00D62134"/>
    <w:rsid w:val="00D62562"/>
    <w:rsid w:val="00D62865"/>
    <w:rsid w:val="00D630FA"/>
    <w:rsid w:val="00D633E0"/>
    <w:rsid w:val="00D64EDA"/>
    <w:rsid w:val="00D650D6"/>
    <w:rsid w:val="00D652DF"/>
    <w:rsid w:val="00D6591B"/>
    <w:rsid w:val="00D662B5"/>
    <w:rsid w:val="00D66760"/>
    <w:rsid w:val="00D673DF"/>
    <w:rsid w:val="00D71C08"/>
    <w:rsid w:val="00D72B75"/>
    <w:rsid w:val="00D73A0B"/>
    <w:rsid w:val="00D7419D"/>
    <w:rsid w:val="00D74218"/>
    <w:rsid w:val="00D75625"/>
    <w:rsid w:val="00D80658"/>
    <w:rsid w:val="00D815FA"/>
    <w:rsid w:val="00D83223"/>
    <w:rsid w:val="00D8371F"/>
    <w:rsid w:val="00D849EA"/>
    <w:rsid w:val="00D84B7B"/>
    <w:rsid w:val="00D85259"/>
    <w:rsid w:val="00D86FF9"/>
    <w:rsid w:val="00D9086A"/>
    <w:rsid w:val="00D91604"/>
    <w:rsid w:val="00D94CCD"/>
    <w:rsid w:val="00D9523A"/>
    <w:rsid w:val="00D95993"/>
    <w:rsid w:val="00D972EF"/>
    <w:rsid w:val="00D97396"/>
    <w:rsid w:val="00D974AB"/>
    <w:rsid w:val="00D9781B"/>
    <w:rsid w:val="00DA0241"/>
    <w:rsid w:val="00DA046A"/>
    <w:rsid w:val="00DA1097"/>
    <w:rsid w:val="00DA3AF7"/>
    <w:rsid w:val="00DA3B28"/>
    <w:rsid w:val="00DA40C3"/>
    <w:rsid w:val="00DA4F4D"/>
    <w:rsid w:val="00DA5230"/>
    <w:rsid w:val="00DA79B4"/>
    <w:rsid w:val="00DB039F"/>
    <w:rsid w:val="00DB0A7F"/>
    <w:rsid w:val="00DB1246"/>
    <w:rsid w:val="00DB2DC4"/>
    <w:rsid w:val="00DB4CD9"/>
    <w:rsid w:val="00DB5838"/>
    <w:rsid w:val="00DB5E23"/>
    <w:rsid w:val="00DB6084"/>
    <w:rsid w:val="00DB60E5"/>
    <w:rsid w:val="00DB78CE"/>
    <w:rsid w:val="00DB7910"/>
    <w:rsid w:val="00DC1FC3"/>
    <w:rsid w:val="00DC2DCF"/>
    <w:rsid w:val="00DC3F1F"/>
    <w:rsid w:val="00DC4F5E"/>
    <w:rsid w:val="00DC6CBC"/>
    <w:rsid w:val="00DC74A1"/>
    <w:rsid w:val="00DD08EC"/>
    <w:rsid w:val="00DD243B"/>
    <w:rsid w:val="00DD2963"/>
    <w:rsid w:val="00DD4BFC"/>
    <w:rsid w:val="00DD4D9D"/>
    <w:rsid w:val="00DD6C7B"/>
    <w:rsid w:val="00DD6CE5"/>
    <w:rsid w:val="00DD6D79"/>
    <w:rsid w:val="00DD7EAD"/>
    <w:rsid w:val="00DE3502"/>
    <w:rsid w:val="00DF17C3"/>
    <w:rsid w:val="00DF1AAA"/>
    <w:rsid w:val="00DF2774"/>
    <w:rsid w:val="00DF2CFC"/>
    <w:rsid w:val="00DF35C7"/>
    <w:rsid w:val="00DF54F0"/>
    <w:rsid w:val="00DF644E"/>
    <w:rsid w:val="00DF7143"/>
    <w:rsid w:val="00E0208A"/>
    <w:rsid w:val="00E02119"/>
    <w:rsid w:val="00E02196"/>
    <w:rsid w:val="00E03151"/>
    <w:rsid w:val="00E05072"/>
    <w:rsid w:val="00E058D1"/>
    <w:rsid w:val="00E05E91"/>
    <w:rsid w:val="00E066E1"/>
    <w:rsid w:val="00E102CE"/>
    <w:rsid w:val="00E12339"/>
    <w:rsid w:val="00E13875"/>
    <w:rsid w:val="00E1453D"/>
    <w:rsid w:val="00E15550"/>
    <w:rsid w:val="00E157D1"/>
    <w:rsid w:val="00E15ABD"/>
    <w:rsid w:val="00E15E34"/>
    <w:rsid w:val="00E15E5A"/>
    <w:rsid w:val="00E1646A"/>
    <w:rsid w:val="00E16FA7"/>
    <w:rsid w:val="00E176E9"/>
    <w:rsid w:val="00E177BE"/>
    <w:rsid w:val="00E21566"/>
    <w:rsid w:val="00E2172B"/>
    <w:rsid w:val="00E217F7"/>
    <w:rsid w:val="00E21879"/>
    <w:rsid w:val="00E22117"/>
    <w:rsid w:val="00E2343D"/>
    <w:rsid w:val="00E23765"/>
    <w:rsid w:val="00E24524"/>
    <w:rsid w:val="00E25BB1"/>
    <w:rsid w:val="00E3106F"/>
    <w:rsid w:val="00E312C4"/>
    <w:rsid w:val="00E325F7"/>
    <w:rsid w:val="00E32F49"/>
    <w:rsid w:val="00E3310B"/>
    <w:rsid w:val="00E33161"/>
    <w:rsid w:val="00E331A5"/>
    <w:rsid w:val="00E33AAD"/>
    <w:rsid w:val="00E33CEA"/>
    <w:rsid w:val="00E34327"/>
    <w:rsid w:val="00E345B6"/>
    <w:rsid w:val="00E356E8"/>
    <w:rsid w:val="00E35D3F"/>
    <w:rsid w:val="00E37114"/>
    <w:rsid w:val="00E37FE7"/>
    <w:rsid w:val="00E414D9"/>
    <w:rsid w:val="00E42D73"/>
    <w:rsid w:val="00E43704"/>
    <w:rsid w:val="00E44EE4"/>
    <w:rsid w:val="00E46599"/>
    <w:rsid w:val="00E467DF"/>
    <w:rsid w:val="00E46842"/>
    <w:rsid w:val="00E51ED6"/>
    <w:rsid w:val="00E52318"/>
    <w:rsid w:val="00E525CA"/>
    <w:rsid w:val="00E53420"/>
    <w:rsid w:val="00E53FDA"/>
    <w:rsid w:val="00E56015"/>
    <w:rsid w:val="00E57E0E"/>
    <w:rsid w:val="00E61F1B"/>
    <w:rsid w:val="00E62B9B"/>
    <w:rsid w:val="00E631AE"/>
    <w:rsid w:val="00E639EA"/>
    <w:rsid w:val="00E64666"/>
    <w:rsid w:val="00E658BA"/>
    <w:rsid w:val="00E66465"/>
    <w:rsid w:val="00E7195E"/>
    <w:rsid w:val="00E7248F"/>
    <w:rsid w:val="00E7257F"/>
    <w:rsid w:val="00E7288B"/>
    <w:rsid w:val="00E74FB4"/>
    <w:rsid w:val="00E75908"/>
    <w:rsid w:val="00E7656C"/>
    <w:rsid w:val="00E769FA"/>
    <w:rsid w:val="00E76D42"/>
    <w:rsid w:val="00E77542"/>
    <w:rsid w:val="00E8090E"/>
    <w:rsid w:val="00E817C0"/>
    <w:rsid w:val="00E8180A"/>
    <w:rsid w:val="00E8199A"/>
    <w:rsid w:val="00E836AE"/>
    <w:rsid w:val="00E83A35"/>
    <w:rsid w:val="00E859FD"/>
    <w:rsid w:val="00E85E2F"/>
    <w:rsid w:val="00E8698E"/>
    <w:rsid w:val="00E86CFD"/>
    <w:rsid w:val="00E90C60"/>
    <w:rsid w:val="00E90DFF"/>
    <w:rsid w:val="00E923A9"/>
    <w:rsid w:val="00E93127"/>
    <w:rsid w:val="00E93136"/>
    <w:rsid w:val="00E936FB"/>
    <w:rsid w:val="00E9539A"/>
    <w:rsid w:val="00E966C0"/>
    <w:rsid w:val="00E9747F"/>
    <w:rsid w:val="00EA0A4A"/>
    <w:rsid w:val="00EA15C7"/>
    <w:rsid w:val="00EA16E9"/>
    <w:rsid w:val="00EA2999"/>
    <w:rsid w:val="00EA5C60"/>
    <w:rsid w:val="00EA65CB"/>
    <w:rsid w:val="00EA722E"/>
    <w:rsid w:val="00EA789A"/>
    <w:rsid w:val="00EB2144"/>
    <w:rsid w:val="00EB39E5"/>
    <w:rsid w:val="00EB3E7E"/>
    <w:rsid w:val="00EB42FC"/>
    <w:rsid w:val="00EB5BA9"/>
    <w:rsid w:val="00EB69D7"/>
    <w:rsid w:val="00EC1ACA"/>
    <w:rsid w:val="00EC3530"/>
    <w:rsid w:val="00EC3DDB"/>
    <w:rsid w:val="00EC69F4"/>
    <w:rsid w:val="00EC69FE"/>
    <w:rsid w:val="00EC6CE3"/>
    <w:rsid w:val="00EC73E3"/>
    <w:rsid w:val="00EC75F3"/>
    <w:rsid w:val="00ED035D"/>
    <w:rsid w:val="00ED0B5F"/>
    <w:rsid w:val="00ED1A53"/>
    <w:rsid w:val="00ED326D"/>
    <w:rsid w:val="00ED3F49"/>
    <w:rsid w:val="00ED6C78"/>
    <w:rsid w:val="00EE120F"/>
    <w:rsid w:val="00EE1AC0"/>
    <w:rsid w:val="00EE23F7"/>
    <w:rsid w:val="00EE276D"/>
    <w:rsid w:val="00EE3EE2"/>
    <w:rsid w:val="00EE701E"/>
    <w:rsid w:val="00EE70C1"/>
    <w:rsid w:val="00EE71A9"/>
    <w:rsid w:val="00EE75D7"/>
    <w:rsid w:val="00EE7D34"/>
    <w:rsid w:val="00EF2D1A"/>
    <w:rsid w:val="00EF4F4B"/>
    <w:rsid w:val="00EF5558"/>
    <w:rsid w:val="00EF5A9A"/>
    <w:rsid w:val="00F01801"/>
    <w:rsid w:val="00F0229D"/>
    <w:rsid w:val="00F02614"/>
    <w:rsid w:val="00F028AA"/>
    <w:rsid w:val="00F02DA0"/>
    <w:rsid w:val="00F03668"/>
    <w:rsid w:val="00F05617"/>
    <w:rsid w:val="00F06627"/>
    <w:rsid w:val="00F073F5"/>
    <w:rsid w:val="00F0774D"/>
    <w:rsid w:val="00F077C5"/>
    <w:rsid w:val="00F07891"/>
    <w:rsid w:val="00F107AE"/>
    <w:rsid w:val="00F108D4"/>
    <w:rsid w:val="00F10948"/>
    <w:rsid w:val="00F10F4F"/>
    <w:rsid w:val="00F11855"/>
    <w:rsid w:val="00F1199A"/>
    <w:rsid w:val="00F12FB4"/>
    <w:rsid w:val="00F14FAF"/>
    <w:rsid w:val="00F15510"/>
    <w:rsid w:val="00F15A9A"/>
    <w:rsid w:val="00F206A1"/>
    <w:rsid w:val="00F231D8"/>
    <w:rsid w:val="00F231EF"/>
    <w:rsid w:val="00F24599"/>
    <w:rsid w:val="00F27CFC"/>
    <w:rsid w:val="00F27EE7"/>
    <w:rsid w:val="00F34002"/>
    <w:rsid w:val="00F343F5"/>
    <w:rsid w:val="00F34404"/>
    <w:rsid w:val="00F3476A"/>
    <w:rsid w:val="00F359F8"/>
    <w:rsid w:val="00F36820"/>
    <w:rsid w:val="00F36A69"/>
    <w:rsid w:val="00F40130"/>
    <w:rsid w:val="00F401B7"/>
    <w:rsid w:val="00F42EA8"/>
    <w:rsid w:val="00F42F20"/>
    <w:rsid w:val="00F431B3"/>
    <w:rsid w:val="00F43AAF"/>
    <w:rsid w:val="00F4498B"/>
    <w:rsid w:val="00F44B0F"/>
    <w:rsid w:val="00F472EF"/>
    <w:rsid w:val="00F50642"/>
    <w:rsid w:val="00F514F1"/>
    <w:rsid w:val="00F516EE"/>
    <w:rsid w:val="00F52AA2"/>
    <w:rsid w:val="00F54755"/>
    <w:rsid w:val="00F54988"/>
    <w:rsid w:val="00F554A6"/>
    <w:rsid w:val="00F55889"/>
    <w:rsid w:val="00F5637A"/>
    <w:rsid w:val="00F567CE"/>
    <w:rsid w:val="00F56BF5"/>
    <w:rsid w:val="00F57786"/>
    <w:rsid w:val="00F577A9"/>
    <w:rsid w:val="00F60DEB"/>
    <w:rsid w:val="00F615E4"/>
    <w:rsid w:val="00F61B37"/>
    <w:rsid w:val="00F62375"/>
    <w:rsid w:val="00F65E70"/>
    <w:rsid w:val="00F670DF"/>
    <w:rsid w:val="00F67168"/>
    <w:rsid w:val="00F70C2A"/>
    <w:rsid w:val="00F71B39"/>
    <w:rsid w:val="00F71BD4"/>
    <w:rsid w:val="00F72D0B"/>
    <w:rsid w:val="00F735F8"/>
    <w:rsid w:val="00F7392C"/>
    <w:rsid w:val="00F747BA"/>
    <w:rsid w:val="00F75ED7"/>
    <w:rsid w:val="00F7663D"/>
    <w:rsid w:val="00F768CF"/>
    <w:rsid w:val="00F76CFC"/>
    <w:rsid w:val="00F77354"/>
    <w:rsid w:val="00F77A55"/>
    <w:rsid w:val="00F8057D"/>
    <w:rsid w:val="00F8296B"/>
    <w:rsid w:val="00F82F48"/>
    <w:rsid w:val="00F83283"/>
    <w:rsid w:val="00F8447F"/>
    <w:rsid w:val="00F870CE"/>
    <w:rsid w:val="00F90328"/>
    <w:rsid w:val="00F9065D"/>
    <w:rsid w:val="00F90B6E"/>
    <w:rsid w:val="00F92018"/>
    <w:rsid w:val="00F923DF"/>
    <w:rsid w:val="00F94767"/>
    <w:rsid w:val="00F95C84"/>
    <w:rsid w:val="00F96920"/>
    <w:rsid w:val="00FA18BB"/>
    <w:rsid w:val="00FA1EEF"/>
    <w:rsid w:val="00FA449B"/>
    <w:rsid w:val="00FA49A7"/>
    <w:rsid w:val="00FA4A34"/>
    <w:rsid w:val="00FA4AEB"/>
    <w:rsid w:val="00FA5DC0"/>
    <w:rsid w:val="00FA6169"/>
    <w:rsid w:val="00FA6953"/>
    <w:rsid w:val="00FA7267"/>
    <w:rsid w:val="00FA7840"/>
    <w:rsid w:val="00FA7F04"/>
    <w:rsid w:val="00FB0735"/>
    <w:rsid w:val="00FB16F6"/>
    <w:rsid w:val="00FB1918"/>
    <w:rsid w:val="00FB1B09"/>
    <w:rsid w:val="00FB1FE7"/>
    <w:rsid w:val="00FB235D"/>
    <w:rsid w:val="00FB4AC6"/>
    <w:rsid w:val="00FB64EF"/>
    <w:rsid w:val="00FC19A6"/>
    <w:rsid w:val="00FC416A"/>
    <w:rsid w:val="00FC57A5"/>
    <w:rsid w:val="00FC6DB4"/>
    <w:rsid w:val="00FD1327"/>
    <w:rsid w:val="00FD2276"/>
    <w:rsid w:val="00FD35AB"/>
    <w:rsid w:val="00FD5D69"/>
    <w:rsid w:val="00FD71D5"/>
    <w:rsid w:val="00FD7D6F"/>
    <w:rsid w:val="00FE1C03"/>
    <w:rsid w:val="00FE33B1"/>
    <w:rsid w:val="00FE3401"/>
    <w:rsid w:val="00FE4613"/>
    <w:rsid w:val="00FE4D79"/>
    <w:rsid w:val="00FE5513"/>
    <w:rsid w:val="00FE5515"/>
    <w:rsid w:val="00FE65D3"/>
    <w:rsid w:val="00FE77A9"/>
    <w:rsid w:val="00FE7B8F"/>
    <w:rsid w:val="00FE7FDB"/>
    <w:rsid w:val="00FF0F08"/>
    <w:rsid w:val="00FF12C0"/>
    <w:rsid w:val="00FF1748"/>
    <w:rsid w:val="00FF1C61"/>
    <w:rsid w:val="00FF4534"/>
    <w:rsid w:val="00FF7D9F"/>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B61F6BF"/>
  <w15:docId w15:val="{A62B3F0F-5CDF-794E-A71B-EA7F0993FA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5A0A"/>
    <w:rPr>
      <w:rFonts w:ascii="Times New Roman" w:eastAsia="Times New Roman" w:hAnsi="Times New Roman" w:cs="Times New Roman"/>
    </w:rPr>
  </w:style>
  <w:style w:type="paragraph" w:styleId="Heading1">
    <w:name w:val="heading 1"/>
    <w:basedOn w:val="Normal"/>
    <w:next w:val="Normal"/>
    <w:link w:val="Heading1Char"/>
    <w:uiPriority w:val="9"/>
    <w:qFormat/>
    <w:rsid w:val="006407E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6518B"/>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FF7D9F"/>
    <w:pPr>
      <w:tabs>
        <w:tab w:val="left" w:pos="380"/>
        <w:tab w:val="left" w:pos="500"/>
      </w:tabs>
      <w:spacing w:after="240"/>
      <w:ind w:left="504" w:hanging="504"/>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0A40FA"/>
    <w:rPr>
      <w:sz w:val="16"/>
      <w:szCs w:val="16"/>
    </w:rPr>
  </w:style>
  <w:style w:type="paragraph" w:styleId="CommentText">
    <w:name w:val="annotation text"/>
    <w:basedOn w:val="Normal"/>
    <w:link w:val="CommentTextChar"/>
    <w:uiPriority w:val="99"/>
    <w:unhideWhenUsed/>
    <w:rsid w:val="000A40FA"/>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0A40FA"/>
    <w:rPr>
      <w:sz w:val="20"/>
      <w:szCs w:val="20"/>
    </w:rPr>
  </w:style>
  <w:style w:type="paragraph" w:styleId="CommentSubject">
    <w:name w:val="annotation subject"/>
    <w:basedOn w:val="CommentText"/>
    <w:next w:val="CommentText"/>
    <w:link w:val="CommentSubjectChar"/>
    <w:uiPriority w:val="99"/>
    <w:semiHidden/>
    <w:unhideWhenUsed/>
    <w:rsid w:val="000A40FA"/>
    <w:rPr>
      <w:b/>
      <w:bCs/>
    </w:rPr>
  </w:style>
  <w:style w:type="character" w:customStyle="1" w:styleId="CommentSubjectChar">
    <w:name w:val="Comment Subject Char"/>
    <w:basedOn w:val="CommentTextChar"/>
    <w:link w:val="CommentSubject"/>
    <w:uiPriority w:val="99"/>
    <w:semiHidden/>
    <w:rsid w:val="000A40FA"/>
    <w:rPr>
      <w:b/>
      <w:bCs/>
      <w:sz w:val="20"/>
      <w:szCs w:val="20"/>
    </w:rPr>
  </w:style>
  <w:style w:type="paragraph" w:styleId="BalloonText">
    <w:name w:val="Balloon Text"/>
    <w:basedOn w:val="Normal"/>
    <w:link w:val="BalloonTextChar"/>
    <w:uiPriority w:val="99"/>
    <w:semiHidden/>
    <w:unhideWhenUsed/>
    <w:rsid w:val="000A40FA"/>
    <w:rPr>
      <w:rFonts w:eastAsiaTheme="minorHAnsi"/>
      <w:sz w:val="18"/>
      <w:szCs w:val="18"/>
    </w:rPr>
  </w:style>
  <w:style w:type="character" w:customStyle="1" w:styleId="BalloonTextChar">
    <w:name w:val="Balloon Text Char"/>
    <w:basedOn w:val="DefaultParagraphFont"/>
    <w:link w:val="BalloonText"/>
    <w:uiPriority w:val="99"/>
    <w:semiHidden/>
    <w:rsid w:val="000A40FA"/>
    <w:rPr>
      <w:rFonts w:ascii="Times New Roman" w:hAnsi="Times New Roman" w:cs="Times New Roman"/>
      <w:sz w:val="18"/>
      <w:szCs w:val="18"/>
    </w:rPr>
  </w:style>
  <w:style w:type="paragraph" w:styleId="NormalWeb">
    <w:name w:val="Normal (Web)"/>
    <w:basedOn w:val="Normal"/>
    <w:uiPriority w:val="99"/>
    <w:unhideWhenUsed/>
    <w:rsid w:val="00C34963"/>
    <w:pPr>
      <w:spacing w:before="100" w:beforeAutospacing="1" w:after="100" w:afterAutospacing="1"/>
    </w:pPr>
  </w:style>
  <w:style w:type="table" w:styleId="TableGrid">
    <w:name w:val="Table Grid"/>
    <w:basedOn w:val="TableNormal"/>
    <w:uiPriority w:val="39"/>
    <w:rsid w:val="002059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05072"/>
  </w:style>
  <w:style w:type="character" w:styleId="Hyperlink">
    <w:name w:val="Hyperlink"/>
    <w:basedOn w:val="DefaultParagraphFont"/>
    <w:uiPriority w:val="99"/>
    <w:unhideWhenUsed/>
    <w:rsid w:val="007F527B"/>
    <w:rPr>
      <w:color w:val="0563C1" w:themeColor="hyperlink"/>
      <w:u w:val="single"/>
    </w:rPr>
  </w:style>
  <w:style w:type="character" w:customStyle="1" w:styleId="UnresolvedMention1">
    <w:name w:val="Unresolved Mention1"/>
    <w:basedOn w:val="DefaultParagraphFont"/>
    <w:uiPriority w:val="99"/>
    <w:semiHidden/>
    <w:unhideWhenUsed/>
    <w:rsid w:val="007F527B"/>
    <w:rPr>
      <w:color w:val="605E5C"/>
      <w:shd w:val="clear" w:color="auto" w:fill="E1DFDD"/>
    </w:rPr>
  </w:style>
  <w:style w:type="paragraph" w:styleId="ListParagraph">
    <w:name w:val="List Paragraph"/>
    <w:basedOn w:val="Normal"/>
    <w:uiPriority w:val="34"/>
    <w:qFormat/>
    <w:rsid w:val="007736EF"/>
    <w:pPr>
      <w:ind w:left="720"/>
      <w:contextualSpacing/>
    </w:pPr>
    <w:rPr>
      <w:rFonts w:asciiTheme="minorHAnsi" w:eastAsiaTheme="minorHAnsi" w:hAnsiTheme="minorHAnsi" w:cstheme="minorBidi"/>
    </w:rPr>
  </w:style>
  <w:style w:type="character" w:styleId="FollowedHyperlink">
    <w:name w:val="FollowedHyperlink"/>
    <w:basedOn w:val="DefaultParagraphFont"/>
    <w:uiPriority w:val="99"/>
    <w:semiHidden/>
    <w:unhideWhenUsed/>
    <w:rsid w:val="007736EF"/>
    <w:rPr>
      <w:color w:val="954F72" w:themeColor="followedHyperlink"/>
      <w:u w:val="single"/>
    </w:rPr>
  </w:style>
  <w:style w:type="character" w:customStyle="1" w:styleId="Heading3Char">
    <w:name w:val="Heading 3 Char"/>
    <w:basedOn w:val="DefaultParagraphFont"/>
    <w:link w:val="Heading3"/>
    <w:uiPriority w:val="9"/>
    <w:semiHidden/>
    <w:rsid w:val="0036518B"/>
    <w:rPr>
      <w:rFonts w:asciiTheme="majorHAnsi" w:eastAsiaTheme="majorEastAsia" w:hAnsiTheme="majorHAnsi" w:cstheme="majorBidi"/>
      <w:color w:val="1F3763" w:themeColor="accent1" w:themeShade="7F"/>
    </w:rPr>
  </w:style>
  <w:style w:type="paragraph" w:styleId="NoSpacing">
    <w:name w:val="No Spacing"/>
    <w:uiPriority w:val="1"/>
    <w:qFormat/>
    <w:rsid w:val="00660180"/>
    <w:rPr>
      <w:sz w:val="22"/>
      <w:szCs w:val="22"/>
    </w:rPr>
  </w:style>
  <w:style w:type="character" w:customStyle="1" w:styleId="ref-journal">
    <w:name w:val="ref-journal"/>
    <w:basedOn w:val="DefaultParagraphFont"/>
    <w:rsid w:val="00BF2184"/>
  </w:style>
  <w:style w:type="character" w:customStyle="1" w:styleId="ref-vol">
    <w:name w:val="ref-vol"/>
    <w:basedOn w:val="DefaultParagraphFont"/>
    <w:rsid w:val="00BF2184"/>
  </w:style>
  <w:style w:type="character" w:customStyle="1" w:styleId="markheti0r3c4">
    <w:name w:val="markheti0r3c4"/>
    <w:basedOn w:val="DefaultParagraphFont"/>
    <w:rsid w:val="00BF2184"/>
  </w:style>
  <w:style w:type="paragraph" w:customStyle="1" w:styleId="Paragraph">
    <w:name w:val="Paragraph"/>
    <w:basedOn w:val="Normal"/>
    <w:link w:val="ParagraphChar"/>
    <w:rsid w:val="00BF2184"/>
    <w:pPr>
      <w:spacing w:before="120"/>
      <w:ind w:firstLine="720"/>
    </w:pPr>
  </w:style>
  <w:style w:type="character" w:customStyle="1" w:styleId="ParagraphChar">
    <w:name w:val="Paragraph Char"/>
    <w:basedOn w:val="DefaultParagraphFont"/>
    <w:link w:val="Paragraph"/>
    <w:rsid w:val="00BF2184"/>
    <w:rPr>
      <w:rFonts w:ascii="Times New Roman" w:eastAsia="Times New Roman" w:hAnsi="Times New Roman" w:cs="Times New Roman"/>
    </w:rPr>
  </w:style>
  <w:style w:type="character" w:customStyle="1" w:styleId="markhe4aufqm5">
    <w:name w:val="markhe4aufqm5"/>
    <w:basedOn w:val="DefaultParagraphFont"/>
    <w:rsid w:val="00BF2184"/>
  </w:style>
  <w:style w:type="paragraph" w:customStyle="1" w:styleId="EndNoteBibliography">
    <w:name w:val="EndNote Bibliography"/>
    <w:basedOn w:val="Normal"/>
    <w:link w:val="EndNoteBibliographyChar"/>
    <w:rsid w:val="00A61931"/>
    <w:rPr>
      <w:rFonts w:eastAsia="Calibri"/>
      <w:noProof/>
      <w:sz w:val="20"/>
      <w:szCs w:val="20"/>
    </w:rPr>
  </w:style>
  <w:style w:type="character" w:customStyle="1" w:styleId="EndNoteBibliographyChar">
    <w:name w:val="EndNote Bibliography Char"/>
    <w:link w:val="EndNoteBibliography"/>
    <w:rsid w:val="00A61931"/>
    <w:rPr>
      <w:rFonts w:ascii="Times New Roman" w:eastAsia="Calibri" w:hAnsi="Times New Roman" w:cs="Times New Roman"/>
      <w:noProof/>
      <w:sz w:val="20"/>
      <w:szCs w:val="20"/>
    </w:rPr>
  </w:style>
  <w:style w:type="character" w:customStyle="1" w:styleId="UnresolvedMention2">
    <w:name w:val="Unresolved Mention2"/>
    <w:basedOn w:val="DefaultParagraphFont"/>
    <w:uiPriority w:val="99"/>
    <w:semiHidden/>
    <w:unhideWhenUsed/>
    <w:rsid w:val="009F5C20"/>
    <w:rPr>
      <w:color w:val="605E5C"/>
      <w:shd w:val="clear" w:color="auto" w:fill="E1DFDD"/>
    </w:rPr>
  </w:style>
  <w:style w:type="character" w:customStyle="1" w:styleId="Heading1Char">
    <w:name w:val="Heading 1 Char"/>
    <w:basedOn w:val="DefaultParagraphFont"/>
    <w:link w:val="Heading1"/>
    <w:uiPriority w:val="9"/>
    <w:rsid w:val="006407E0"/>
    <w:rPr>
      <w:rFonts w:asciiTheme="majorHAnsi" w:eastAsiaTheme="majorEastAsia" w:hAnsiTheme="majorHAnsi" w:cstheme="majorBidi"/>
      <w:color w:val="2F5496" w:themeColor="accent1" w:themeShade="BF"/>
      <w:sz w:val="32"/>
      <w:szCs w:val="32"/>
    </w:rPr>
  </w:style>
  <w:style w:type="character" w:customStyle="1" w:styleId="title-text">
    <w:name w:val="title-text"/>
    <w:basedOn w:val="DefaultParagraphFont"/>
    <w:rsid w:val="006407E0"/>
  </w:style>
  <w:style w:type="character" w:styleId="Emphasis">
    <w:name w:val="Emphasis"/>
    <w:basedOn w:val="DefaultParagraphFont"/>
    <w:uiPriority w:val="20"/>
    <w:qFormat/>
    <w:rsid w:val="006407E0"/>
    <w:rPr>
      <w:i/>
      <w:iCs/>
    </w:rPr>
  </w:style>
  <w:style w:type="character" w:customStyle="1" w:styleId="sr-only">
    <w:name w:val="sr-only"/>
    <w:basedOn w:val="DefaultParagraphFont"/>
    <w:rsid w:val="006407E0"/>
  </w:style>
  <w:style w:type="character" w:customStyle="1" w:styleId="text">
    <w:name w:val="text"/>
    <w:basedOn w:val="DefaultParagraphFont"/>
    <w:rsid w:val="006407E0"/>
  </w:style>
  <w:style w:type="character" w:customStyle="1" w:styleId="author-ref">
    <w:name w:val="author-ref"/>
    <w:basedOn w:val="DefaultParagraphFont"/>
    <w:rsid w:val="006407E0"/>
  </w:style>
  <w:style w:type="character" w:customStyle="1" w:styleId="UnresolvedMention3">
    <w:name w:val="Unresolved Mention3"/>
    <w:basedOn w:val="DefaultParagraphFont"/>
    <w:uiPriority w:val="99"/>
    <w:semiHidden/>
    <w:unhideWhenUsed/>
    <w:rsid w:val="004C03D0"/>
    <w:rPr>
      <w:color w:val="605E5C"/>
      <w:shd w:val="clear" w:color="auto" w:fill="E1DFDD"/>
    </w:rPr>
  </w:style>
  <w:style w:type="character" w:styleId="LineNumber">
    <w:name w:val="line number"/>
    <w:basedOn w:val="DefaultParagraphFont"/>
    <w:uiPriority w:val="99"/>
    <w:semiHidden/>
    <w:unhideWhenUsed/>
    <w:rsid w:val="00F42F20"/>
  </w:style>
  <w:style w:type="paragraph" w:styleId="Footer">
    <w:name w:val="footer"/>
    <w:basedOn w:val="Normal"/>
    <w:link w:val="FooterChar"/>
    <w:uiPriority w:val="99"/>
    <w:unhideWhenUsed/>
    <w:rsid w:val="00F42F20"/>
    <w:pPr>
      <w:tabs>
        <w:tab w:val="center" w:pos="4680"/>
        <w:tab w:val="right" w:pos="9360"/>
      </w:tabs>
    </w:pPr>
  </w:style>
  <w:style w:type="character" w:customStyle="1" w:styleId="FooterChar">
    <w:name w:val="Footer Char"/>
    <w:basedOn w:val="DefaultParagraphFont"/>
    <w:link w:val="Footer"/>
    <w:uiPriority w:val="99"/>
    <w:rsid w:val="00F42F20"/>
    <w:rPr>
      <w:rFonts w:ascii="Times New Roman" w:eastAsia="Times New Roman" w:hAnsi="Times New Roman" w:cs="Times New Roman"/>
    </w:rPr>
  </w:style>
  <w:style w:type="character" w:styleId="PageNumber">
    <w:name w:val="page number"/>
    <w:basedOn w:val="DefaultParagraphFont"/>
    <w:uiPriority w:val="99"/>
    <w:semiHidden/>
    <w:unhideWhenUsed/>
    <w:rsid w:val="00F42F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3225">
      <w:bodyDiv w:val="1"/>
      <w:marLeft w:val="0"/>
      <w:marRight w:val="0"/>
      <w:marTop w:val="0"/>
      <w:marBottom w:val="0"/>
      <w:divBdr>
        <w:top w:val="none" w:sz="0" w:space="0" w:color="auto"/>
        <w:left w:val="none" w:sz="0" w:space="0" w:color="auto"/>
        <w:bottom w:val="none" w:sz="0" w:space="0" w:color="auto"/>
        <w:right w:val="none" w:sz="0" w:space="0" w:color="auto"/>
      </w:divBdr>
      <w:divsChild>
        <w:div w:id="1762872595">
          <w:marLeft w:val="0"/>
          <w:marRight w:val="0"/>
          <w:marTop w:val="0"/>
          <w:marBottom w:val="0"/>
          <w:divBdr>
            <w:top w:val="none" w:sz="0" w:space="0" w:color="auto"/>
            <w:left w:val="none" w:sz="0" w:space="0" w:color="auto"/>
            <w:bottom w:val="none" w:sz="0" w:space="0" w:color="auto"/>
            <w:right w:val="none" w:sz="0" w:space="0" w:color="auto"/>
          </w:divBdr>
          <w:divsChild>
            <w:div w:id="829639348">
              <w:marLeft w:val="0"/>
              <w:marRight w:val="0"/>
              <w:marTop w:val="0"/>
              <w:marBottom w:val="0"/>
              <w:divBdr>
                <w:top w:val="none" w:sz="0" w:space="0" w:color="auto"/>
                <w:left w:val="none" w:sz="0" w:space="0" w:color="auto"/>
                <w:bottom w:val="none" w:sz="0" w:space="0" w:color="auto"/>
                <w:right w:val="none" w:sz="0" w:space="0" w:color="auto"/>
              </w:divBdr>
              <w:divsChild>
                <w:div w:id="881750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50691">
      <w:bodyDiv w:val="1"/>
      <w:marLeft w:val="0"/>
      <w:marRight w:val="0"/>
      <w:marTop w:val="0"/>
      <w:marBottom w:val="0"/>
      <w:divBdr>
        <w:top w:val="none" w:sz="0" w:space="0" w:color="auto"/>
        <w:left w:val="none" w:sz="0" w:space="0" w:color="auto"/>
        <w:bottom w:val="none" w:sz="0" w:space="0" w:color="auto"/>
        <w:right w:val="none" w:sz="0" w:space="0" w:color="auto"/>
      </w:divBdr>
    </w:div>
    <w:div w:id="25253902">
      <w:bodyDiv w:val="1"/>
      <w:marLeft w:val="0"/>
      <w:marRight w:val="0"/>
      <w:marTop w:val="0"/>
      <w:marBottom w:val="0"/>
      <w:divBdr>
        <w:top w:val="none" w:sz="0" w:space="0" w:color="auto"/>
        <w:left w:val="none" w:sz="0" w:space="0" w:color="auto"/>
        <w:bottom w:val="none" w:sz="0" w:space="0" w:color="auto"/>
        <w:right w:val="none" w:sz="0" w:space="0" w:color="auto"/>
      </w:divBdr>
    </w:div>
    <w:div w:id="85075497">
      <w:bodyDiv w:val="1"/>
      <w:marLeft w:val="0"/>
      <w:marRight w:val="0"/>
      <w:marTop w:val="0"/>
      <w:marBottom w:val="0"/>
      <w:divBdr>
        <w:top w:val="none" w:sz="0" w:space="0" w:color="auto"/>
        <w:left w:val="none" w:sz="0" w:space="0" w:color="auto"/>
        <w:bottom w:val="none" w:sz="0" w:space="0" w:color="auto"/>
        <w:right w:val="none" w:sz="0" w:space="0" w:color="auto"/>
      </w:divBdr>
    </w:div>
    <w:div w:id="142431426">
      <w:bodyDiv w:val="1"/>
      <w:marLeft w:val="0"/>
      <w:marRight w:val="0"/>
      <w:marTop w:val="0"/>
      <w:marBottom w:val="0"/>
      <w:divBdr>
        <w:top w:val="none" w:sz="0" w:space="0" w:color="auto"/>
        <w:left w:val="none" w:sz="0" w:space="0" w:color="auto"/>
        <w:bottom w:val="none" w:sz="0" w:space="0" w:color="auto"/>
        <w:right w:val="none" w:sz="0" w:space="0" w:color="auto"/>
      </w:divBdr>
      <w:divsChild>
        <w:div w:id="752120240">
          <w:marLeft w:val="0"/>
          <w:marRight w:val="0"/>
          <w:marTop w:val="0"/>
          <w:marBottom w:val="0"/>
          <w:divBdr>
            <w:top w:val="none" w:sz="0" w:space="0" w:color="auto"/>
            <w:left w:val="none" w:sz="0" w:space="0" w:color="auto"/>
            <w:bottom w:val="none" w:sz="0" w:space="0" w:color="auto"/>
            <w:right w:val="none" w:sz="0" w:space="0" w:color="auto"/>
          </w:divBdr>
          <w:divsChild>
            <w:div w:id="515115620">
              <w:marLeft w:val="0"/>
              <w:marRight w:val="0"/>
              <w:marTop w:val="0"/>
              <w:marBottom w:val="0"/>
              <w:divBdr>
                <w:top w:val="none" w:sz="0" w:space="0" w:color="auto"/>
                <w:left w:val="none" w:sz="0" w:space="0" w:color="auto"/>
                <w:bottom w:val="none" w:sz="0" w:space="0" w:color="auto"/>
                <w:right w:val="none" w:sz="0" w:space="0" w:color="auto"/>
              </w:divBdr>
              <w:divsChild>
                <w:div w:id="516971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767149">
      <w:bodyDiv w:val="1"/>
      <w:marLeft w:val="0"/>
      <w:marRight w:val="0"/>
      <w:marTop w:val="0"/>
      <w:marBottom w:val="0"/>
      <w:divBdr>
        <w:top w:val="none" w:sz="0" w:space="0" w:color="auto"/>
        <w:left w:val="none" w:sz="0" w:space="0" w:color="auto"/>
        <w:bottom w:val="none" w:sz="0" w:space="0" w:color="auto"/>
        <w:right w:val="none" w:sz="0" w:space="0" w:color="auto"/>
      </w:divBdr>
    </w:div>
    <w:div w:id="168175479">
      <w:bodyDiv w:val="1"/>
      <w:marLeft w:val="0"/>
      <w:marRight w:val="0"/>
      <w:marTop w:val="0"/>
      <w:marBottom w:val="0"/>
      <w:divBdr>
        <w:top w:val="none" w:sz="0" w:space="0" w:color="auto"/>
        <w:left w:val="none" w:sz="0" w:space="0" w:color="auto"/>
        <w:bottom w:val="none" w:sz="0" w:space="0" w:color="auto"/>
        <w:right w:val="none" w:sz="0" w:space="0" w:color="auto"/>
      </w:divBdr>
    </w:div>
    <w:div w:id="192769745">
      <w:bodyDiv w:val="1"/>
      <w:marLeft w:val="0"/>
      <w:marRight w:val="0"/>
      <w:marTop w:val="0"/>
      <w:marBottom w:val="0"/>
      <w:divBdr>
        <w:top w:val="none" w:sz="0" w:space="0" w:color="auto"/>
        <w:left w:val="none" w:sz="0" w:space="0" w:color="auto"/>
        <w:bottom w:val="none" w:sz="0" w:space="0" w:color="auto"/>
        <w:right w:val="none" w:sz="0" w:space="0" w:color="auto"/>
      </w:divBdr>
    </w:div>
    <w:div w:id="249894061">
      <w:bodyDiv w:val="1"/>
      <w:marLeft w:val="0"/>
      <w:marRight w:val="0"/>
      <w:marTop w:val="0"/>
      <w:marBottom w:val="0"/>
      <w:divBdr>
        <w:top w:val="none" w:sz="0" w:space="0" w:color="auto"/>
        <w:left w:val="none" w:sz="0" w:space="0" w:color="auto"/>
        <w:bottom w:val="none" w:sz="0" w:space="0" w:color="auto"/>
        <w:right w:val="none" w:sz="0" w:space="0" w:color="auto"/>
      </w:divBdr>
    </w:div>
    <w:div w:id="257955536">
      <w:bodyDiv w:val="1"/>
      <w:marLeft w:val="0"/>
      <w:marRight w:val="0"/>
      <w:marTop w:val="0"/>
      <w:marBottom w:val="0"/>
      <w:divBdr>
        <w:top w:val="none" w:sz="0" w:space="0" w:color="auto"/>
        <w:left w:val="none" w:sz="0" w:space="0" w:color="auto"/>
        <w:bottom w:val="none" w:sz="0" w:space="0" w:color="auto"/>
        <w:right w:val="none" w:sz="0" w:space="0" w:color="auto"/>
      </w:divBdr>
    </w:div>
    <w:div w:id="259215456">
      <w:bodyDiv w:val="1"/>
      <w:marLeft w:val="0"/>
      <w:marRight w:val="0"/>
      <w:marTop w:val="0"/>
      <w:marBottom w:val="0"/>
      <w:divBdr>
        <w:top w:val="none" w:sz="0" w:space="0" w:color="auto"/>
        <w:left w:val="none" w:sz="0" w:space="0" w:color="auto"/>
        <w:bottom w:val="none" w:sz="0" w:space="0" w:color="auto"/>
        <w:right w:val="none" w:sz="0" w:space="0" w:color="auto"/>
      </w:divBdr>
    </w:div>
    <w:div w:id="267782677">
      <w:bodyDiv w:val="1"/>
      <w:marLeft w:val="0"/>
      <w:marRight w:val="0"/>
      <w:marTop w:val="0"/>
      <w:marBottom w:val="0"/>
      <w:divBdr>
        <w:top w:val="none" w:sz="0" w:space="0" w:color="auto"/>
        <w:left w:val="none" w:sz="0" w:space="0" w:color="auto"/>
        <w:bottom w:val="none" w:sz="0" w:space="0" w:color="auto"/>
        <w:right w:val="none" w:sz="0" w:space="0" w:color="auto"/>
      </w:divBdr>
      <w:divsChild>
        <w:div w:id="378746063">
          <w:marLeft w:val="0"/>
          <w:marRight w:val="0"/>
          <w:marTop w:val="0"/>
          <w:marBottom w:val="0"/>
          <w:divBdr>
            <w:top w:val="none" w:sz="0" w:space="0" w:color="auto"/>
            <w:left w:val="none" w:sz="0" w:space="0" w:color="auto"/>
            <w:bottom w:val="none" w:sz="0" w:space="0" w:color="auto"/>
            <w:right w:val="none" w:sz="0" w:space="0" w:color="auto"/>
          </w:divBdr>
          <w:divsChild>
            <w:div w:id="58335642">
              <w:marLeft w:val="0"/>
              <w:marRight w:val="0"/>
              <w:marTop w:val="0"/>
              <w:marBottom w:val="0"/>
              <w:divBdr>
                <w:top w:val="none" w:sz="0" w:space="0" w:color="auto"/>
                <w:left w:val="none" w:sz="0" w:space="0" w:color="auto"/>
                <w:bottom w:val="none" w:sz="0" w:space="0" w:color="auto"/>
                <w:right w:val="none" w:sz="0" w:space="0" w:color="auto"/>
              </w:divBdr>
              <w:divsChild>
                <w:div w:id="1363433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8389468">
      <w:bodyDiv w:val="1"/>
      <w:marLeft w:val="0"/>
      <w:marRight w:val="0"/>
      <w:marTop w:val="0"/>
      <w:marBottom w:val="0"/>
      <w:divBdr>
        <w:top w:val="none" w:sz="0" w:space="0" w:color="auto"/>
        <w:left w:val="none" w:sz="0" w:space="0" w:color="auto"/>
        <w:bottom w:val="none" w:sz="0" w:space="0" w:color="auto"/>
        <w:right w:val="none" w:sz="0" w:space="0" w:color="auto"/>
      </w:divBdr>
      <w:divsChild>
        <w:div w:id="352419519">
          <w:marLeft w:val="0"/>
          <w:marRight w:val="0"/>
          <w:marTop w:val="0"/>
          <w:marBottom w:val="0"/>
          <w:divBdr>
            <w:top w:val="none" w:sz="0" w:space="0" w:color="auto"/>
            <w:left w:val="none" w:sz="0" w:space="0" w:color="auto"/>
            <w:bottom w:val="none" w:sz="0" w:space="0" w:color="auto"/>
            <w:right w:val="none" w:sz="0" w:space="0" w:color="auto"/>
          </w:divBdr>
          <w:divsChild>
            <w:div w:id="1019698103">
              <w:marLeft w:val="0"/>
              <w:marRight w:val="0"/>
              <w:marTop w:val="0"/>
              <w:marBottom w:val="0"/>
              <w:divBdr>
                <w:top w:val="none" w:sz="0" w:space="0" w:color="auto"/>
                <w:left w:val="none" w:sz="0" w:space="0" w:color="auto"/>
                <w:bottom w:val="none" w:sz="0" w:space="0" w:color="auto"/>
                <w:right w:val="none" w:sz="0" w:space="0" w:color="auto"/>
              </w:divBdr>
              <w:divsChild>
                <w:div w:id="643891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0615464">
      <w:bodyDiv w:val="1"/>
      <w:marLeft w:val="0"/>
      <w:marRight w:val="0"/>
      <w:marTop w:val="0"/>
      <w:marBottom w:val="0"/>
      <w:divBdr>
        <w:top w:val="none" w:sz="0" w:space="0" w:color="auto"/>
        <w:left w:val="none" w:sz="0" w:space="0" w:color="auto"/>
        <w:bottom w:val="none" w:sz="0" w:space="0" w:color="auto"/>
        <w:right w:val="none" w:sz="0" w:space="0" w:color="auto"/>
      </w:divBdr>
      <w:divsChild>
        <w:div w:id="972447874">
          <w:marLeft w:val="0"/>
          <w:marRight w:val="0"/>
          <w:marTop w:val="0"/>
          <w:marBottom w:val="0"/>
          <w:divBdr>
            <w:top w:val="none" w:sz="0" w:space="0" w:color="auto"/>
            <w:left w:val="none" w:sz="0" w:space="0" w:color="auto"/>
            <w:bottom w:val="none" w:sz="0" w:space="0" w:color="auto"/>
            <w:right w:val="none" w:sz="0" w:space="0" w:color="auto"/>
          </w:divBdr>
          <w:divsChild>
            <w:div w:id="1456410089">
              <w:marLeft w:val="0"/>
              <w:marRight w:val="0"/>
              <w:marTop w:val="0"/>
              <w:marBottom w:val="0"/>
              <w:divBdr>
                <w:top w:val="none" w:sz="0" w:space="0" w:color="auto"/>
                <w:left w:val="none" w:sz="0" w:space="0" w:color="auto"/>
                <w:bottom w:val="none" w:sz="0" w:space="0" w:color="auto"/>
                <w:right w:val="none" w:sz="0" w:space="0" w:color="auto"/>
              </w:divBdr>
              <w:divsChild>
                <w:div w:id="602028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6736653">
      <w:bodyDiv w:val="1"/>
      <w:marLeft w:val="0"/>
      <w:marRight w:val="0"/>
      <w:marTop w:val="0"/>
      <w:marBottom w:val="0"/>
      <w:divBdr>
        <w:top w:val="none" w:sz="0" w:space="0" w:color="auto"/>
        <w:left w:val="none" w:sz="0" w:space="0" w:color="auto"/>
        <w:bottom w:val="none" w:sz="0" w:space="0" w:color="auto"/>
        <w:right w:val="none" w:sz="0" w:space="0" w:color="auto"/>
      </w:divBdr>
    </w:div>
    <w:div w:id="525752860">
      <w:bodyDiv w:val="1"/>
      <w:marLeft w:val="0"/>
      <w:marRight w:val="0"/>
      <w:marTop w:val="0"/>
      <w:marBottom w:val="0"/>
      <w:divBdr>
        <w:top w:val="none" w:sz="0" w:space="0" w:color="auto"/>
        <w:left w:val="none" w:sz="0" w:space="0" w:color="auto"/>
        <w:bottom w:val="none" w:sz="0" w:space="0" w:color="auto"/>
        <w:right w:val="none" w:sz="0" w:space="0" w:color="auto"/>
      </w:divBdr>
    </w:div>
    <w:div w:id="562182856">
      <w:bodyDiv w:val="1"/>
      <w:marLeft w:val="0"/>
      <w:marRight w:val="0"/>
      <w:marTop w:val="0"/>
      <w:marBottom w:val="0"/>
      <w:divBdr>
        <w:top w:val="none" w:sz="0" w:space="0" w:color="auto"/>
        <w:left w:val="none" w:sz="0" w:space="0" w:color="auto"/>
        <w:bottom w:val="none" w:sz="0" w:space="0" w:color="auto"/>
        <w:right w:val="none" w:sz="0" w:space="0" w:color="auto"/>
      </w:divBdr>
    </w:div>
    <w:div w:id="562907621">
      <w:bodyDiv w:val="1"/>
      <w:marLeft w:val="0"/>
      <w:marRight w:val="0"/>
      <w:marTop w:val="0"/>
      <w:marBottom w:val="0"/>
      <w:divBdr>
        <w:top w:val="none" w:sz="0" w:space="0" w:color="auto"/>
        <w:left w:val="none" w:sz="0" w:space="0" w:color="auto"/>
        <w:bottom w:val="none" w:sz="0" w:space="0" w:color="auto"/>
        <w:right w:val="none" w:sz="0" w:space="0" w:color="auto"/>
      </w:divBdr>
      <w:divsChild>
        <w:div w:id="1374312095">
          <w:marLeft w:val="0"/>
          <w:marRight w:val="0"/>
          <w:marTop w:val="0"/>
          <w:marBottom w:val="0"/>
          <w:divBdr>
            <w:top w:val="none" w:sz="0" w:space="0" w:color="auto"/>
            <w:left w:val="none" w:sz="0" w:space="0" w:color="auto"/>
            <w:bottom w:val="none" w:sz="0" w:space="0" w:color="auto"/>
            <w:right w:val="none" w:sz="0" w:space="0" w:color="auto"/>
          </w:divBdr>
          <w:divsChild>
            <w:div w:id="219292927">
              <w:marLeft w:val="0"/>
              <w:marRight w:val="0"/>
              <w:marTop w:val="0"/>
              <w:marBottom w:val="0"/>
              <w:divBdr>
                <w:top w:val="none" w:sz="0" w:space="0" w:color="auto"/>
                <w:left w:val="none" w:sz="0" w:space="0" w:color="auto"/>
                <w:bottom w:val="none" w:sz="0" w:space="0" w:color="auto"/>
                <w:right w:val="none" w:sz="0" w:space="0" w:color="auto"/>
              </w:divBdr>
              <w:divsChild>
                <w:div w:id="1360622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4485755">
      <w:bodyDiv w:val="1"/>
      <w:marLeft w:val="0"/>
      <w:marRight w:val="0"/>
      <w:marTop w:val="0"/>
      <w:marBottom w:val="0"/>
      <w:divBdr>
        <w:top w:val="none" w:sz="0" w:space="0" w:color="auto"/>
        <w:left w:val="none" w:sz="0" w:space="0" w:color="auto"/>
        <w:bottom w:val="none" w:sz="0" w:space="0" w:color="auto"/>
        <w:right w:val="none" w:sz="0" w:space="0" w:color="auto"/>
      </w:divBdr>
      <w:divsChild>
        <w:div w:id="1077437898">
          <w:marLeft w:val="0"/>
          <w:marRight w:val="0"/>
          <w:marTop w:val="0"/>
          <w:marBottom w:val="0"/>
          <w:divBdr>
            <w:top w:val="none" w:sz="0" w:space="0" w:color="auto"/>
            <w:left w:val="none" w:sz="0" w:space="0" w:color="auto"/>
            <w:bottom w:val="none" w:sz="0" w:space="0" w:color="auto"/>
            <w:right w:val="none" w:sz="0" w:space="0" w:color="auto"/>
          </w:divBdr>
          <w:divsChild>
            <w:div w:id="1170943511">
              <w:marLeft w:val="0"/>
              <w:marRight w:val="0"/>
              <w:marTop w:val="0"/>
              <w:marBottom w:val="0"/>
              <w:divBdr>
                <w:top w:val="none" w:sz="0" w:space="0" w:color="auto"/>
                <w:left w:val="none" w:sz="0" w:space="0" w:color="auto"/>
                <w:bottom w:val="none" w:sz="0" w:space="0" w:color="auto"/>
                <w:right w:val="none" w:sz="0" w:space="0" w:color="auto"/>
              </w:divBdr>
              <w:divsChild>
                <w:div w:id="898901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9509833">
      <w:bodyDiv w:val="1"/>
      <w:marLeft w:val="0"/>
      <w:marRight w:val="0"/>
      <w:marTop w:val="0"/>
      <w:marBottom w:val="0"/>
      <w:divBdr>
        <w:top w:val="none" w:sz="0" w:space="0" w:color="auto"/>
        <w:left w:val="none" w:sz="0" w:space="0" w:color="auto"/>
        <w:bottom w:val="none" w:sz="0" w:space="0" w:color="auto"/>
        <w:right w:val="none" w:sz="0" w:space="0" w:color="auto"/>
      </w:divBdr>
    </w:div>
    <w:div w:id="588197915">
      <w:bodyDiv w:val="1"/>
      <w:marLeft w:val="0"/>
      <w:marRight w:val="0"/>
      <w:marTop w:val="0"/>
      <w:marBottom w:val="0"/>
      <w:divBdr>
        <w:top w:val="none" w:sz="0" w:space="0" w:color="auto"/>
        <w:left w:val="none" w:sz="0" w:space="0" w:color="auto"/>
        <w:bottom w:val="none" w:sz="0" w:space="0" w:color="auto"/>
        <w:right w:val="none" w:sz="0" w:space="0" w:color="auto"/>
      </w:divBdr>
      <w:divsChild>
        <w:div w:id="810828712">
          <w:marLeft w:val="0"/>
          <w:marRight w:val="0"/>
          <w:marTop w:val="0"/>
          <w:marBottom w:val="0"/>
          <w:divBdr>
            <w:top w:val="none" w:sz="0" w:space="0" w:color="auto"/>
            <w:left w:val="none" w:sz="0" w:space="0" w:color="auto"/>
            <w:bottom w:val="none" w:sz="0" w:space="0" w:color="auto"/>
            <w:right w:val="none" w:sz="0" w:space="0" w:color="auto"/>
          </w:divBdr>
          <w:divsChild>
            <w:div w:id="1677725778">
              <w:marLeft w:val="0"/>
              <w:marRight w:val="0"/>
              <w:marTop w:val="0"/>
              <w:marBottom w:val="0"/>
              <w:divBdr>
                <w:top w:val="none" w:sz="0" w:space="0" w:color="auto"/>
                <w:left w:val="none" w:sz="0" w:space="0" w:color="auto"/>
                <w:bottom w:val="none" w:sz="0" w:space="0" w:color="auto"/>
                <w:right w:val="none" w:sz="0" w:space="0" w:color="auto"/>
              </w:divBdr>
              <w:divsChild>
                <w:div w:id="608973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9390601">
      <w:bodyDiv w:val="1"/>
      <w:marLeft w:val="0"/>
      <w:marRight w:val="0"/>
      <w:marTop w:val="0"/>
      <w:marBottom w:val="0"/>
      <w:divBdr>
        <w:top w:val="none" w:sz="0" w:space="0" w:color="auto"/>
        <w:left w:val="none" w:sz="0" w:space="0" w:color="auto"/>
        <w:bottom w:val="none" w:sz="0" w:space="0" w:color="auto"/>
        <w:right w:val="none" w:sz="0" w:space="0" w:color="auto"/>
      </w:divBdr>
      <w:divsChild>
        <w:div w:id="1472987454">
          <w:marLeft w:val="0"/>
          <w:marRight w:val="0"/>
          <w:marTop w:val="0"/>
          <w:marBottom w:val="0"/>
          <w:divBdr>
            <w:top w:val="none" w:sz="0" w:space="0" w:color="auto"/>
            <w:left w:val="none" w:sz="0" w:space="0" w:color="auto"/>
            <w:bottom w:val="none" w:sz="0" w:space="0" w:color="auto"/>
            <w:right w:val="none" w:sz="0" w:space="0" w:color="auto"/>
          </w:divBdr>
          <w:divsChild>
            <w:div w:id="2051369673">
              <w:marLeft w:val="0"/>
              <w:marRight w:val="0"/>
              <w:marTop w:val="0"/>
              <w:marBottom w:val="0"/>
              <w:divBdr>
                <w:top w:val="none" w:sz="0" w:space="0" w:color="auto"/>
                <w:left w:val="none" w:sz="0" w:space="0" w:color="auto"/>
                <w:bottom w:val="none" w:sz="0" w:space="0" w:color="auto"/>
                <w:right w:val="none" w:sz="0" w:space="0" w:color="auto"/>
              </w:divBdr>
              <w:divsChild>
                <w:div w:id="764960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6621299">
      <w:bodyDiv w:val="1"/>
      <w:marLeft w:val="0"/>
      <w:marRight w:val="0"/>
      <w:marTop w:val="0"/>
      <w:marBottom w:val="0"/>
      <w:divBdr>
        <w:top w:val="none" w:sz="0" w:space="0" w:color="auto"/>
        <w:left w:val="none" w:sz="0" w:space="0" w:color="auto"/>
        <w:bottom w:val="none" w:sz="0" w:space="0" w:color="auto"/>
        <w:right w:val="none" w:sz="0" w:space="0" w:color="auto"/>
      </w:divBdr>
    </w:div>
    <w:div w:id="627399885">
      <w:bodyDiv w:val="1"/>
      <w:marLeft w:val="0"/>
      <w:marRight w:val="0"/>
      <w:marTop w:val="0"/>
      <w:marBottom w:val="0"/>
      <w:divBdr>
        <w:top w:val="none" w:sz="0" w:space="0" w:color="auto"/>
        <w:left w:val="none" w:sz="0" w:space="0" w:color="auto"/>
        <w:bottom w:val="none" w:sz="0" w:space="0" w:color="auto"/>
        <w:right w:val="none" w:sz="0" w:space="0" w:color="auto"/>
      </w:divBdr>
    </w:div>
    <w:div w:id="633364680">
      <w:bodyDiv w:val="1"/>
      <w:marLeft w:val="0"/>
      <w:marRight w:val="0"/>
      <w:marTop w:val="0"/>
      <w:marBottom w:val="0"/>
      <w:divBdr>
        <w:top w:val="none" w:sz="0" w:space="0" w:color="auto"/>
        <w:left w:val="none" w:sz="0" w:space="0" w:color="auto"/>
        <w:bottom w:val="none" w:sz="0" w:space="0" w:color="auto"/>
        <w:right w:val="none" w:sz="0" w:space="0" w:color="auto"/>
      </w:divBdr>
    </w:div>
    <w:div w:id="636954598">
      <w:bodyDiv w:val="1"/>
      <w:marLeft w:val="0"/>
      <w:marRight w:val="0"/>
      <w:marTop w:val="0"/>
      <w:marBottom w:val="0"/>
      <w:divBdr>
        <w:top w:val="none" w:sz="0" w:space="0" w:color="auto"/>
        <w:left w:val="none" w:sz="0" w:space="0" w:color="auto"/>
        <w:bottom w:val="none" w:sz="0" w:space="0" w:color="auto"/>
        <w:right w:val="none" w:sz="0" w:space="0" w:color="auto"/>
      </w:divBdr>
      <w:divsChild>
        <w:div w:id="790169324">
          <w:marLeft w:val="0"/>
          <w:marRight w:val="0"/>
          <w:marTop w:val="0"/>
          <w:marBottom w:val="0"/>
          <w:divBdr>
            <w:top w:val="none" w:sz="0" w:space="0" w:color="auto"/>
            <w:left w:val="none" w:sz="0" w:space="0" w:color="auto"/>
            <w:bottom w:val="none" w:sz="0" w:space="0" w:color="auto"/>
            <w:right w:val="none" w:sz="0" w:space="0" w:color="auto"/>
          </w:divBdr>
          <w:divsChild>
            <w:div w:id="138309584">
              <w:marLeft w:val="0"/>
              <w:marRight w:val="0"/>
              <w:marTop w:val="0"/>
              <w:marBottom w:val="0"/>
              <w:divBdr>
                <w:top w:val="none" w:sz="0" w:space="0" w:color="auto"/>
                <w:left w:val="none" w:sz="0" w:space="0" w:color="auto"/>
                <w:bottom w:val="none" w:sz="0" w:space="0" w:color="auto"/>
                <w:right w:val="none" w:sz="0" w:space="0" w:color="auto"/>
              </w:divBdr>
              <w:divsChild>
                <w:div w:id="1829127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7147906">
      <w:bodyDiv w:val="1"/>
      <w:marLeft w:val="0"/>
      <w:marRight w:val="0"/>
      <w:marTop w:val="0"/>
      <w:marBottom w:val="0"/>
      <w:divBdr>
        <w:top w:val="none" w:sz="0" w:space="0" w:color="auto"/>
        <w:left w:val="none" w:sz="0" w:space="0" w:color="auto"/>
        <w:bottom w:val="none" w:sz="0" w:space="0" w:color="auto"/>
        <w:right w:val="none" w:sz="0" w:space="0" w:color="auto"/>
      </w:divBdr>
    </w:div>
    <w:div w:id="688532529">
      <w:bodyDiv w:val="1"/>
      <w:marLeft w:val="0"/>
      <w:marRight w:val="0"/>
      <w:marTop w:val="0"/>
      <w:marBottom w:val="0"/>
      <w:divBdr>
        <w:top w:val="none" w:sz="0" w:space="0" w:color="auto"/>
        <w:left w:val="none" w:sz="0" w:space="0" w:color="auto"/>
        <w:bottom w:val="none" w:sz="0" w:space="0" w:color="auto"/>
        <w:right w:val="none" w:sz="0" w:space="0" w:color="auto"/>
      </w:divBdr>
    </w:div>
    <w:div w:id="717632696">
      <w:bodyDiv w:val="1"/>
      <w:marLeft w:val="0"/>
      <w:marRight w:val="0"/>
      <w:marTop w:val="0"/>
      <w:marBottom w:val="0"/>
      <w:divBdr>
        <w:top w:val="none" w:sz="0" w:space="0" w:color="auto"/>
        <w:left w:val="none" w:sz="0" w:space="0" w:color="auto"/>
        <w:bottom w:val="none" w:sz="0" w:space="0" w:color="auto"/>
        <w:right w:val="none" w:sz="0" w:space="0" w:color="auto"/>
      </w:divBdr>
      <w:divsChild>
        <w:div w:id="283274989">
          <w:marLeft w:val="0"/>
          <w:marRight w:val="0"/>
          <w:marTop w:val="0"/>
          <w:marBottom w:val="0"/>
          <w:divBdr>
            <w:top w:val="none" w:sz="0" w:space="0" w:color="auto"/>
            <w:left w:val="none" w:sz="0" w:space="0" w:color="auto"/>
            <w:bottom w:val="none" w:sz="0" w:space="0" w:color="auto"/>
            <w:right w:val="none" w:sz="0" w:space="0" w:color="auto"/>
          </w:divBdr>
          <w:divsChild>
            <w:div w:id="742799998">
              <w:marLeft w:val="0"/>
              <w:marRight w:val="0"/>
              <w:marTop w:val="0"/>
              <w:marBottom w:val="0"/>
              <w:divBdr>
                <w:top w:val="none" w:sz="0" w:space="0" w:color="auto"/>
                <w:left w:val="none" w:sz="0" w:space="0" w:color="auto"/>
                <w:bottom w:val="none" w:sz="0" w:space="0" w:color="auto"/>
                <w:right w:val="none" w:sz="0" w:space="0" w:color="auto"/>
              </w:divBdr>
              <w:divsChild>
                <w:div w:id="1822765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7554887">
      <w:bodyDiv w:val="1"/>
      <w:marLeft w:val="0"/>
      <w:marRight w:val="0"/>
      <w:marTop w:val="0"/>
      <w:marBottom w:val="0"/>
      <w:divBdr>
        <w:top w:val="none" w:sz="0" w:space="0" w:color="auto"/>
        <w:left w:val="none" w:sz="0" w:space="0" w:color="auto"/>
        <w:bottom w:val="none" w:sz="0" w:space="0" w:color="auto"/>
        <w:right w:val="none" w:sz="0" w:space="0" w:color="auto"/>
      </w:divBdr>
    </w:div>
    <w:div w:id="812600387">
      <w:bodyDiv w:val="1"/>
      <w:marLeft w:val="0"/>
      <w:marRight w:val="0"/>
      <w:marTop w:val="0"/>
      <w:marBottom w:val="0"/>
      <w:divBdr>
        <w:top w:val="none" w:sz="0" w:space="0" w:color="auto"/>
        <w:left w:val="none" w:sz="0" w:space="0" w:color="auto"/>
        <w:bottom w:val="none" w:sz="0" w:space="0" w:color="auto"/>
        <w:right w:val="none" w:sz="0" w:space="0" w:color="auto"/>
      </w:divBdr>
    </w:div>
    <w:div w:id="842204080">
      <w:bodyDiv w:val="1"/>
      <w:marLeft w:val="0"/>
      <w:marRight w:val="0"/>
      <w:marTop w:val="0"/>
      <w:marBottom w:val="0"/>
      <w:divBdr>
        <w:top w:val="none" w:sz="0" w:space="0" w:color="auto"/>
        <w:left w:val="none" w:sz="0" w:space="0" w:color="auto"/>
        <w:bottom w:val="none" w:sz="0" w:space="0" w:color="auto"/>
        <w:right w:val="none" w:sz="0" w:space="0" w:color="auto"/>
      </w:divBdr>
      <w:divsChild>
        <w:div w:id="536088595">
          <w:marLeft w:val="0"/>
          <w:marRight w:val="0"/>
          <w:marTop w:val="0"/>
          <w:marBottom w:val="0"/>
          <w:divBdr>
            <w:top w:val="none" w:sz="0" w:space="0" w:color="auto"/>
            <w:left w:val="none" w:sz="0" w:space="0" w:color="auto"/>
            <w:bottom w:val="none" w:sz="0" w:space="0" w:color="auto"/>
            <w:right w:val="none" w:sz="0" w:space="0" w:color="auto"/>
          </w:divBdr>
          <w:divsChild>
            <w:div w:id="1920821383">
              <w:marLeft w:val="0"/>
              <w:marRight w:val="0"/>
              <w:marTop w:val="0"/>
              <w:marBottom w:val="0"/>
              <w:divBdr>
                <w:top w:val="none" w:sz="0" w:space="0" w:color="auto"/>
                <w:left w:val="none" w:sz="0" w:space="0" w:color="auto"/>
                <w:bottom w:val="none" w:sz="0" w:space="0" w:color="auto"/>
                <w:right w:val="none" w:sz="0" w:space="0" w:color="auto"/>
              </w:divBdr>
              <w:divsChild>
                <w:div w:id="1285498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7525939">
      <w:bodyDiv w:val="1"/>
      <w:marLeft w:val="0"/>
      <w:marRight w:val="0"/>
      <w:marTop w:val="0"/>
      <w:marBottom w:val="0"/>
      <w:divBdr>
        <w:top w:val="none" w:sz="0" w:space="0" w:color="auto"/>
        <w:left w:val="none" w:sz="0" w:space="0" w:color="auto"/>
        <w:bottom w:val="none" w:sz="0" w:space="0" w:color="auto"/>
        <w:right w:val="none" w:sz="0" w:space="0" w:color="auto"/>
      </w:divBdr>
      <w:divsChild>
        <w:div w:id="823593859">
          <w:marLeft w:val="0"/>
          <w:marRight w:val="0"/>
          <w:marTop w:val="0"/>
          <w:marBottom w:val="0"/>
          <w:divBdr>
            <w:top w:val="none" w:sz="0" w:space="0" w:color="auto"/>
            <w:left w:val="none" w:sz="0" w:space="0" w:color="auto"/>
            <w:bottom w:val="none" w:sz="0" w:space="0" w:color="auto"/>
            <w:right w:val="none" w:sz="0" w:space="0" w:color="auto"/>
          </w:divBdr>
          <w:divsChild>
            <w:div w:id="200868565">
              <w:marLeft w:val="0"/>
              <w:marRight w:val="0"/>
              <w:marTop w:val="0"/>
              <w:marBottom w:val="0"/>
              <w:divBdr>
                <w:top w:val="none" w:sz="0" w:space="0" w:color="auto"/>
                <w:left w:val="none" w:sz="0" w:space="0" w:color="auto"/>
                <w:bottom w:val="none" w:sz="0" w:space="0" w:color="auto"/>
                <w:right w:val="none" w:sz="0" w:space="0" w:color="auto"/>
              </w:divBdr>
              <w:divsChild>
                <w:div w:id="1080249623">
                  <w:marLeft w:val="0"/>
                  <w:marRight w:val="0"/>
                  <w:marTop w:val="0"/>
                  <w:marBottom w:val="0"/>
                  <w:divBdr>
                    <w:top w:val="none" w:sz="0" w:space="0" w:color="auto"/>
                    <w:left w:val="none" w:sz="0" w:space="0" w:color="auto"/>
                    <w:bottom w:val="none" w:sz="0" w:space="0" w:color="auto"/>
                    <w:right w:val="none" w:sz="0" w:space="0" w:color="auto"/>
                  </w:divBdr>
                  <w:divsChild>
                    <w:div w:id="120654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4564228">
      <w:bodyDiv w:val="1"/>
      <w:marLeft w:val="0"/>
      <w:marRight w:val="0"/>
      <w:marTop w:val="0"/>
      <w:marBottom w:val="0"/>
      <w:divBdr>
        <w:top w:val="none" w:sz="0" w:space="0" w:color="auto"/>
        <w:left w:val="none" w:sz="0" w:space="0" w:color="auto"/>
        <w:bottom w:val="none" w:sz="0" w:space="0" w:color="auto"/>
        <w:right w:val="none" w:sz="0" w:space="0" w:color="auto"/>
      </w:divBdr>
    </w:div>
    <w:div w:id="890267068">
      <w:bodyDiv w:val="1"/>
      <w:marLeft w:val="0"/>
      <w:marRight w:val="0"/>
      <w:marTop w:val="0"/>
      <w:marBottom w:val="0"/>
      <w:divBdr>
        <w:top w:val="none" w:sz="0" w:space="0" w:color="auto"/>
        <w:left w:val="none" w:sz="0" w:space="0" w:color="auto"/>
        <w:bottom w:val="none" w:sz="0" w:space="0" w:color="auto"/>
        <w:right w:val="none" w:sz="0" w:space="0" w:color="auto"/>
      </w:divBdr>
    </w:div>
    <w:div w:id="1001081707">
      <w:bodyDiv w:val="1"/>
      <w:marLeft w:val="0"/>
      <w:marRight w:val="0"/>
      <w:marTop w:val="0"/>
      <w:marBottom w:val="0"/>
      <w:divBdr>
        <w:top w:val="none" w:sz="0" w:space="0" w:color="auto"/>
        <w:left w:val="none" w:sz="0" w:space="0" w:color="auto"/>
        <w:bottom w:val="none" w:sz="0" w:space="0" w:color="auto"/>
        <w:right w:val="none" w:sz="0" w:space="0" w:color="auto"/>
      </w:divBdr>
      <w:divsChild>
        <w:div w:id="1355352026">
          <w:marLeft w:val="360"/>
          <w:marRight w:val="0"/>
          <w:marTop w:val="200"/>
          <w:marBottom w:val="0"/>
          <w:divBdr>
            <w:top w:val="none" w:sz="0" w:space="0" w:color="auto"/>
            <w:left w:val="none" w:sz="0" w:space="0" w:color="auto"/>
            <w:bottom w:val="none" w:sz="0" w:space="0" w:color="auto"/>
            <w:right w:val="none" w:sz="0" w:space="0" w:color="auto"/>
          </w:divBdr>
        </w:div>
      </w:divsChild>
    </w:div>
    <w:div w:id="1057826485">
      <w:bodyDiv w:val="1"/>
      <w:marLeft w:val="0"/>
      <w:marRight w:val="0"/>
      <w:marTop w:val="0"/>
      <w:marBottom w:val="0"/>
      <w:divBdr>
        <w:top w:val="none" w:sz="0" w:space="0" w:color="auto"/>
        <w:left w:val="none" w:sz="0" w:space="0" w:color="auto"/>
        <w:bottom w:val="none" w:sz="0" w:space="0" w:color="auto"/>
        <w:right w:val="none" w:sz="0" w:space="0" w:color="auto"/>
      </w:divBdr>
    </w:div>
    <w:div w:id="1091051027">
      <w:bodyDiv w:val="1"/>
      <w:marLeft w:val="0"/>
      <w:marRight w:val="0"/>
      <w:marTop w:val="0"/>
      <w:marBottom w:val="0"/>
      <w:divBdr>
        <w:top w:val="none" w:sz="0" w:space="0" w:color="auto"/>
        <w:left w:val="none" w:sz="0" w:space="0" w:color="auto"/>
        <w:bottom w:val="none" w:sz="0" w:space="0" w:color="auto"/>
        <w:right w:val="none" w:sz="0" w:space="0" w:color="auto"/>
      </w:divBdr>
      <w:divsChild>
        <w:div w:id="720789205">
          <w:marLeft w:val="0"/>
          <w:marRight w:val="0"/>
          <w:marTop w:val="0"/>
          <w:marBottom w:val="0"/>
          <w:divBdr>
            <w:top w:val="none" w:sz="0" w:space="0" w:color="auto"/>
            <w:left w:val="none" w:sz="0" w:space="0" w:color="auto"/>
            <w:bottom w:val="none" w:sz="0" w:space="0" w:color="auto"/>
            <w:right w:val="none" w:sz="0" w:space="0" w:color="auto"/>
          </w:divBdr>
          <w:divsChild>
            <w:div w:id="238098311">
              <w:marLeft w:val="0"/>
              <w:marRight w:val="0"/>
              <w:marTop w:val="0"/>
              <w:marBottom w:val="0"/>
              <w:divBdr>
                <w:top w:val="none" w:sz="0" w:space="0" w:color="auto"/>
                <w:left w:val="none" w:sz="0" w:space="0" w:color="auto"/>
                <w:bottom w:val="none" w:sz="0" w:space="0" w:color="auto"/>
                <w:right w:val="none" w:sz="0" w:space="0" w:color="auto"/>
              </w:divBdr>
              <w:divsChild>
                <w:div w:id="924073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9928185">
      <w:bodyDiv w:val="1"/>
      <w:marLeft w:val="0"/>
      <w:marRight w:val="0"/>
      <w:marTop w:val="0"/>
      <w:marBottom w:val="0"/>
      <w:divBdr>
        <w:top w:val="none" w:sz="0" w:space="0" w:color="auto"/>
        <w:left w:val="none" w:sz="0" w:space="0" w:color="auto"/>
        <w:bottom w:val="none" w:sz="0" w:space="0" w:color="auto"/>
        <w:right w:val="none" w:sz="0" w:space="0" w:color="auto"/>
      </w:divBdr>
      <w:divsChild>
        <w:div w:id="2075086291">
          <w:marLeft w:val="0"/>
          <w:marRight w:val="0"/>
          <w:marTop w:val="0"/>
          <w:marBottom w:val="0"/>
          <w:divBdr>
            <w:top w:val="none" w:sz="0" w:space="0" w:color="auto"/>
            <w:left w:val="none" w:sz="0" w:space="0" w:color="auto"/>
            <w:bottom w:val="none" w:sz="0" w:space="0" w:color="auto"/>
            <w:right w:val="none" w:sz="0" w:space="0" w:color="auto"/>
          </w:divBdr>
          <w:divsChild>
            <w:div w:id="1418134224">
              <w:marLeft w:val="0"/>
              <w:marRight w:val="0"/>
              <w:marTop w:val="0"/>
              <w:marBottom w:val="0"/>
              <w:divBdr>
                <w:top w:val="none" w:sz="0" w:space="0" w:color="auto"/>
                <w:left w:val="none" w:sz="0" w:space="0" w:color="auto"/>
                <w:bottom w:val="none" w:sz="0" w:space="0" w:color="auto"/>
                <w:right w:val="none" w:sz="0" w:space="0" w:color="auto"/>
              </w:divBdr>
              <w:divsChild>
                <w:div w:id="720711909">
                  <w:marLeft w:val="0"/>
                  <w:marRight w:val="0"/>
                  <w:marTop w:val="0"/>
                  <w:marBottom w:val="0"/>
                  <w:divBdr>
                    <w:top w:val="none" w:sz="0" w:space="0" w:color="auto"/>
                    <w:left w:val="none" w:sz="0" w:space="0" w:color="auto"/>
                    <w:bottom w:val="none" w:sz="0" w:space="0" w:color="auto"/>
                    <w:right w:val="none" w:sz="0" w:space="0" w:color="auto"/>
                  </w:divBdr>
                  <w:divsChild>
                    <w:div w:id="392390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7289745">
      <w:bodyDiv w:val="1"/>
      <w:marLeft w:val="0"/>
      <w:marRight w:val="0"/>
      <w:marTop w:val="0"/>
      <w:marBottom w:val="0"/>
      <w:divBdr>
        <w:top w:val="none" w:sz="0" w:space="0" w:color="auto"/>
        <w:left w:val="none" w:sz="0" w:space="0" w:color="auto"/>
        <w:bottom w:val="none" w:sz="0" w:space="0" w:color="auto"/>
        <w:right w:val="none" w:sz="0" w:space="0" w:color="auto"/>
      </w:divBdr>
      <w:divsChild>
        <w:div w:id="406079608">
          <w:marLeft w:val="0"/>
          <w:marRight w:val="0"/>
          <w:marTop w:val="0"/>
          <w:marBottom w:val="0"/>
          <w:divBdr>
            <w:top w:val="none" w:sz="0" w:space="0" w:color="auto"/>
            <w:left w:val="none" w:sz="0" w:space="0" w:color="auto"/>
            <w:bottom w:val="none" w:sz="0" w:space="0" w:color="auto"/>
            <w:right w:val="none" w:sz="0" w:space="0" w:color="auto"/>
          </w:divBdr>
          <w:divsChild>
            <w:div w:id="99299832">
              <w:marLeft w:val="0"/>
              <w:marRight w:val="0"/>
              <w:marTop w:val="0"/>
              <w:marBottom w:val="0"/>
              <w:divBdr>
                <w:top w:val="none" w:sz="0" w:space="0" w:color="auto"/>
                <w:left w:val="none" w:sz="0" w:space="0" w:color="auto"/>
                <w:bottom w:val="none" w:sz="0" w:space="0" w:color="auto"/>
                <w:right w:val="none" w:sz="0" w:space="0" w:color="auto"/>
              </w:divBdr>
              <w:divsChild>
                <w:div w:id="1530799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2227017">
      <w:bodyDiv w:val="1"/>
      <w:marLeft w:val="0"/>
      <w:marRight w:val="0"/>
      <w:marTop w:val="0"/>
      <w:marBottom w:val="0"/>
      <w:divBdr>
        <w:top w:val="none" w:sz="0" w:space="0" w:color="auto"/>
        <w:left w:val="none" w:sz="0" w:space="0" w:color="auto"/>
        <w:bottom w:val="none" w:sz="0" w:space="0" w:color="auto"/>
        <w:right w:val="none" w:sz="0" w:space="0" w:color="auto"/>
      </w:divBdr>
    </w:div>
    <w:div w:id="1214077538">
      <w:bodyDiv w:val="1"/>
      <w:marLeft w:val="0"/>
      <w:marRight w:val="0"/>
      <w:marTop w:val="0"/>
      <w:marBottom w:val="0"/>
      <w:divBdr>
        <w:top w:val="none" w:sz="0" w:space="0" w:color="auto"/>
        <w:left w:val="none" w:sz="0" w:space="0" w:color="auto"/>
        <w:bottom w:val="none" w:sz="0" w:space="0" w:color="auto"/>
        <w:right w:val="none" w:sz="0" w:space="0" w:color="auto"/>
      </w:divBdr>
      <w:divsChild>
        <w:div w:id="1562789034">
          <w:marLeft w:val="0"/>
          <w:marRight w:val="0"/>
          <w:marTop w:val="0"/>
          <w:marBottom w:val="0"/>
          <w:divBdr>
            <w:top w:val="none" w:sz="0" w:space="0" w:color="auto"/>
            <w:left w:val="none" w:sz="0" w:space="0" w:color="auto"/>
            <w:bottom w:val="none" w:sz="0" w:space="0" w:color="auto"/>
            <w:right w:val="none" w:sz="0" w:space="0" w:color="auto"/>
          </w:divBdr>
          <w:divsChild>
            <w:div w:id="140344708">
              <w:marLeft w:val="0"/>
              <w:marRight w:val="0"/>
              <w:marTop w:val="0"/>
              <w:marBottom w:val="0"/>
              <w:divBdr>
                <w:top w:val="none" w:sz="0" w:space="0" w:color="auto"/>
                <w:left w:val="none" w:sz="0" w:space="0" w:color="auto"/>
                <w:bottom w:val="none" w:sz="0" w:space="0" w:color="auto"/>
                <w:right w:val="none" w:sz="0" w:space="0" w:color="auto"/>
              </w:divBdr>
              <w:divsChild>
                <w:div w:id="1529948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7057671">
      <w:bodyDiv w:val="1"/>
      <w:marLeft w:val="0"/>
      <w:marRight w:val="0"/>
      <w:marTop w:val="0"/>
      <w:marBottom w:val="0"/>
      <w:divBdr>
        <w:top w:val="none" w:sz="0" w:space="0" w:color="auto"/>
        <w:left w:val="none" w:sz="0" w:space="0" w:color="auto"/>
        <w:bottom w:val="none" w:sz="0" w:space="0" w:color="auto"/>
        <w:right w:val="none" w:sz="0" w:space="0" w:color="auto"/>
      </w:divBdr>
    </w:div>
    <w:div w:id="1320118356">
      <w:bodyDiv w:val="1"/>
      <w:marLeft w:val="0"/>
      <w:marRight w:val="0"/>
      <w:marTop w:val="0"/>
      <w:marBottom w:val="0"/>
      <w:divBdr>
        <w:top w:val="none" w:sz="0" w:space="0" w:color="auto"/>
        <w:left w:val="none" w:sz="0" w:space="0" w:color="auto"/>
        <w:bottom w:val="none" w:sz="0" w:space="0" w:color="auto"/>
        <w:right w:val="none" w:sz="0" w:space="0" w:color="auto"/>
      </w:divBdr>
    </w:div>
    <w:div w:id="1327784497">
      <w:bodyDiv w:val="1"/>
      <w:marLeft w:val="0"/>
      <w:marRight w:val="0"/>
      <w:marTop w:val="0"/>
      <w:marBottom w:val="0"/>
      <w:divBdr>
        <w:top w:val="none" w:sz="0" w:space="0" w:color="auto"/>
        <w:left w:val="none" w:sz="0" w:space="0" w:color="auto"/>
        <w:bottom w:val="none" w:sz="0" w:space="0" w:color="auto"/>
        <w:right w:val="none" w:sz="0" w:space="0" w:color="auto"/>
      </w:divBdr>
      <w:divsChild>
        <w:div w:id="1236089302">
          <w:marLeft w:val="0"/>
          <w:marRight w:val="0"/>
          <w:marTop w:val="0"/>
          <w:marBottom w:val="0"/>
          <w:divBdr>
            <w:top w:val="none" w:sz="0" w:space="0" w:color="auto"/>
            <w:left w:val="none" w:sz="0" w:space="0" w:color="auto"/>
            <w:bottom w:val="none" w:sz="0" w:space="0" w:color="auto"/>
            <w:right w:val="none" w:sz="0" w:space="0" w:color="auto"/>
          </w:divBdr>
          <w:divsChild>
            <w:div w:id="400952466">
              <w:marLeft w:val="0"/>
              <w:marRight w:val="0"/>
              <w:marTop w:val="0"/>
              <w:marBottom w:val="0"/>
              <w:divBdr>
                <w:top w:val="none" w:sz="0" w:space="0" w:color="auto"/>
                <w:left w:val="none" w:sz="0" w:space="0" w:color="auto"/>
                <w:bottom w:val="none" w:sz="0" w:space="0" w:color="auto"/>
                <w:right w:val="none" w:sz="0" w:space="0" w:color="auto"/>
              </w:divBdr>
              <w:divsChild>
                <w:div w:id="1686397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3312505">
      <w:bodyDiv w:val="1"/>
      <w:marLeft w:val="0"/>
      <w:marRight w:val="0"/>
      <w:marTop w:val="0"/>
      <w:marBottom w:val="0"/>
      <w:divBdr>
        <w:top w:val="none" w:sz="0" w:space="0" w:color="auto"/>
        <w:left w:val="none" w:sz="0" w:space="0" w:color="auto"/>
        <w:bottom w:val="none" w:sz="0" w:space="0" w:color="auto"/>
        <w:right w:val="none" w:sz="0" w:space="0" w:color="auto"/>
      </w:divBdr>
    </w:div>
    <w:div w:id="1428577540">
      <w:bodyDiv w:val="1"/>
      <w:marLeft w:val="0"/>
      <w:marRight w:val="0"/>
      <w:marTop w:val="0"/>
      <w:marBottom w:val="0"/>
      <w:divBdr>
        <w:top w:val="none" w:sz="0" w:space="0" w:color="auto"/>
        <w:left w:val="none" w:sz="0" w:space="0" w:color="auto"/>
        <w:bottom w:val="none" w:sz="0" w:space="0" w:color="auto"/>
        <w:right w:val="none" w:sz="0" w:space="0" w:color="auto"/>
      </w:divBdr>
      <w:divsChild>
        <w:div w:id="40521469">
          <w:marLeft w:val="360"/>
          <w:marRight w:val="0"/>
          <w:marTop w:val="200"/>
          <w:marBottom w:val="0"/>
          <w:divBdr>
            <w:top w:val="none" w:sz="0" w:space="0" w:color="auto"/>
            <w:left w:val="none" w:sz="0" w:space="0" w:color="auto"/>
            <w:bottom w:val="none" w:sz="0" w:space="0" w:color="auto"/>
            <w:right w:val="none" w:sz="0" w:space="0" w:color="auto"/>
          </w:divBdr>
        </w:div>
      </w:divsChild>
    </w:div>
    <w:div w:id="1464153968">
      <w:bodyDiv w:val="1"/>
      <w:marLeft w:val="0"/>
      <w:marRight w:val="0"/>
      <w:marTop w:val="0"/>
      <w:marBottom w:val="0"/>
      <w:divBdr>
        <w:top w:val="none" w:sz="0" w:space="0" w:color="auto"/>
        <w:left w:val="none" w:sz="0" w:space="0" w:color="auto"/>
        <w:bottom w:val="none" w:sz="0" w:space="0" w:color="auto"/>
        <w:right w:val="none" w:sz="0" w:space="0" w:color="auto"/>
      </w:divBdr>
      <w:divsChild>
        <w:div w:id="727345138">
          <w:marLeft w:val="0"/>
          <w:marRight w:val="0"/>
          <w:marTop w:val="0"/>
          <w:marBottom w:val="0"/>
          <w:divBdr>
            <w:top w:val="none" w:sz="0" w:space="0" w:color="auto"/>
            <w:left w:val="none" w:sz="0" w:space="0" w:color="auto"/>
            <w:bottom w:val="none" w:sz="0" w:space="0" w:color="auto"/>
            <w:right w:val="none" w:sz="0" w:space="0" w:color="auto"/>
          </w:divBdr>
          <w:divsChild>
            <w:div w:id="1371959612">
              <w:marLeft w:val="0"/>
              <w:marRight w:val="0"/>
              <w:marTop w:val="0"/>
              <w:marBottom w:val="0"/>
              <w:divBdr>
                <w:top w:val="none" w:sz="0" w:space="0" w:color="auto"/>
                <w:left w:val="none" w:sz="0" w:space="0" w:color="auto"/>
                <w:bottom w:val="none" w:sz="0" w:space="0" w:color="auto"/>
                <w:right w:val="none" w:sz="0" w:space="0" w:color="auto"/>
              </w:divBdr>
              <w:divsChild>
                <w:div w:id="1583636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4352182">
      <w:bodyDiv w:val="1"/>
      <w:marLeft w:val="0"/>
      <w:marRight w:val="0"/>
      <w:marTop w:val="0"/>
      <w:marBottom w:val="0"/>
      <w:divBdr>
        <w:top w:val="none" w:sz="0" w:space="0" w:color="auto"/>
        <w:left w:val="none" w:sz="0" w:space="0" w:color="auto"/>
        <w:bottom w:val="none" w:sz="0" w:space="0" w:color="auto"/>
        <w:right w:val="none" w:sz="0" w:space="0" w:color="auto"/>
      </w:divBdr>
    </w:div>
    <w:div w:id="1487361682">
      <w:bodyDiv w:val="1"/>
      <w:marLeft w:val="0"/>
      <w:marRight w:val="0"/>
      <w:marTop w:val="0"/>
      <w:marBottom w:val="0"/>
      <w:divBdr>
        <w:top w:val="none" w:sz="0" w:space="0" w:color="auto"/>
        <w:left w:val="none" w:sz="0" w:space="0" w:color="auto"/>
        <w:bottom w:val="none" w:sz="0" w:space="0" w:color="auto"/>
        <w:right w:val="none" w:sz="0" w:space="0" w:color="auto"/>
      </w:divBdr>
      <w:divsChild>
        <w:div w:id="100414059">
          <w:marLeft w:val="0"/>
          <w:marRight w:val="0"/>
          <w:marTop w:val="0"/>
          <w:marBottom w:val="0"/>
          <w:divBdr>
            <w:top w:val="none" w:sz="0" w:space="0" w:color="auto"/>
            <w:left w:val="none" w:sz="0" w:space="0" w:color="auto"/>
            <w:bottom w:val="none" w:sz="0" w:space="0" w:color="auto"/>
            <w:right w:val="none" w:sz="0" w:space="0" w:color="auto"/>
          </w:divBdr>
          <w:divsChild>
            <w:div w:id="1695376818">
              <w:marLeft w:val="0"/>
              <w:marRight w:val="0"/>
              <w:marTop w:val="0"/>
              <w:marBottom w:val="0"/>
              <w:divBdr>
                <w:top w:val="none" w:sz="0" w:space="0" w:color="auto"/>
                <w:left w:val="none" w:sz="0" w:space="0" w:color="auto"/>
                <w:bottom w:val="none" w:sz="0" w:space="0" w:color="auto"/>
                <w:right w:val="none" w:sz="0" w:space="0" w:color="auto"/>
              </w:divBdr>
              <w:divsChild>
                <w:div w:id="314264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4437676">
      <w:bodyDiv w:val="1"/>
      <w:marLeft w:val="0"/>
      <w:marRight w:val="0"/>
      <w:marTop w:val="0"/>
      <w:marBottom w:val="0"/>
      <w:divBdr>
        <w:top w:val="none" w:sz="0" w:space="0" w:color="auto"/>
        <w:left w:val="none" w:sz="0" w:space="0" w:color="auto"/>
        <w:bottom w:val="none" w:sz="0" w:space="0" w:color="auto"/>
        <w:right w:val="none" w:sz="0" w:space="0" w:color="auto"/>
      </w:divBdr>
      <w:divsChild>
        <w:div w:id="1313635663">
          <w:marLeft w:val="0"/>
          <w:marRight w:val="0"/>
          <w:marTop w:val="0"/>
          <w:marBottom w:val="120"/>
          <w:divBdr>
            <w:top w:val="none" w:sz="0" w:space="0" w:color="auto"/>
            <w:left w:val="none" w:sz="0" w:space="0" w:color="auto"/>
            <w:bottom w:val="none" w:sz="0" w:space="0" w:color="auto"/>
            <w:right w:val="none" w:sz="0" w:space="0" w:color="auto"/>
          </w:divBdr>
          <w:divsChild>
            <w:div w:id="676006771">
              <w:marLeft w:val="0"/>
              <w:marRight w:val="0"/>
              <w:marTop w:val="0"/>
              <w:marBottom w:val="0"/>
              <w:divBdr>
                <w:top w:val="none" w:sz="0" w:space="0" w:color="auto"/>
                <w:left w:val="none" w:sz="0" w:space="0" w:color="auto"/>
                <w:bottom w:val="none" w:sz="0" w:space="0" w:color="auto"/>
                <w:right w:val="none" w:sz="0" w:space="0" w:color="auto"/>
              </w:divBdr>
              <w:divsChild>
                <w:div w:id="100925451">
                  <w:marLeft w:val="0"/>
                  <w:marRight w:val="0"/>
                  <w:marTop w:val="0"/>
                  <w:marBottom w:val="0"/>
                  <w:divBdr>
                    <w:top w:val="none" w:sz="0" w:space="0" w:color="auto"/>
                    <w:left w:val="none" w:sz="0" w:space="0" w:color="auto"/>
                    <w:bottom w:val="none" w:sz="0" w:space="0" w:color="auto"/>
                    <w:right w:val="none" w:sz="0" w:space="0" w:color="auto"/>
                  </w:divBdr>
                  <w:divsChild>
                    <w:div w:id="966736693">
                      <w:marLeft w:val="0"/>
                      <w:marRight w:val="0"/>
                      <w:marTop w:val="0"/>
                      <w:marBottom w:val="330"/>
                      <w:divBdr>
                        <w:top w:val="none" w:sz="0" w:space="0" w:color="auto"/>
                        <w:left w:val="none" w:sz="0" w:space="0" w:color="auto"/>
                        <w:bottom w:val="none" w:sz="0" w:space="0" w:color="auto"/>
                        <w:right w:val="none" w:sz="0" w:space="0" w:color="auto"/>
                      </w:divBdr>
                    </w:div>
                  </w:divsChild>
                </w:div>
              </w:divsChild>
            </w:div>
          </w:divsChild>
        </w:div>
      </w:divsChild>
    </w:div>
    <w:div w:id="1598706476">
      <w:bodyDiv w:val="1"/>
      <w:marLeft w:val="0"/>
      <w:marRight w:val="0"/>
      <w:marTop w:val="0"/>
      <w:marBottom w:val="0"/>
      <w:divBdr>
        <w:top w:val="none" w:sz="0" w:space="0" w:color="auto"/>
        <w:left w:val="none" w:sz="0" w:space="0" w:color="auto"/>
        <w:bottom w:val="none" w:sz="0" w:space="0" w:color="auto"/>
        <w:right w:val="none" w:sz="0" w:space="0" w:color="auto"/>
      </w:divBdr>
      <w:divsChild>
        <w:div w:id="789209050">
          <w:marLeft w:val="0"/>
          <w:marRight w:val="0"/>
          <w:marTop w:val="0"/>
          <w:marBottom w:val="0"/>
          <w:divBdr>
            <w:top w:val="none" w:sz="0" w:space="0" w:color="auto"/>
            <w:left w:val="none" w:sz="0" w:space="0" w:color="auto"/>
            <w:bottom w:val="none" w:sz="0" w:space="0" w:color="auto"/>
            <w:right w:val="none" w:sz="0" w:space="0" w:color="auto"/>
          </w:divBdr>
          <w:divsChild>
            <w:div w:id="81340233">
              <w:marLeft w:val="0"/>
              <w:marRight w:val="0"/>
              <w:marTop w:val="0"/>
              <w:marBottom w:val="0"/>
              <w:divBdr>
                <w:top w:val="none" w:sz="0" w:space="0" w:color="auto"/>
                <w:left w:val="none" w:sz="0" w:space="0" w:color="auto"/>
                <w:bottom w:val="none" w:sz="0" w:space="0" w:color="auto"/>
                <w:right w:val="none" w:sz="0" w:space="0" w:color="auto"/>
              </w:divBdr>
              <w:divsChild>
                <w:div w:id="1417285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6983121">
      <w:bodyDiv w:val="1"/>
      <w:marLeft w:val="0"/>
      <w:marRight w:val="0"/>
      <w:marTop w:val="0"/>
      <w:marBottom w:val="0"/>
      <w:divBdr>
        <w:top w:val="none" w:sz="0" w:space="0" w:color="auto"/>
        <w:left w:val="none" w:sz="0" w:space="0" w:color="auto"/>
        <w:bottom w:val="none" w:sz="0" w:space="0" w:color="auto"/>
        <w:right w:val="none" w:sz="0" w:space="0" w:color="auto"/>
      </w:divBdr>
    </w:div>
    <w:div w:id="1622494065">
      <w:bodyDiv w:val="1"/>
      <w:marLeft w:val="0"/>
      <w:marRight w:val="0"/>
      <w:marTop w:val="0"/>
      <w:marBottom w:val="0"/>
      <w:divBdr>
        <w:top w:val="none" w:sz="0" w:space="0" w:color="auto"/>
        <w:left w:val="none" w:sz="0" w:space="0" w:color="auto"/>
        <w:bottom w:val="none" w:sz="0" w:space="0" w:color="auto"/>
        <w:right w:val="none" w:sz="0" w:space="0" w:color="auto"/>
      </w:divBdr>
    </w:div>
    <w:div w:id="1639992510">
      <w:bodyDiv w:val="1"/>
      <w:marLeft w:val="0"/>
      <w:marRight w:val="0"/>
      <w:marTop w:val="0"/>
      <w:marBottom w:val="0"/>
      <w:divBdr>
        <w:top w:val="none" w:sz="0" w:space="0" w:color="auto"/>
        <w:left w:val="none" w:sz="0" w:space="0" w:color="auto"/>
        <w:bottom w:val="none" w:sz="0" w:space="0" w:color="auto"/>
        <w:right w:val="none" w:sz="0" w:space="0" w:color="auto"/>
      </w:divBdr>
      <w:divsChild>
        <w:div w:id="1185706408">
          <w:marLeft w:val="0"/>
          <w:marRight w:val="0"/>
          <w:marTop w:val="0"/>
          <w:marBottom w:val="0"/>
          <w:divBdr>
            <w:top w:val="none" w:sz="0" w:space="0" w:color="auto"/>
            <w:left w:val="none" w:sz="0" w:space="0" w:color="auto"/>
            <w:bottom w:val="none" w:sz="0" w:space="0" w:color="auto"/>
            <w:right w:val="none" w:sz="0" w:space="0" w:color="auto"/>
          </w:divBdr>
          <w:divsChild>
            <w:div w:id="1304701026">
              <w:marLeft w:val="0"/>
              <w:marRight w:val="0"/>
              <w:marTop w:val="0"/>
              <w:marBottom w:val="0"/>
              <w:divBdr>
                <w:top w:val="none" w:sz="0" w:space="0" w:color="auto"/>
                <w:left w:val="none" w:sz="0" w:space="0" w:color="auto"/>
                <w:bottom w:val="none" w:sz="0" w:space="0" w:color="auto"/>
                <w:right w:val="none" w:sz="0" w:space="0" w:color="auto"/>
              </w:divBdr>
              <w:divsChild>
                <w:div w:id="1400402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0113590">
      <w:bodyDiv w:val="1"/>
      <w:marLeft w:val="0"/>
      <w:marRight w:val="0"/>
      <w:marTop w:val="0"/>
      <w:marBottom w:val="0"/>
      <w:divBdr>
        <w:top w:val="none" w:sz="0" w:space="0" w:color="auto"/>
        <w:left w:val="none" w:sz="0" w:space="0" w:color="auto"/>
        <w:bottom w:val="none" w:sz="0" w:space="0" w:color="auto"/>
        <w:right w:val="none" w:sz="0" w:space="0" w:color="auto"/>
      </w:divBdr>
    </w:div>
    <w:div w:id="1649286101">
      <w:bodyDiv w:val="1"/>
      <w:marLeft w:val="0"/>
      <w:marRight w:val="0"/>
      <w:marTop w:val="0"/>
      <w:marBottom w:val="0"/>
      <w:divBdr>
        <w:top w:val="none" w:sz="0" w:space="0" w:color="auto"/>
        <w:left w:val="none" w:sz="0" w:space="0" w:color="auto"/>
        <w:bottom w:val="none" w:sz="0" w:space="0" w:color="auto"/>
        <w:right w:val="none" w:sz="0" w:space="0" w:color="auto"/>
      </w:divBdr>
      <w:divsChild>
        <w:div w:id="1933509331">
          <w:marLeft w:val="0"/>
          <w:marRight w:val="0"/>
          <w:marTop w:val="0"/>
          <w:marBottom w:val="0"/>
          <w:divBdr>
            <w:top w:val="none" w:sz="0" w:space="0" w:color="auto"/>
            <w:left w:val="none" w:sz="0" w:space="0" w:color="auto"/>
            <w:bottom w:val="none" w:sz="0" w:space="0" w:color="auto"/>
            <w:right w:val="none" w:sz="0" w:space="0" w:color="auto"/>
          </w:divBdr>
          <w:divsChild>
            <w:div w:id="725687361">
              <w:marLeft w:val="0"/>
              <w:marRight w:val="0"/>
              <w:marTop w:val="0"/>
              <w:marBottom w:val="0"/>
              <w:divBdr>
                <w:top w:val="none" w:sz="0" w:space="0" w:color="auto"/>
                <w:left w:val="none" w:sz="0" w:space="0" w:color="auto"/>
                <w:bottom w:val="none" w:sz="0" w:space="0" w:color="auto"/>
                <w:right w:val="none" w:sz="0" w:space="0" w:color="auto"/>
              </w:divBdr>
              <w:divsChild>
                <w:div w:id="362677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3580318">
      <w:bodyDiv w:val="1"/>
      <w:marLeft w:val="0"/>
      <w:marRight w:val="0"/>
      <w:marTop w:val="0"/>
      <w:marBottom w:val="0"/>
      <w:divBdr>
        <w:top w:val="none" w:sz="0" w:space="0" w:color="auto"/>
        <w:left w:val="none" w:sz="0" w:space="0" w:color="auto"/>
        <w:bottom w:val="none" w:sz="0" w:space="0" w:color="auto"/>
        <w:right w:val="none" w:sz="0" w:space="0" w:color="auto"/>
      </w:divBdr>
    </w:div>
    <w:div w:id="1686246856">
      <w:bodyDiv w:val="1"/>
      <w:marLeft w:val="0"/>
      <w:marRight w:val="0"/>
      <w:marTop w:val="0"/>
      <w:marBottom w:val="0"/>
      <w:divBdr>
        <w:top w:val="none" w:sz="0" w:space="0" w:color="auto"/>
        <w:left w:val="none" w:sz="0" w:space="0" w:color="auto"/>
        <w:bottom w:val="none" w:sz="0" w:space="0" w:color="auto"/>
        <w:right w:val="none" w:sz="0" w:space="0" w:color="auto"/>
      </w:divBdr>
      <w:divsChild>
        <w:div w:id="266893069">
          <w:marLeft w:val="0"/>
          <w:marRight w:val="0"/>
          <w:marTop w:val="0"/>
          <w:marBottom w:val="0"/>
          <w:divBdr>
            <w:top w:val="none" w:sz="0" w:space="0" w:color="auto"/>
            <w:left w:val="none" w:sz="0" w:space="0" w:color="auto"/>
            <w:bottom w:val="none" w:sz="0" w:space="0" w:color="auto"/>
            <w:right w:val="none" w:sz="0" w:space="0" w:color="auto"/>
          </w:divBdr>
          <w:divsChild>
            <w:div w:id="1915895739">
              <w:marLeft w:val="0"/>
              <w:marRight w:val="0"/>
              <w:marTop w:val="0"/>
              <w:marBottom w:val="0"/>
              <w:divBdr>
                <w:top w:val="none" w:sz="0" w:space="0" w:color="auto"/>
                <w:left w:val="none" w:sz="0" w:space="0" w:color="auto"/>
                <w:bottom w:val="none" w:sz="0" w:space="0" w:color="auto"/>
                <w:right w:val="none" w:sz="0" w:space="0" w:color="auto"/>
              </w:divBdr>
              <w:divsChild>
                <w:div w:id="1728608014">
                  <w:marLeft w:val="0"/>
                  <w:marRight w:val="0"/>
                  <w:marTop w:val="0"/>
                  <w:marBottom w:val="0"/>
                  <w:divBdr>
                    <w:top w:val="none" w:sz="0" w:space="0" w:color="auto"/>
                    <w:left w:val="none" w:sz="0" w:space="0" w:color="auto"/>
                    <w:bottom w:val="none" w:sz="0" w:space="0" w:color="auto"/>
                    <w:right w:val="none" w:sz="0" w:space="0" w:color="auto"/>
                  </w:divBdr>
                  <w:divsChild>
                    <w:div w:id="936251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3606472">
      <w:bodyDiv w:val="1"/>
      <w:marLeft w:val="0"/>
      <w:marRight w:val="0"/>
      <w:marTop w:val="0"/>
      <w:marBottom w:val="0"/>
      <w:divBdr>
        <w:top w:val="none" w:sz="0" w:space="0" w:color="auto"/>
        <w:left w:val="none" w:sz="0" w:space="0" w:color="auto"/>
        <w:bottom w:val="none" w:sz="0" w:space="0" w:color="auto"/>
        <w:right w:val="none" w:sz="0" w:space="0" w:color="auto"/>
      </w:divBdr>
    </w:div>
    <w:div w:id="1710642061">
      <w:bodyDiv w:val="1"/>
      <w:marLeft w:val="0"/>
      <w:marRight w:val="0"/>
      <w:marTop w:val="0"/>
      <w:marBottom w:val="0"/>
      <w:divBdr>
        <w:top w:val="none" w:sz="0" w:space="0" w:color="auto"/>
        <w:left w:val="none" w:sz="0" w:space="0" w:color="auto"/>
        <w:bottom w:val="none" w:sz="0" w:space="0" w:color="auto"/>
        <w:right w:val="none" w:sz="0" w:space="0" w:color="auto"/>
      </w:divBdr>
    </w:div>
    <w:div w:id="1734237220">
      <w:bodyDiv w:val="1"/>
      <w:marLeft w:val="0"/>
      <w:marRight w:val="0"/>
      <w:marTop w:val="0"/>
      <w:marBottom w:val="0"/>
      <w:divBdr>
        <w:top w:val="none" w:sz="0" w:space="0" w:color="auto"/>
        <w:left w:val="none" w:sz="0" w:space="0" w:color="auto"/>
        <w:bottom w:val="none" w:sz="0" w:space="0" w:color="auto"/>
        <w:right w:val="none" w:sz="0" w:space="0" w:color="auto"/>
      </w:divBdr>
      <w:divsChild>
        <w:div w:id="10838763">
          <w:marLeft w:val="0"/>
          <w:marRight w:val="0"/>
          <w:marTop w:val="0"/>
          <w:marBottom w:val="0"/>
          <w:divBdr>
            <w:top w:val="none" w:sz="0" w:space="0" w:color="auto"/>
            <w:left w:val="none" w:sz="0" w:space="0" w:color="auto"/>
            <w:bottom w:val="none" w:sz="0" w:space="0" w:color="auto"/>
            <w:right w:val="none" w:sz="0" w:space="0" w:color="auto"/>
          </w:divBdr>
          <w:divsChild>
            <w:div w:id="651956705">
              <w:marLeft w:val="0"/>
              <w:marRight w:val="0"/>
              <w:marTop w:val="0"/>
              <w:marBottom w:val="0"/>
              <w:divBdr>
                <w:top w:val="none" w:sz="0" w:space="0" w:color="auto"/>
                <w:left w:val="none" w:sz="0" w:space="0" w:color="auto"/>
                <w:bottom w:val="none" w:sz="0" w:space="0" w:color="auto"/>
                <w:right w:val="none" w:sz="0" w:space="0" w:color="auto"/>
              </w:divBdr>
              <w:divsChild>
                <w:div w:id="723062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0701819">
      <w:bodyDiv w:val="1"/>
      <w:marLeft w:val="0"/>
      <w:marRight w:val="0"/>
      <w:marTop w:val="0"/>
      <w:marBottom w:val="0"/>
      <w:divBdr>
        <w:top w:val="none" w:sz="0" w:space="0" w:color="auto"/>
        <w:left w:val="none" w:sz="0" w:space="0" w:color="auto"/>
        <w:bottom w:val="none" w:sz="0" w:space="0" w:color="auto"/>
        <w:right w:val="none" w:sz="0" w:space="0" w:color="auto"/>
      </w:divBdr>
    </w:div>
    <w:div w:id="1917472397">
      <w:bodyDiv w:val="1"/>
      <w:marLeft w:val="0"/>
      <w:marRight w:val="0"/>
      <w:marTop w:val="0"/>
      <w:marBottom w:val="0"/>
      <w:divBdr>
        <w:top w:val="none" w:sz="0" w:space="0" w:color="auto"/>
        <w:left w:val="none" w:sz="0" w:space="0" w:color="auto"/>
        <w:bottom w:val="none" w:sz="0" w:space="0" w:color="auto"/>
        <w:right w:val="none" w:sz="0" w:space="0" w:color="auto"/>
      </w:divBdr>
    </w:div>
    <w:div w:id="1931741463">
      <w:bodyDiv w:val="1"/>
      <w:marLeft w:val="0"/>
      <w:marRight w:val="0"/>
      <w:marTop w:val="0"/>
      <w:marBottom w:val="0"/>
      <w:divBdr>
        <w:top w:val="none" w:sz="0" w:space="0" w:color="auto"/>
        <w:left w:val="none" w:sz="0" w:space="0" w:color="auto"/>
        <w:bottom w:val="none" w:sz="0" w:space="0" w:color="auto"/>
        <w:right w:val="none" w:sz="0" w:space="0" w:color="auto"/>
      </w:divBdr>
    </w:div>
    <w:div w:id="1971551686">
      <w:bodyDiv w:val="1"/>
      <w:marLeft w:val="0"/>
      <w:marRight w:val="0"/>
      <w:marTop w:val="0"/>
      <w:marBottom w:val="0"/>
      <w:divBdr>
        <w:top w:val="none" w:sz="0" w:space="0" w:color="auto"/>
        <w:left w:val="none" w:sz="0" w:space="0" w:color="auto"/>
        <w:bottom w:val="none" w:sz="0" w:space="0" w:color="auto"/>
        <w:right w:val="none" w:sz="0" w:space="0" w:color="auto"/>
      </w:divBdr>
    </w:div>
    <w:div w:id="2010592844">
      <w:bodyDiv w:val="1"/>
      <w:marLeft w:val="0"/>
      <w:marRight w:val="0"/>
      <w:marTop w:val="0"/>
      <w:marBottom w:val="0"/>
      <w:divBdr>
        <w:top w:val="none" w:sz="0" w:space="0" w:color="auto"/>
        <w:left w:val="none" w:sz="0" w:space="0" w:color="auto"/>
        <w:bottom w:val="none" w:sz="0" w:space="0" w:color="auto"/>
        <w:right w:val="none" w:sz="0" w:space="0" w:color="auto"/>
      </w:divBdr>
      <w:divsChild>
        <w:div w:id="1273588123">
          <w:marLeft w:val="0"/>
          <w:marRight w:val="0"/>
          <w:marTop w:val="0"/>
          <w:marBottom w:val="0"/>
          <w:divBdr>
            <w:top w:val="none" w:sz="0" w:space="0" w:color="auto"/>
            <w:left w:val="none" w:sz="0" w:space="0" w:color="auto"/>
            <w:bottom w:val="none" w:sz="0" w:space="0" w:color="auto"/>
            <w:right w:val="none" w:sz="0" w:space="0" w:color="auto"/>
          </w:divBdr>
          <w:divsChild>
            <w:div w:id="1693220318">
              <w:marLeft w:val="0"/>
              <w:marRight w:val="0"/>
              <w:marTop w:val="0"/>
              <w:marBottom w:val="0"/>
              <w:divBdr>
                <w:top w:val="none" w:sz="0" w:space="0" w:color="auto"/>
                <w:left w:val="none" w:sz="0" w:space="0" w:color="auto"/>
                <w:bottom w:val="none" w:sz="0" w:space="0" w:color="auto"/>
                <w:right w:val="none" w:sz="0" w:space="0" w:color="auto"/>
              </w:divBdr>
              <w:divsChild>
                <w:div w:id="1944066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3214950">
      <w:bodyDiv w:val="1"/>
      <w:marLeft w:val="0"/>
      <w:marRight w:val="0"/>
      <w:marTop w:val="0"/>
      <w:marBottom w:val="0"/>
      <w:divBdr>
        <w:top w:val="none" w:sz="0" w:space="0" w:color="auto"/>
        <w:left w:val="none" w:sz="0" w:space="0" w:color="auto"/>
        <w:bottom w:val="none" w:sz="0" w:space="0" w:color="auto"/>
        <w:right w:val="none" w:sz="0" w:space="0" w:color="auto"/>
      </w:divBdr>
      <w:divsChild>
        <w:div w:id="286277486">
          <w:marLeft w:val="0"/>
          <w:marRight w:val="0"/>
          <w:marTop w:val="0"/>
          <w:marBottom w:val="0"/>
          <w:divBdr>
            <w:top w:val="none" w:sz="0" w:space="0" w:color="auto"/>
            <w:left w:val="none" w:sz="0" w:space="0" w:color="auto"/>
            <w:bottom w:val="none" w:sz="0" w:space="0" w:color="auto"/>
            <w:right w:val="none" w:sz="0" w:space="0" w:color="auto"/>
          </w:divBdr>
          <w:divsChild>
            <w:div w:id="28800672">
              <w:marLeft w:val="0"/>
              <w:marRight w:val="0"/>
              <w:marTop w:val="0"/>
              <w:marBottom w:val="0"/>
              <w:divBdr>
                <w:top w:val="none" w:sz="0" w:space="0" w:color="auto"/>
                <w:left w:val="none" w:sz="0" w:space="0" w:color="auto"/>
                <w:bottom w:val="none" w:sz="0" w:space="0" w:color="auto"/>
                <w:right w:val="none" w:sz="0" w:space="0" w:color="auto"/>
              </w:divBdr>
              <w:divsChild>
                <w:div w:id="861894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4523417">
      <w:bodyDiv w:val="1"/>
      <w:marLeft w:val="0"/>
      <w:marRight w:val="0"/>
      <w:marTop w:val="0"/>
      <w:marBottom w:val="0"/>
      <w:divBdr>
        <w:top w:val="none" w:sz="0" w:space="0" w:color="auto"/>
        <w:left w:val="none" w:sz="0" w:space="0" w:color="auto"/>
        <w:bottom w:val="none" w:sz="0" w:space="0" w:color="auto"/>
        <w:right w:val="none" w:sz="0" w:space="0" w:color="auto"/>
      </w:divBdr>
    </w:div>
    <w:div w:id="2038188940">
      <w:bodyDiv w:val="1"/>
      <w:marLeft w:val="0"/>
      <w:marRight w:val="0"/>
      <w:marTop w:val="0"/>
      <w:marBottom w:val="0"/>
      <w:divBdr>
        <w:top w:val="none" w:sz="0" w:space="0" w:color="auto"/>
        <w:left w:val="none" w:sz="0" w:space="0" w:color="auto"/>
        <w:bottom w:val="none" w:sz="0" w:space="0" w:color="auto"/>
        <w:right w:val="none" w:sz="0" w:space="0" w:color="auto"/>
      </w:divBdr>
      <w:divsChild>
        <w:div w:id="172259199">
          <w:marLeft w:val="0"/>
          <w:marRight w:val="0"/>
          <w:marTop w:val="0"/>
          <w:marBottom w:val="0"/>
          <w:divBdr>
            <w:top w:val="none" w:sz="0" w:space="0" w:color="auto"/>
            <w:left w:val="none" w:sz="0" w:space="0" w:color="auto"/>
            <w:bottom w:val="none" w:sz="0" w:space="0" w:color="auto"/>
            <w:right w:val="none" w:sz="0" w:space="0" w:color="auto"/>
          </w:divBdr>
          <w:divsChild>
            <w:div w:id="593591311">
              <w:marLeft w:val="0"/>
              <w:marRight w:val="0"/>
              <w:marTop w:val="0"/>
              <w:marBottom w:val="0"/>
              <w:divBdr>
                <w:top w:val="none" w:sz="0" w:space="0" w:color="auto"/>
                <w:left w:val="none" w:sz="0" w:space="0" w:color="auto"/>
                <w:bottom w:val="none" w:sz="0" w:space="0" w:color="auto"/>
                <w:right w:val="none" w:sz="0" w:space="0" w:color="auto"/>
              </w:divBdr>
              <w:divsChild>
                <w:div w:id="1878353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1172806">
      <w:bodyDiv w:val="1"/>
      <w:marLeft w:val="0"/>
      <w:marRight w:val="0"/>
      <w:marTop w:val="0"/>
      <w:marBottom w:val="0"/>
      <w:divBdr>
        <w:top w:val="none" w:sz="0" w:space="0" w:color="auto"/>
        <w:left w:val="none" w:sz="0" w:space="0" w:color="auto"/>
        <w:bottom w:val="none" w:sz="0" w:space="0" w:color="auto"/>
        <w:right w:val="none" w:sz="0" w:space="0" w:color="auto"/>
      </w:divBdr>
    </w:div>
    <w:div w:id="2111313270">
      <w:bodyDiv w:val="1"/>
      <w:marLeft w:val="0"/>
      <w:marRight w:val="0"/>
      <w:marTop w:val="0"/>
      <w:marBottom w:val="0"/>
      <w:divBdr>
        <w:top w:val="none" w:sz="0" w:space="0" w:color="auto"/>
        <w:left w:val="none" w:sz="0" w:space="0" w:color="auto"/>
        <w:bottom w:val="none" w:sz="0" w:space="0" w:color="auto"/>
        <w:right w:val="none" w:sz="0" w:space="0" w:color="auto"/>
      </w:divBdr>
    </w:div>
    <w:div w:id="21420743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osemary.rochford@cuanschutz.ed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1373A5-4B9F-E148-81A0-E9E7FEE529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1508</Words>
  <Characters>859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yoa Reyes, Gabriela</dc:creator>
  <cp:keywords/>
  <dc:description/>
  <cp:lastModifiedBy>Samayoa Reyes, Gabriela</cp:lastModifiedBy>
  <cp:revision>3</cp:revision>
  <cp:lastPrinted>2021-05-12T14:54:00Z</cp:lastPrinted>
  <dcterms:created xsi:type="dcterms:W3CDTF">2023-02-14T16:50:00Z</dcterms:created>
  <dcterms:modified xsi:type="dcterms:W3CDTF">2023-03-08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GlpkYouO"/&gt;&lt;style id="http://www.zotero.org/styles/vancouver-brackets-no-et-al" locale="en-US" hasBibliography="1" bibliographyStyleHasBeenSet="1"/&gt;&lt;prefs&gt;&lt;pref name="fieldType" value="Field"/&gt;&lt;/</vt:lpwstr>
  </property>
  <property fmtid="{D5CDD505-2E9C-101B-9397-08002B2CF9AE}" pid="3" name="ZOTERO_PREF_2">
    <vt:lpwstr>prefs&gt;&lt;/data&gt;</vt:lpwstr>
  </property>
</Properties>
</file>